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41455" w14:textId="77777777" w:rsidR="00986426" w:rsidRPr="009156D5" w:rsidRDefault="00986426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58CCB52D" w14:textId="3662338D" w:rsidR="00986426" w:rsidRDefault="00986426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156D5">
        <w:rPr>
          <w:rFonts w:ascii="Times New Roman" w:hAnsi="Times New Roman" w:cs="Times New Roman"/>
          <w:b/>
          <w:bCs/>
          <w:sz w:val="22"/>
          <w:szCs w:val="22"/>
        </w:rPr>
        <w:t>Supplementary Material</w:t>
      </w:r>
    </w:p>
    <w:p w14:paraId="081D3F70" w14:textId="651757D1" w:rsidR="00050FE1" w:rsidRDefault="00050FE1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4B90EC9A" w14:textId="2EAEF6B2" w:rsidR="00050FE1" w:rsidRPr="00050FE1" w:rsidRDefault="00050FE1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050FE1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1. </w:t>
      </w:r>
      <w:r w:rsidRPr="00752910">
        <w:rPr>
          <w:rFonts w:ascii="Times New Roman" w:hAnsi="Times New Roman" w:cs="Times New Roman"/>
          <w:bCs/>
          <w:sz w:val="22"/>
          <w:szCs w:val="22"/>
        </w:rPr>
        <w:t xml:space="preserve">Descriptive statistics of the </w:t>
      </w:r>
      <w:r w:rsidR="00D0761B" w:rsidRPr="00752910">
        <w:rPr>
          <w:rFonts w:ascii="Times New Roman" w:hAnsi="Times New Roman" w:cs="Times New Roman"/>
          <w:bCs/>
          <w:sz w:val="22"/>
          <w:szCs w:val="22"/>
        </w:rPr>
        <w:t>three samples</w:t>
      </w:r>
      <w:r w:rsidRPr="00752910">
        <w:rPr>
          <w:rFonts w:ascii="Times New Roman" w:hAnsi="Times New Roman" w:cs="Times New Roman"/>
          <w:bCs/>
          <w:sz w:val="22"/>
          <w:szCs w:val="22"/>
        </w:rPr>
        <w:t xml:space="preserve"> located in England and Wales</w:t>
      </w:r>
      <w:r w:rsidR="00D0761B" w:rsidRPr="00752910">
        <w:rPr>
          <w:rFonts w:ascii="Times New Roman" w:hAnsi="Times New Roman" w:cs="Times New Roman"/>
          <w:bCs/>
          <w:sz w:val="22"/>
          <w:szCs w:val="22"/>
        </w:rPr>
        <w:t xml:space="preserve"> at different completion rates.</w:t>
      </w:r>
    </w:p>
    <w:p w14:paraId="404F774F" w14:textId="77777777" w:rsidR="00986426" w:rsidRPr="009156D5" w:rsidRDefault="00986426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9255" w:type="dxa"/>
        <w:tblLook w:val="04A0" w:firstRow="1" w:lastRow="0" w:firstColumn="1" w:lastColumn="0" w:noHBand="0" w:noVBand="1"/>
      </w:tblPr>
      <w:tblGrid>
        <w:gridCol w:w="2690"/>
        <w:gridCol w:w="2185"/>
        <w:gridCol w:w="2185"/>
        <w:gridCol w:w="2195"/>
      </w:tblGrid>
      <w:tr w:rsidR="00B67A7F" w:rsidRPr="009156D5" w14:paraId="2667AFEC" w14:textId="77777777" w:rsidTr="000C6931">
        <w:trPr>
          <w:trHeight w:val="593"/>
        </w:trPr>
        <w:tc>
          <w:tcPr>
            <w:tcW w:w="2690" w:type="dxa"/>
            <w:tcBorders>
              <w:bottom w:val="nil"/>
              <w:right w:val="nil"/>
            </w:tcBorders>
            <w:vAlign w:val="center"/>
          </w:tcPr>
          <w:p w14:paraId="4E39EDE3" w14:textId="291EA093" w:rsidR="00B67A7F" w:rsidRPr="00D51D96" w:rsidRDefault="00B67A7F" w:rsidP="00B67A7F">
            <w:pPr>
              <w:rPr>
                <w:rFonts w:ascii="Times New Roman" w:hAnsi="Times New Roman" w:cs="Times New Roman"/>
              </w:rPr>
            </w:pPr>
            <w:r>
              <w:t>Assessment response rate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  <w:vAlign w:val="center"/>
          </w:tcPr>
          <w:p w14:paraId="1F67F73B" w14:textId="1702E97E" w:rsidR="00B67A7F" w:rsidRPr="009156D5" w:rsidRDefault="00B67A7F" w:rsidP="00B67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5528">
              <w:t>≥</w:t>
            </w:r>
            <w:r w:rsidRPr="00821C99">
              <w:t xml:space="preserve"> </w:t>
            </w:r>
            <w:r w:rsidRPr="000C5528">
              <w:t>11 out of 42 assessments (≥</w:t>
            </w:r>
            <w:r w:rsidRPr="00821C99">
              <w:t xml:space="preserve"> </w:t>
            </w:r>
            <w:r w:rsidRPr="000C5528">
              <w:t>25%)</w:t>
            </w:r>
          </w:p>
        </w:tc>
        <w:tc>
          <w:tcPr>
            <w:tcW w:w="2185" w:type="dxa"/>
            <w:tcBorders>
              <w:left w:val="nil"/>
              <w:bottom w:val="nil"/>
              <w:right w:val="nil"/>
            </w:tcBorders>
            <w:vAlign w:val="center"/>
          </w:tcPr>
          <w:p w14:paraId="72845D22" w14:textId="65C44231" w:rsidR="00B67A7F" w:rsidRPr="009156D5" w:rsidRDefault="00B67A7F" w:rsidP="00B67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5528">
              <w:t>≥</w:t>
            </w:r>
            <w:r w:rsidRPr="00821C99">
              <w:t xml:space="preserve"> </w:t>
            </w:r>
            <w:r w:rsidRPr="000C5528">
              <w:t>21 out of 42 assessments (≥</w:t>
            </w:r>
            <w:r w:rsidRPr="00821C99">
              <w:t xml:space="preserve"> </w:t>
            </w:r>
            <w:r w:rsidRPr="000C5528">
              <w:t>50%)</w:t>
            </w:r>
          </w:p>
        </w:tc>
        <w:tc>
          <w:tcPr>
            <w:tcW w:w="2195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AF5E539" w14:textId="352C2D37" w:rsidR="00B67A7F" w:rsidRPr="009156D5" w:rsidRDefault="00B67A7F" w:rsidP="00B67A7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C5528">
              <w:t>≥</w:t>
            </w:r>
            <w:r w:rsidRPr="00821C99">
              <w:t xml:space="preserve"> </w:t>
            </w:r>
            <w:r w:rsidRPr="000C5528">
              <w:t>32 out of 42 assessments (≥</w:t>
            </w:r>
            <w:r w:rsidRPr="00821C99">
              <w:t xml:space="preserve"> </w:t>
            </w:r>
            <w:r w:rsidRPr="000C5528">
              <w:t>75%)</w:t>
            </w:r>
          </w:p>
        </w:tc>
      </w:tr>
      <w:tr w:rsidR="00986426" w:rsidRPr="009156D5" w14:paraId="4395D96E" w14:textId="77777777" w:rsidTr="000C6931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5CD6B0E" w14:textId="77777777" w:rsidR="00986426" w:rsidRPr="00D51D96" w:rsidRDefault="00986426" w:rsidP="005102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490A139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56D5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B85D6D5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56D5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8F7C06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156D5">
              <w:rPr>
                <w:rFonts w:ascii="Times New Roman" w:hAnsi="Times New Roman" w:cs="Times New Roman"/>
                <w:b/>
                <w:bCs/>
              </w:rPr>
              <w:t>Number (%)</w:t>
            </w:r>
          </w:p>
        </w:tc>
      </w:tr>
      <w:tr w:rsidR="00986426" w:rsidRPr="009156D5" w14:paraId="00C449E4" w14:textId="77777777" w:rsidTr="00510297">
        <w:trPr>
          <w:trHeight w:val="235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6C33656" w14:textId="77777777" w:rsidR="00986426" w:rsidRPr="00D51D96" w:rsidRDefault="00986426" w:rsidP="00510297">
            <w:pPr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Number of participant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A08783A" w14:textId="5B84F976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9156D5">
              <w:rPr>
                <w:rFonts w:ascii="Times New Roman" w:hAnsi="Times New Roman" w:cs="Times New Roman"/>
              </w:rPr>
              <w:t xml:space="preserve">= </w:t>
            </w:r>
            <w:r w:rsidR="00167D0F">
              <w:rPr>
                <w:rFonts w:ascii="Times New Roman" w:hAnsi="Times New Roman" w:cs="Times New Roman"/>
              </w:rPr>
              <w:t>274</w:t>
            </w:r>
            <w:r w:rsidRPr="009156D5">
              <w:rPr>
                <w:rFonts w:ascii="Times New Roman" w:hAnsi="Times New Roman" w:cs="Times New Roman"/>
              </w:rPr>
              <w:t xml:space="preserve"> (25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1F933FE" w14:textId="01DE0CB2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9156D5">
              <w:rPr>
                <w:rFonts w:ascii="Times New Roman" w:hAnsi="Times New Roman" w:cs="Times New Roman"/>
              </w:rPr>
              <w:t xml:space="preserve">= </w:t>
            </w:r>
            <w:r w:rsidR="00167D0F">
              <w:rPr>
                <w:rFonts w:ascii="Times New Roman" w:hAnsi="Times New Roman" w:cs="Times New Roman"/>
              </w:rPr>
              <w:t>138</w:t>
            </w:r>
            <w:r w:rsidRPr="009156D5">
              <w:rPr>
                <w:rFonts w:ascii="Times New Roman" w:hAnsi="Times New Roman" w:cs="Times New Roman"/>
              </w:rPr>
              <w:t xml:space="preserve"> (50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304C78D5" w14:textId="7A5AD6C0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  <w:i/>
                <w:iCs/>
              </w:rPr>
              <w:t xml:space="preserve">n </w:t>
            </w:r>
            <w:r w:rsidRPr="009156D5">
              <w:rPr>
                <w:rFonts w:ascii="Times New Roman" w:hAnsi="Times New Roman" w:cs="Times New Roman"/>
              </w:rPr>
              <w:t>= 3</w:t>
            </w:r>
            <w:r w:rsidR="00293BAE"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 xml:space="preserve"> (75%)</w:t>
            </w:r>
          </w:p>
        </w:tc>
      </w:tr>
      <w:tr w:rsidR="00986426" w:rsidRPr="009156D5" w14:paraId="6AA55E0D" w14:textId="77777777" w:rsidTr="00510297">
        <w:trPr>
          <w:trHeight w:val="252"/>
        </w:trPr>
        <w:tc>
          <w:tcPr>
            <w:tcW w:w="9255" w:type="dxa"/>
            <w:gridSpan w:val="4"/>
            <w:tcBorders>
              <w:top w:val="nil"/>
              <w:bottom w:val="nil"/>
            </w:tcBorders>
            <w:vAlign w:val="center"/>
          </w:tcPr>
          <w:p w14:paraId="05536063" w14:textId="77777777" w:rsidR="00986426" w:rsidRPr="00D51D96" w:rsidRDefault="00986426" w:rsidP="00510297">
            <w:pPr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Gender</w:t>
            </w:r>
          </w:p>
        </w:tc>
      </w:tr>
      <w:tr w:rsidR="00986426" w:rsidRPr="009156D5" w14:paraId="4312C3A8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51604E0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8C5F266" w14:textId="6701CD8E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CF0F18B" w14:textId="624E0643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986426" w:rsidRPr="009156D5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2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26F4E11" w14:textId="53AD4F6E" w:rsidR="00986426" w:rsidRPr="009156D5" w:rsidRDefault="00293BAE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  <w:r w:rsidR="00986426" w:rsidRPr="009156D5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4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5F3D9D2A" w14:textId="77777777" w:rsidTr="00510297">
        <w:trPr>
          <w:trHeight w:val="235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41E8E9EF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F6350DD" w14:textId="4DCA5A26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2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021FC5C" w14:textId="1FDB531F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7 </w:t>
            </w:r>
            <w:r w:rsidR="00986426" w:rsidRPr="009156D5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6</w:t>
            </w:r>
            <w:r w:rsidR="00986426" w:rsidRPr="009156D5">
              <w:rPr>
                <w:rFonts w:ascii="Times New Roman" w:hAnsi="Times New Roman" w:cs="Times New Roman"/>
              </w:rPr>
              <w:t>.8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2DB3999" w14:textId="229D7941" w:rsidR="00986426" w:rsidRPr="009156D5" w:rsidRDefault="00293BAE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5.6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449FAB1B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59C33464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0BDBBE4" w14:textId="53350DD1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 (0.</w:t>
            </w:r>
            <w:r w:rsidR="00167D0F"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DDF251" w14:textId="62402D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0.</w:t>
            </w:r>
            <w:r w:rsidR="00167D0F"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52A5FB1F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</w:tr>
      <w:tr w:rsidR="00986426" w:rsidRPr="009156D5" w14:paraId="48BCC6D1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3C73F24A" w14:textId="77777777" w:rsidR="00986426" w:rsidRPr="00D51D96" w:rsidRDefault="00986426" w:rsidP="00510297">
            <w:pPr>
              <w:ind w:left="272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722E5A9" w14:textId="397954A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Mean: 33.4 SD: 11.</w:t>
            </w:r>
            <w:r w:rsidR="00167D0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0D16A00" w14:textId="2675139B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Mean: 35.</w:t>
            </w:r>
            <w:r w:rsidR="00167D0F">
              <w:rPr>
                <w:rFonts w:ascii="Times New Roman" w:hAnsi="Times New Roman" w:cs="Times New Roman"/>
              </w:rPr>
              <w:t>5</w:t>
            </w:r>
            <w:r w:rsidRPr="009156D5">
              <w:rPr>
                <w:rFonts w:ascii="Times New Roman" w:hAnsi="Times New Roman" w:cs="Times New Roman"/>
              </w:rPr>
              <w:t xml:space="preserve"> SD: 12.</w:t>
            </w:r>
            <w:r w:rsidR="00167D0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1CDC412B" w14:textId="3FE611F6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Mean: 3</w:t>
            </w:r>
            <w:r w:rsidR="00293BAE"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293BAE">
              <w:rPr>
                <w:rFonts w:ascii="Times New Roman" w:hAnsi="Times New Roman" w:cs="Times New Roman"/>
              </w:rPr>
              <w:t>6</w:t>
            </w:r>
            <w:r w:rsidRPr="009156D5">
              <w:rPr>
                <w:rFonts w:ascii="Times New Roman" w:hAnsi="Times New Roman" w:cs="Times New Roman"/>
              </w:rPr>
              <w:t xml:space="preserve"> SD: 1</w:t>
            </w:r>
            <w:r w:rsidR="00293BAE">
              <w:rPr>
                <w:rFonts w:ascii="Times New Roman" w:hAnsi="Times New Roman" w:cs="Times New Roman"/>
              </w:rPr>
              <w:t>5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293BAE">
              <w:rPr>
                <w:rFonts w:ascii="Times New Roman" w:hAnsi="Times New Roman" w:cs="Times New Roman"/>
              </w:rPr>
              <w:t>1</w:t>
            </w:r>
          </w:p>
        </w:tc>
      </w:tr>
      <w:tr w:rsidR="00986426" w:rsidRPr="009156D5" w14:paraId="3E50769D" w14:textId="77777777" w:rsidTr="00510297">
        <w:trPr>
          <w:trHeight w:val="235"/>
        </w:trPr>
        <w:tc>
          <w:tcPr>
            <w:tcW w:w="9255" w:type="dxa"/>
            <w:gridSpan w:val="4"/>
            <w:tcBorders>
              <w:top w:val="nil"/>
              <w:bottom w:val="nil"/>
            </w:tcBorders>
            <w:vAlign w:val="center"/>
          </w:tcPr>
          <w:p w14:paraId="0D24229C" w14:textId="77777777" w:rsidR="00986426" w:rsidRPr="00D51D96" w:rsidRDefault="00986426" w:rsidP="00510297">
            <w:pPr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Ethnicity</w:t>
            </w:r>
          </w:p>
        </w:tc>
      </w:tr>
      <w:tr w:rsidR="00986426" w:rsidRPr="009156D5" w14:paraId="17AD5E9D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FE34ADD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Africa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DBBD45B" w14:textId="73A48BAF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86426" w:rsidRPr="009156D5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9CE7941" w14:textId="2802EEE4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310E966B" w14:textId="113125EE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3.</w:t>
            </w:r>
            <w:r w:rsidR="00293BAE">
              <w:rPr>
                <w:rFonts w:ascii="Times New Roman" w:hAnsi="Times New Roman" w:cs="Times New Roman"/>
              </w:rPr>
              <w:t>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10AF3E03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71137B68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Caribbea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37244D6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1C7898E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EF4CED2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</w:tr>
      <w:tr w:rsidR="00986426" w:rsidRPr="009156D5" w14:paraId="33AF7F9B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DEAA5F9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DEE13BB" w14:textId="678BD9B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</w:t>
            </w:r>
            <w:r w:rsidR="00167D0F">
              <w:rPr>
                <w:rFonts w:ascii="Times New Roman" w:hAnsi="Times New Roman" w:cs="Times New Roman"/>
              </w:rPr>
              <w:t>87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 w:rsidR="00167D0F">
              <w:rPr>
                <w:rFonts w:ascii="Times New Roman" w:hAnsi="Times New Roman" w:cs="Times New Roman"/>
              </w:rPr>
              <w:t>68.3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177B158" w14:textId="5377954A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9</w:t>
            </w:r>
            <w:r w:rsidR="00167D0F">
              <w:rPr>
                <w:rFonts w:ascii="Times New Roman" w:hAnsi="Times New Roman" w:cs="Times New Roman"/>
              </w:rPr>
              <w:t>8</w:t>
            </w:r>
            <w:r w:rsidRPr="009156D5">
              <w:rPr>
                <w:rFonts w:ascii="Times New Roman" w:hAnsi="Times New Roman" w:cs="Times New Roman"/>
              </w:rPr>
              <w:t xml:space="preserve"> (71.</w:t>
            </w:r>
            <w:r w:rsidR="00167D0F">
              <w:rPr>
                <w:rFonts w:ascii="Times New Roman" w:hAnsi="Times New Roman" w:cs="Times New Roman"/>
              </w:rPr>
              <w:t>0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7DB5096" w14:textId="1439ED42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</w:t>
            </w:r>
            <w:r w:rsidR="00293BAE"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 w:rsidR="00293BAE">
              <w:rPr>
                <w:rFonts w:ascii="Times New Roman" w:hAnsi="Times New Roman" w:cs="Times New Roman"/>
              </w:rPr>
              <w:t>68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293BAE">
              <w:rPr>
                <w:rFonts w:ascii="Times New Roman" w:hAnsi="Times New Roman" w:cs="Times New Roman"/>
              </w:rPr>
              <w:t>8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1FC510CB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EBF338C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East Asia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82984AF" w14:textId="5C1AC323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986426" w:rsidRPr="009156D5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BD40D1C" w14:textId="0F61CB82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86426" w:rsidRPr="009156D5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0107B55B" w14:textId="5DC1773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3 (</w:t>
            </w:r>
            <w:r w:rsidR="00293BAE">
              <w:rPr>
                <w:rFonts w:ascii="Times New Roman" w:hAnsi="Times New Roman" w:cs="Times New Roman"/>
              </w:rPr>
              <w:t>9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293BAE"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49AB2154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6220014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South Asia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169FDC8" w14:textId="3A2D860E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986426" w:rsidRPr="009156D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A39C337" w14:textId="61225C39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3502DB7D" w14:textId="07371C04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3</w:t>
            </w:r>
            <w:r w:rsidR="00293BAE">
              <w:rPr>
                <w:rFonts w:ascii="Times New Roman" w:hAnsi="Times New Roman" w:cs="Times New Roman"/>
              </w:rPr>
              <w:t>.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1B5752E8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452A61F7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5FD2164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AF6B8F1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621D78F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</w:tr>
      <w:tr w:rsidR="00986426" w:rsidRPr="009156D5" w14:paraId="5676824F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0144C7A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Latino/Hispanic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5C68EA8" w14:textId="6890144A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3 (1.</w:t>
            </w:r>
            <w:r w:rsidR="00167D0F">
              <w:rPr>
                <w:rFonts w:ascii="Times New Roman" w:hAnsi="Times New Roman" w:cs="Times New Roman"/>
              </w:rPr>
              <w:t>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D5B8E8F" w14:textId="6660089D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 (1.</w:t>
            </w:r>
            <w:r w:rsidR="00167D0F">
              <w:rPr>
                <w:rFonts w:ascii="Times New Roman" w:hAnsi="Times New Roman" w:cs="Times New Roman"/>
              </w:rPr>
              <w:t>5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C78EF05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</w:tr>
      <w:tr w:rsidR="00986426" w:rsidRPr="009156D5" w14:paraId="1E6E545F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1B71F555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Middle Easter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DDD6F2E" w14:textId="4059AEA4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86426" w:rsidRPr="009156D5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2FF257B" w14:textId="1F82ED90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 (1.</w:t>
            </w:r>
            <w:r w:rsidR="00167D0F">
              <w:rPr>
                <w:rFonts w:ascii="Times New Roman" w:hAnsi="Times New Roman" w:cs="Times New Roman"/>
              </w:rPr>
              <w:t>5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014DBD93" w14:textId="28ADD812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3.</w:t>
            </w:r>
            <w:r w:rsidR="00293BAE">
              <w:rPr>
                <w:rFonts w:ascii="Times New Roman" w:hAnsi="Times New Roman" w:cs="Times New Roman"/>
              </w:rPr>
              <w:t>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4E6BF59A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9A77B2F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2D81AA" w14:textId="156F5653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1D4592B" w14:textId="0EC40673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4 (</w:t>
            </w:r>
            <w:r w:rsidR="00167D0F">
              <w:rPr>
                <w:rFonts w:ascii="Times New Roman" w:hAnsi="Times New Roman" w:cs="Times New Roman"/>
              </w:rPr>
              <w:t>2.9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2A6DB957" w14:textId="4ABF680A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 (3</w:t>
            </w:r>
            <w:r w:rsidR="00293BAE">
              <w:rPr>
                <w:rFonts w:ascii="Times New Roman" w:hAnsi="Times New Roman" w:cs="Times New Roman"/>
              </w:rPr>
              <w:t>.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671EC70C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1EB9FB3A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FE79139" w14:textId="3C5D83E9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</w:t>
            </w:r>
            <w:r w:rsidR="00167D0F"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 xml:space="preserve"> (8.</w:t>
            </w:r>
            <w:r w:rsidR="00167D0F">
              <w:rPr>
                <w:rFonts w:ascii="Times New Roman" w:hAnsi="Times New Roman" w:cs="Times New Roman"/>
              </w:rPr>
              <w:t>0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1BB178A" w14:textId="663CE398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986426" w:rsidRPr="009156D5">
              <w:rPr>
                <w:rFonts w:ascii="Times New Roman" w:hAnsi="Times New Roman" w:cs="Times New Roman"/>
              </w:rPr>
              <w:t xml:space="preserve"> (6.</w:t>
            </w: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1182EF30" w14:textId="60A54598" w:rsidR="00986426" w:rsidRPr="009156D5" w:rsidRDefault="00293BAE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47E04384" w14:textId="77777777" w:rsidTr="00510297">
        <w:trPr>
          <w:trHeight w:val="252"/>
        </w:trPr>
        <w:tc>
          <w:tcPr>
            <w:tcW w:w="9255" w:type="dxa"/>
            <w:gridSpan w:val="4"/>
            <w:tcBorders>
              <w:top w:val="nil"/>
              <w:bottom w:val="nil"/>
            </w:tcBorders>
            <w:vAlign w:val="center"/>
          </w:tcPr>
          <w:p w14:paraId="22C7038F" w14:textId="77777777" w:rsidR="00986426" w:rsidRPr="00D51D96" w:rsidRDefault="00986426" w:rsidP="00510297">
            <w:pPr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Occupation</w:t>
            </w:r>
          </w:p>
        </w:tc>
      </w:tr>
      <w:tr w:rsidR="00986426" w:rsidRPr="009156D5" w14:paraId="754CB847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18AEC22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Student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9918B46" w14:textId="7ADEF01B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="00986426" w:rsidRPr="009156D5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3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F98DBBD" w14:textId="0929FDB0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4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5632C8C3" w14:textId="1167430A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3 (4</w:t>
            </w:r>
            <w:r w:rsidR="00293BAE">
              <w:rPr>
                <w:rFonts w:ascii="Times New Roman" w:hAnsi="Times New Roman" w:cs="Times New Roman"/>
              </w:rPr>
              <w:t>0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293BAE">
              <w:rPr>
                <w:rFonts w:ascii="Times New Roman" w:hAnsi="Times New Roman" w:cs="Times New Roman"/>
              </w:rPr>
              <w:t>6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5896933B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1B467B06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EA5923" w14:textId="6F745344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</w:t>
            </w:r>
            <w:r w:rsidR="00167D0F">
              <w:rPr>
                <w:rFonts w:ascii="Times New Roman" w:hAnsi="Times New Roman" w:cs="Times New Roman"/>
              </w:rPr>
              <w:t>40</w:t>
            </w:r>
            <w:r w:rsidRPr="009156D5">
              <w:rPr>
                <w:rFonts w:ascii="Times New Roman" w:hAnsi="Times New Roman" w:cs="Times New Roman"/>
              </w:rPr>
              <w:t xml:space="preserve"> (5</w:t>
            </w:r>
            <w:r w:rsidR="00167D0F">
              <w:rPr>
                <w:rFonts w:ascii="Times New Roman" w:hAnsi="Times New Roman" w:cs="Times New Roman"/>
              </w:rPr>
              <w:t>1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167D0F">
              <w:rPr>
                <w:rFonts w:ascii="Times New Roman" w:hAnsi="Times New Roman" w:cs="Times New Roman"/>
              </w:rPr>
              <w:t>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E6A8A41" w14:textId="4CD56E99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4.4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846A0E0" w14:textId="3419C091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</w:t>
            </w:r>
            <w:r w:rsidR="00293BAE">
              <w:rPr>
                <w:rFonts w:ascii="Times New Roman" w:hAnsi="Times New Roman" w:cs="Times New Roman"/>
              </w:rPr>
              <w:t>5</w:t>
            </w:r>
            <w:r w:rsidRPr="009156D5">
              <w:rPr>
                <w:rFonts w:ascii="Times New Roman" w:hAnsi="Times New Roman" w:cs="Times New Roman"/>
              </w:rPr>
              <w:t xml:space="preserve"> (46.</w:t>
            </w:r>
            <w:r w:rsidR="00293BAE">
              <w:rPr>
                <w:rFonts w:ascii="Times New Roman" w:hAnsi="Times New Roman" w:cs="Times New Roman"/>
              </w:rPr>
              <w:t>9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481731E9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39B20D1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Self-employe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146B85D" w14:textId="5776B8A8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="00986426" w:rsidRPr="009156D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</w:t>
            </w:r>
            <w:r w:rsidR="00986426"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11B715E" w14:textId="7A4517CA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7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4D91C14" w14:textId="2C2879AE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3 (</w:t>
            </w:r>
            <w:r w:rsidR="00293BAE">
              <w:rPr>
                <w:rFonts w:ascii="Times New Roman" w:hAnsi="Times New Roman" w:cs="Times New Roman"/>
              </w:rPr>
              <w:t>9</w:t>
            </w:r>
            <w:r w:rsidRPr="009156D5">
              <w:rPr>
                <w:rFonts w:ascii="Times New Roman" w:hAnsi="Times New Roman" w:cs="Times New Roman"/>
              </w:rPr>
              <w:t>.</w:t>
            </w:r>
            <w:r w:rsidR="00293BAE"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7B46A46B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3CE2A138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Retire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D4FB88F" w14:textId="274F2CF1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86426" w:rsidRPr="009156D5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683045" w14:textId="04BA6AAB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5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610BD9A" w14:textId="33F8D66C" w:rsidR="00986426" w:rsidRPr="009156D5" w:rsidRDefault="00293BAE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86426"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1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86426" w:rsidRPr="009156D5" w14:paraId="5CAFE1A1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601E973A" w14:textId="77777777" w:rsidR="00986426" w:rsidRPr="00D51D96" w:rsidRDefault="00986426" w:rsidP="00510297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Unemployed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09C7DBD" w14:textId="0B74FE09" w:rsidR="00986426" w:rsidRPr="009156D5" w:rsidRDefault="00167D0F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986426" w:rsidRPr="009156D5">
              <w:rPr>
                <w:rFonts w:ascii="Times New Roman" w:hAnsi="Times New Roman" w:cs="Times New Roman"/>
              </w:rPr>
              <w:t xml:space="preserve"> (3.</w:t>
            </w:r>
            <w:r>
              <w:rPr>
                <w:rFonts w:ascii="Times New Roman" w:hAnsi="Times New Roman" w:cs="Times New Roman"/>
              </w:rPr>
              <w:t>7</w:t>
            </w:r>
            <w:r w:rsidR="00986426"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E908430" w14:textId="1437E94F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7 (5.</w:t>
            </w:r>
            <w:r w:rsidR="00167D0F">
              <w:rPr>
                <w:rFonts w:ascii="Times New Roman" w:hAnsi="Times New Roman" w:cs="Times New Roman"/>
              </w:rPr>
              <w:t>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692C1F0B" w14:textId="77777777" w:rsidR="00986426" w:rsidRPr="009156D5" w:rsidRDefault="00986426" w:rsidP="00510297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0 (0.0%)</w:t>
            </w:r>
          </w:p>
        </w:tc>
      </w:tr>
      <w:tr w:rsidR="009D3F58" w:rsidRPr="009156D5" w14:paraId="4486BA66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59F2CAB6" w14:textId="2FAE06CF" w:rsidR="009D3F58" w:rsidRPr="00D51D96" w:rsidRDefault="009D3F58" w:rsidP="000C6931">
            <w:pPr>
              <w:ind w:left="272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2579297" w14:textId="77777777" w:rsidR="009D3F58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49F88F8" w14:textId="77777777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7564AF6" w14:textId="77777777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D3F58" w:rsidRPr="009156D5" w14:paraId="7EA67828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70450124" w14:textId="0807F58E" w:rsidR="009D3F58" w:rsidRPr="00D51D96" w:rsidRDefault="009D3F58" w:rsidP="00510297">
            <w:pPr>
              <w:ind w:left="720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ss than high schoo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249B924" w14:textId="5FCB3C5F" w:rsidR="009D3F58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4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15065AF" w14:textId="7CA33153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7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0459A89E" w14:textId="501BFB7A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.0%)</w:t>
            </w:r>
          </w:p>
        </w:tc>
      </w:tr>
      <w:tr w:rsidR="009D3F58" w:rsidRPr="009156D5" w14:paraId="70AF3432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7E3BCC1C" w14:textId="0B6AD9E3" w:rsidR="009D3F58" w:rsidRPr="00D51D96" w:rsidRDefault="009D3F58" w:rsidP="00510297">
            <w:pPr>
              <w:ind w:left="720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1242C2" w14:textId="1E328675" w:rsidR="009D3F58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9.1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297FE97" w14:textId="7BAF6E0E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1.6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C0ED932" w14:textId="40719C0A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3%)</w:t>
            </w:r>
          </w:p>
        </w:tc>
      </w:tr>
      <w:tr w:rsidR="009D3F58" w:rsidRPr="009156D5" w14:paraId="27B6EDA7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5935125A" w14:textId="3ACC703F" w:rsidR="009D3F58" w:rsidRPr="00D51D96" w:rsidRDefault="009D3F58" w:rsidP="00510297">
            <w:pPr>
              <w:ind w:left="720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enticeship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40DFAE8" w14:textId="06B145B6" w:rsidR="009D3F58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5.1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75F8BEC" w14:textId="56FC3B34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4.4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78796F3" w14:textId="08E9D1CC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.3%)</w:t>
            </w:r>
          </w:p>
        </w:tc>
      </w:tr>
      <w:tr w:rsidR="009D3F58" w:rsidRPr="009156D5" w14:paraId="133DFD8A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36958B6C" w14:textId="279680E6" w:rsidR="009D3F58" w:rsidRPr="00D51D96" w:rsidRDefault="009D3F58" w:rsidP="00510297">
            <w:pPr>
              <w:ind w:left="720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21276EB" w14:textId="5C0F57B9" w:rsidR="009D3F58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 (85.4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968D031" w14:textId="3C9E44C2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83.3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0507B1D5" w14:textId="41F41693" w:rsidR="009D3F58" w:rsidRPr="009156D5" w:rsidRDefault="009D3F58" w:rsidP="005102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(87.5%)</w:t>
            </w:r>
          </w:p>
        </w:tc>
      </w:tr>
      <w:tr w:rsidR="007D3C6A" w:rsidRPr="009156D5" w14:paraId="02F5C4F6" w14:textId="77777777" w:rsidTr="000C6931">
        <w:trPr>
          <w:trHeight w:val="333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3DA34B15" w14:textId="77777777" w:rsidR="007D3C6A" w:rsidRPr="00D51D96" w:rsidRDefault="007D3C6A" w:rsidP="007D3C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43ED8" w14:textId="6517CCF4" w:rsidR="007D3C6A" w:rsidRDefault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Observations (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BB29F" w14:textId="5D1EAC51" w:rsidR="007D3C6A" w:rsidRPr="009156D5" w:rsidRDefault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Observations (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  <w:vAlign w:val="bottom"/>
          </w:tcPr>
          <w:p w14:paraId="16B0428C" w14:textId="7CC58D0B" w:rsidR="007D3C6A" w:rsidRPr="009156D5" w:rsidRDefault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b/>
                <w:bCs/>
              </w:rPr>
              <w:t>Observations (%)</w:t>
            </w:r>
          </w:p>
        </w:tc>
      </w:tr>
      <w:tr w:rsidR="007D3C6A" w:rsidRPr="009156D5" w14:paraId="3846E1FA" w14:textId="77777777" w:rsidTr="00D51D96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4580C8AA" w14:textId="44B22EFD" w:rsidR="007D3C6A" w:rsidRPr="00D51D96" w:rsidRDefault="007D3C6A" w:rsidP="007D3C6A">
            <w:pPr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Number of Momentary Assessment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F766" w14:textId="6DC53F1B" w:rsidR="007D3C6A" w:rsidRPr="007D3C6A" w:rsidRDefault="007D3C6A" w:rsidP="00D51D96">
            <w:pPr>
              <w:jc w:val="center"/>
            </w:pPr>
            <w:r>
              <w:rPr>
                <w:i/>
                <w:iCs/>
              </w:rPr>
              <w:t xml:space="preserve">n </w:t>
            </w:r>
            <w:r>
              <w:t>= 590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F580" w14:textId="11453C88" w:rsidR="007D3C6A" w:rsidRPr="007D3C6A" w:rsidRDefault="007D3C6A" w:rsidP="00D51D96">
            <w:pPr>
              <w:jc w:val="center"/>
            </w:pPr>
            <w:r>
              <w:rPr>
                <w:i/>
                <w:iCs/>
              </w:rPr>
              <w:t>n</w:t>
            </w:r>
            <w:r>
              <w:t xml:space="preserve"> = 3829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  <w:vAlign w:val="center"/>
          </w:tcPr>
          <w:p w14:paraId="7F27E346" w14:textId="61800B3E" w:rsidR="007D3C6A" w:rsidRPr="007D3C6A" w:rsidRDefault="007D3C6A" w:rsidP="00D51D96">
            <w:pPr>
              <w:jc w:val="center"/>
            </w:pPr>
            <w:r>
              <w:rPr>
                <w:i/>
                <w:iCs/>
              </w:rPr>
              <w:t>n</w:t>
            </w:r>
            <w:r>
              <w:t xml:space="preserve"> =</w:t>
            </w:r>
            <w:r w:rsidR="00D51D96">
              <w:t>1115</w:t>
            </w:r>
          </w:p>
        </w:tc>
      </w:tr>
      <w:tr w:rsidR="007D3C6A" w:rsidRPr="009156D5" w14:paraId="756285F5" w14:textId="77777777" w:rsidTr="00510297">
        <w:trPr>
          <w:trHeight w:val="252"/>
        </w:trPr>
        <w:tc>
          <w:tcPr>
            <w:tcW w:w="9255" w:type="dxa"/>
            <w:gridSpan w:val="4"/>
            <w:tcBorders>
              <w:top w:val="nil"/>
              <w:bottom w:val="nil"/>
            </w:tcBorders>
            <w:vAlign w:val="center"/>
          </w:tcPr>
          <w:p w14:paraId="626FC842" w14:textId="77777777" w:rsidR="007D3C6A" w:rsidRPr="00D51D96" w:rsidRDefault="007D3C6A" w:rsidP="007D3C6A">
            <w:pPr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Contact with Nature</w:t>
            </w:r>
          </w:p>
        </w:tc>
      </w:tr>
      <w:tr w:rsidR="007D3C6A" w:rsidRPr="009156D5" w14:paraId="67F7E24C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5FB9FD1D" w14:textId="77777777" w:rsidR="007D3C6A" w:rsidRPr="00D51D96" w:rsidRDefault="007D3C6A" w:rsidP="007D3C6A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D303E23" w14:textId="6ED3DB9E" w:rsidR="007D3C6A" w:rsidRPr="009156D5" w:rsidRDefault="007D3C6A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2</w:t>
            </w:r>
            <w:r w:rsidRPr="009156D5">
              <w:rPr>
                <w:rFonts w:ascii="Times New Roman" w:hAnsi="Times New Roman" w:cs="Times New Roman"/>
              </w:rPr>
              <w:t xml:space="preserve"> (21.</w:t>
            </w:r>
            <w:r>
              <w:rPr>
                <w:rFonts w:ascii="Times New Roman" w:hAnsi="Times New Roman" w:cs="Times New Roman"/>
              </w:rPr>
              <w:t>6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ECCC78A" w14:textId="26ACEF82" w:rsidR="007D3C6A" w:rsidRPr="009156D5" w:rsidRDefault="007D3C6A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</w:t>
            </w:r>
            <w:r w:rsidRPr="009156D5">
              <w:rPr>
                <w:rFonts w:ascii="Times New Roman" w:hAnsi="Times New Roman" w:cs="Times New Roman"/>
              </w:rPr>
              <w:t xml:space="preserve"> (22.</w:t>
            </w:r>
            <w:r>
              <w:rPr>
                <w:rFonts w:ascii="Times New Roman" w:hAnsi="Times New Roman" w:cs="Times New Roman"/>
              </w:rPr>
              <w:t>3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510FD8AA" w14:textId="62C94143" w:rsidR="007D3C6A" w:rsidRPr="009156D5" w:rsidRDefault="007D3C6A" w:rsidP="007D3C6A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9</w:t>
            </w:r>
            <w:r w:rsidRPr="009156D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7D3C6A" w:rsidRPr="009156D5" w14:paraId="034EFE4E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BB17712" w14:textId="77777777" w:rsidR="007D3C6A" w:rsidRPr="00D51D96" w:rsidRDefault="007D3C6A" w:rsidP="007D3C6A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231B1DF" w14:textId="36FD61CD" w:rsidR="007D3C6A" w:rsidRPr="009156D5" w:rsidRDefault="007D3C6A" w:rsidP="007D3C6A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630</w:t>
            </w:r>
            <w:r w:rsidRPr="009156D5">
              <w:rPr>
                <w:rFonts w:ascii="Times New Roman" w:hAnsi="Times New Roman" w:cs="Times New Roman"/>
              </w:rPr>
              <w:t xml:space="preserve"> (78.</w:t>
            </w:r>
            <w:r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781AB07" w14:textId="348B58F0" w:rsidR="007D3C6A" w:rsidRPr="009156D5" w:rsidRDefault="007D3C6A" w:rsidP="007D3C6A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975</w:t>
            </w:r>
            <w:r w:rsidRPr="009156D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77.7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248AFE6A" w14:textId="6743DBBF" w:rsidR="007D3C6A" w:rsidRPr="009156D5" w:rsidRDefault="007D3C6A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6</w:t>
            </w:r>
            <w:r w:rsidRPr="009156D5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3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645180" w:rsidRPr="009156D5" w14:paraId="3D49E9AC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7871D7FC" w14:textId="7601262E" w:rsidR="00645180" w:rsidRPr="00D51D96" w:rsidRDefault="00645180" w:rsidP="00645180">
            <w:pPr>
              <w:ind w:left="272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crowding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277CD71" w14:textId="77777777" w:rsidR="00645180" w:rsidRPr="009156D5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91146D7" w14:textId="77777777" w:rsidR="00645180" w:rsidRPr="009156D5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76D750F6" w14:textId="77777777" w:rsidR="00645180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45180" w:rsidRPr="009156D5" w14:paraId="1B7CF896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3884DCA" w14:textId="129B6D37" w:rsidR="00645180" w:rsidRDefault="00645180" w:rsidP="00645180">
            <w:pPr>
              <w:ind w:left="272" w:firstLine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F1CFF0C" w14:textId="26EF34FE" w:rsidR="00645180" w:rsidRPr="009156D5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3 (92.1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56713FD5" w14:textId="238E89A3" w:rsidR="00645180" w:rsidRPr="009156D5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3 (92.0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51AAAB5D" w14:textId="5CF52601" w:rsidR="00645180" w:rsidRDefault="00645180" w:rsidP="006451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3 (91.8%)</w:t>
            </w:r>
          </w:p>
        </w:tc>
      </w:tr>
      <w:tr w:rsidR="00645180" w:rsidRPr="009156D5" w14:paraId="32DC3B0E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B038328" w14:textId="5A9A7F17" w:rsidR="00645180" w:rsidRDefault="00645180" w:rsidP="00645180">
            <w:pPr>
              <w:ind w:left="272" w:firstLine="18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0CB43FD" w14:textId="375ECBFB" w:rsidR="00645180" w:rsidRPr="009156D5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 (7.9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0FC0C11" w14:textId="7C2FC8C7" w:rsidR="00645180" w:rsidRPr="009156D5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 (8.0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5067A2C5" w14:textId="237CB272" w:rsidR="00645180" w:rsidRDefault="00645180" w:rsidP="007D3C6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 (8.2%)</w:t>
            </w:r>
          </w:p>
        </w:tc>
      </w:tr>
      <w:tr w:rsidR="009D3F58" w:rsidRPr="009156D5" w14:paraId="0579E267" w14:textId="77777777" w:rsidTr="000C6931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  <w:vAlign w:val="center"/>
          </w:tcPr>
          <w:p w14:paraId="7860599E" w14:textId="0CE4613F" w:rsidR="009D3F58" w:rsidRPr="009D3F58" w:rsidRDefault="009D3F58" w:rsidP="000C6931">
            <w:pPr>
              <w:rPr>
                <w:rFonts w:ascii="Times New Roman" w:hAnsi="Times New Roman" w:cs="Times New Roman"/>
              </w:rPr>
            </w:pPr>
            <w:r w:rsidRPr="000C6931">
              <w:rPr>
                <w:rFonts w:ascii="Times New Roman" w:hAnsi="Times New Roman" w:cs="Times New Roman"/>
              </w:rPr>
              <w:t>Momentary Lonely Rating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E89A" w14:textId="79AEE667" w:rsidR="009D3F58" w:rsidRPr="009D3F58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0C6931">
              <w:rPr>
                <w:rFonts w:ascii="Times New Roman" w:hAnsi="Times New Roman" w:cs="Times New Roman"/>
              </w:rPr>
              <w:t xml:space="preserve">Mean: </w:t>
            </w:r>
            <w:r>
              <w:rPr>
                <w:rFonts w:ascii="Times New Roman" w:hAnsi="Times New Roman" w:cs="Times New Roman"/>
              </w:rPr>
              <w:t>1.94</w:t>
            </w:r>
            <w:r w:rsidRPr="000C6931">
              <w:rPr>
                <w:rFonts w:ascii="Times New Roman" w:hAnsi="Times New Roman" w:cs="Times New Roman"/>
              </w:rPr>
              <w:t xml:space="preserve"> SD: </w:t>
            </w:r>
            <w:r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A2C7E" w14:textId="307209A5" w:rsidR="009D3F58" w:rsidRPr="009D3F58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0C6931">
              <w:rPr>
                <w:rFonts w:ascii="Times New Roman" w:hAnsi="Times New Roman" w:cs="Times New Roman"/>
              </w:rPr>
              <w:t>Mean: 1.</w:t>
            </w:r>
            <w:r>
              <w:rPr>
                <w:rFonts w:ascii="Times New Roman" w:hAnsi="Times New Roman" w:cs="Times New Roman"/>
              </w:rPr>
              <w:t>98</w:t>
            </w:r>
            <w:r w:rsidRPr="000C6931">
              <w:rPr>
                <w:rFonts w:ascii="Times New Roman" w:hAnsi="Times New Roman" w:cs="Times New Roman"/>
              </w:rPr>
              <w:t xml:space="preserve"> SD: 1.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  <w:vAlign w:val="center"/>
          </w:tcPr>
          <w:p w14:paraId="42A9C1BA" w14:textId="1DD89F24" w:rsidR="009D3F58" w:rsidRPr="009D3F58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0C6931">
              <w:rPr>
                <w:rFonts w:ascii="Times New Roman" w:hAnsi="Times New Roman" w:cs="Times New Roman"/>
              </w:rPr>
              <w:t>Mean: 1.</w:t>
            </w:r>
            <w:r>
              <w:rPr>
                <w:rFonts w:ascii="Times New Roman" w:hAnsi="Times New Roman" w:cs="Times New Roman"/>
              </w:rPr>
              <w:t>90</w:t>
            </w:r>
            <w:r w:rsidRPr="000C6931">
              <w:rPr>
                <w:rFonts w:ascii="Times New Roman" w:hAnsi="Times New Roman" w:cs="Times New Roman"/>
              </w:rPr>
              <w:t xml:space="preserve"> SD: 1.</w:t>
            </w:r>
            <w:r>
              <w:rPr>
                <w:rFonts w:ascii="Times New Roman" w:hAnsi="Times New Roman" w:cs="Times New Roman"/>
              </w:rPr>
              <w:t>07</w:t>
            </w:r>
          </w:p>
        </w:tc>
      </w:tr>
      <w:tr w:rsidR="009D3F58" w:rsidRPr="009156D5" w14:paraId="3D743959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9CFFB63" w14:textId="48CB12FD" w:rsidR="009D3F58" w:rsidRPr="00D51D96" w:rsidRDefault="009D3F58" w:rsidP="009D3F58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1 – Strongly disagre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AEBB6CC" w14:textId="53E18C64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6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6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FD05B92" w14:textId="0BAFF715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1</w:t>
            </w:r>
            <w:r w:rsidRPr="009156D5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755B100" w14:textId="19DCADB7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</w:t>
            </w:r>
            <w:r w:rsidRPr="009156D5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D3F58" w:rsidRPr="009156D5" w14:paraId="66365BF0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EC8D7D6" w14:textId="77777777" w:rsidR="009D3F58" w:rsidRPr="00D51D96" w:rsidRDefault="009D3F58" w:rsidP="009D3F58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6A0CF1AD" w14:textId="2A24E402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8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DA057E3" w14:textId="7E3E0FB6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6</w:t>
            </w:r>
            <w:r w:rsidRPr="009156D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5B58515E" w14:textId="1C9A4851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  <w:r w:rsidRPr="009156D5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D3F58" w:rsidRPr="009156D5" w14:paraId="6558458A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4E71E964" w14:textId="77777777" w:rsidR="009D3F58" w:rsidRPr="00D51D96" w:rsidRDefault="009D3F58" w:rsidP="009D3F58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03138E0E" w14:textId="7FEDB610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7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03D51B5" w14:textId="3621A6EE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3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0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6B743D15" w14:textId="677BFA55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6</w:t>
            </w:r>
            <w:r w:rsidRPr="009156D5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3.1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D3F58" w:rsidRPr="009156D5" w14:paraId="28DFCB2B" w14:textId="77777777" w:rsidTr="00510297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0670A32A" w14:textId="77777777" w:rsidR="009D3F58" w:rsidRPr="00D51D96" w:rsidRDefault="009D3F58" w:rsidP="009D3F58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2A30488B" w14:textId="37DF18B7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95BBE83" w14:textId="18B33121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9</w:t>
            </w:r>
            <w:r w:rsidRPr="009156D5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6FA85C09" w14:textId="2A4C37DD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6</w:t>
            </w:r>
            <w:r w:rsidRPr="009156D5">
              <w:rPr>
                <w:rFonts w:ascii="Times New Roman" w:hAnsi="Times New Roman" w:cs="Times New Roman"/>
              </w:rPr>
              <w:t xml:space="preserve"> (10.</w:t>
            </w:r>
            <w:r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D3F58" w:rsidRPr="009156D5" w14:paraId="7FC55647" w14:textId="77777777" w:rsidTr="007859EA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2C81FAE0" w14:textId="28E7666A" w:rsidR="009D3F58" w:rsidRPr="00D51D96" w:rsidRDefault="009D3F58" w:rsidP="009D3F58">
            <w:pPr>
              <w:ind w:left="720" w:hanging="272"/>
              <w:rPr>
                <w:rFonts w:ascii="Times New Roman" w:hAnsi="Times New Roman" w:cs="Times New Roman"/>
              </w:rPr>
            </w:pPr>
            <w:r w:rsidRPr="00D51D96">
              <w:rPr>
                <w:rFonts w:ascii="Times New Roman" w:hAnsi="Times New Roman" w:cs="Times New Roman"/>
              </w:rPr>
              <w:t>5 – Strongly agre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11823D71" w14:textId="705E09B5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Pr="009156D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</w:t>
            </w:r>
            <w:r w:rsidRPr="009156D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4C7BD844" w14:textId="27B5A22D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90 (2.</w:t>
            </w:r>
            <w:r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462475BB" w14:textId="4F1E47EB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 w:rsidRPr="009156D5">
              <w:rPr>
                <w:rFonts w:ascii="Times New Roman" w:hAnsi="Times New Roman" w:cs="Times New Roman"/>
              </w:rPr>
              <w:t>16 (1.</w:t>
            </w:r>
            <w:r>
              <w:rPr>
                <w:rFonts w:ascii="Times New Roman" w:hAnsi="Times New Roman" w:cs="Times New Roman"/>
              </w:rPr>
              <w:t>4</w:t>
            </w:r>
            <w:r w:rsidRPr="009156D5">
              <w:rPr>
                <w:rFonts w:ascii="Times New Roman" w:hAnsi="Times New Roman" w:cs="Times New Roman"/>
              </w:rPr>
              <w:t>%)</w:t>
            </w:r>
          </w:p>
        </w:tc>
      </w:tr>
      <w:tr w:rsidR="009D3F58" w:rsidRPr="009156D5" w14:paraId="3DBB5551" w14:textId="77777777" w:rsidTr="007859EA">
        <w:trPr>
          <w:trHeight w:val="252"/>
        </w:trPr>
        <w:tc>
          <w:tcPr>
            <w:tcW w:w="2690" w:type="dxa"/>
            <w:tcBorders>
              <w:top w:val="nil"/>
              <w:bottom w:val="nil"/>
              <w:right w:val="nil"/>
            </w:tcBorders>
          </w:tcPr>
          <w:p w14:paraId="4F061382" w14:textId="2DF39AD4" w:rsidR="009D3F58" w:rsidRPr="00D51D96" w:rsidRDefault="009D3F58" w:rsidP="009D3F58">
            <w:pPr>
              <w:ind w:left="272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cial Inclusivity Score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372749DA" w14:textId="53B68AFE" w:rsidR="009D3F58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7.34 SD: 1.7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</w:tcPr>
          <w:p w14:paraId="7949120C" w14:textId="10AFACA2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7.34 SD: 1.7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</w:tcBorders>
          </w:tcPr>
          <w:p w14:paraId="03465F1C" w14:textId="3EAD2487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7.30 SD: 1.68</w:t>
            </w:r>
          </w:p>
        </w:tc>
      </w:tr>
      <w:tr w:rsidR="009D3F58" w:rsidRPr="009156D5" w14:paraId="4CBCB5A7" w14:textId="77777777" w:rsidTr="00D51D96">
        <w:trPr>
          <w:trHeight w:val="252"/>
        </w:trPr>
        <w:tc>
          <w:tcPr>
            <w:tcW w:w="2690" w:type="dxa"/>
            <w:tcBorders>
              <w:top w:val="nil"/>
              <w:bottom w:val="single" w:sz="4" w:space="0" w:color="auto"/>
              <w:right w:val="nil"/>
            </w:tcBorders>
          </w:tcPr>
          <w:p w14:paraId="074AC5CC" w14:textId="087488E5" w:rsidR="009D3F58" w:rsidRPr="00D51D96" w:rsidRDefault="009D3F58" w:rsidP="009D3F58">
            <w:pPr>
              <w:ind w:left="272" w:hanging="27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 Density Decile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D9F5" w14:textId="2177CE34" w:rsidR="009D3F58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5.49 SD: 2.88</w:t>
            </w:r>
          </w:p>
        </w:tc>
        <w:tc>
          <w:tcPr>
            <w:tcW w:w="21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06458" w14:textId="364D4FF3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5.37 SD: 2.91</w:t>
            </w:r>
          </w:p>
        </w:tc>
        <w:tc>
          <w:tcPr>
            <w:tcW w:w="2195" w:type="dxa"/>
            <w:tcBorders>
              <w:top w:val="nil"/>
              <w:left w:val="nil"/>
              <w:bottom w:val="single" w:sz="4" w:space="0" w:color="auto"/>
            </w:tcBorders>
          </w:tcPr>
          <w:p w14:paraId="45D663BA" w14:textId="366054EC" w:rsidR="009D3F58" w:rsidRPr="009156D5" w:rsidRDefault="009D3F58" w:rsidP="009D3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: 5.55 SD: 2.83</w:t>
            </w:r>
          </w:p>
        </w:tc>
      </w:tr>
      <w:tr w:rsidR="009D3F58" w:rsidRPr="009156D5" w14:paraId="2D711951" w14:textId="77777777" w:rsidTr="00D51D96">
        <w:trPr>
          <w:trHeight w:val="252"/>
        </w:trPr>
        <w:tc>
          <w:tcPr>
            <w:tcW w:w="925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E4DEA" w14:textId="77777777" w:rsidR="009D3F58" w:rsidRDefault="009D3F58" w:rsidP="009D3F58">
            <w:pPr>
              <w:ind w:left="38"/>
            </w:pPr>
            <w:r w:rsidRPr="00D51D96">
              <w:rPr>
                <w:rFonts w:ascii="Times New Roman" w:hAnsi="Times New Roman" w:cs="Times New Roman"/>
                <w:i/>
                <w:iCs/>
              </w:rPr>
              <w:lastRenderedPageBreak/>
              <w:t>Number (%)</w:t>
            </w:r>
            <w:r w:rsidRPr="00D51D96">
              <w:rPr>
                <w:rFonts w:ascii="Times New Roman" w:hAnsi="Times New Roman" w:cs="Times New Roman"/>
              </w:rPr>
              <w:t xml:space="preserve"> refers to the number and percentage of participants in each</w:t>
            </w:r>
            <w:r>
              <w:rPr>
                <w:rFonts w:ascii="Times New Roman" w:hAnsi="Times New Roman" w:cs="Times New Roman"/>
              </w:rPr>
              <w:t xml:space="preserve"> England and Wales</w:t>
            </w:r>
            <w:r w:rsidRPr="00D51D96">
              <w:rPr>
                <w:rFonts w:ascii="Times New Roman" w:hAnsi="Times New Roman" w:cs="Times New Roman"/>
              </w:rPr>
              <w:t xml:space="preserve"> sample. </w:t>
            </w:r>
            <w:r w:rsidRPr="000E4858">
              <w:rPr>
                <w:i/>
                <w:iCs/>
              </w:rPr>
              <w:t>Observations</w:t>
            </w:r>
            <w:r>
              <w:rPr>
                <w:i/>
                <w:iCs/>
              </w:rPr>
              <w:t xml:space="preserve"> (%) </w:t>
            </w:r>
            <w:r>
              <w:t>refers to the number and percentage of completed ecological momentary assessment observations in each sample.</w:t>
            </w:r>
          </w:p>
          <w:p w14:paraId="6A9D3E6F" w14:textId="727FC05C" w:rsidR="009D3F58" w:rsidRPr="00D51D96" w:rsidRDefault="009D3F58" w:rsidP="009D3F58">
            <w:pPr>
              <w:rPr>
                <w:rFonts w:ascii="Times New Roman" w:hAnsi="Times New Roman" w:cs="Times New Roman"/>
              </w:rPr>
            </w:pPr>
            <w:r w:rsidRPr="00B468F7">
              <w:t>The main sample comprised of participants who completed at least 50% of momentary assessments and two sensitivity samples comprised of those who completed at least 25% and 75% momentary assessments, respectively. The participants who completed at least 75% of the assessments were included in all three samples. The participants who completed at least 50% of the assessments were included in the main and 25% minimum sample.</w:t>
            </w:r>
          </w:p>
        </w:tc>
      </w:tr>
    </w:tbl>
    <w:p w14:paraId="508BEFB5" w14:textId="240D014E" w:rsidR="00A1403C" w:rsidRDefault="00A1403C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21F7C0AA" w14:textId="77777777" w:rsidR="00A1403C" w:rsidRDefault="00A1403C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27455D0" w14:textId="4AA9DCE3" w:rsidR="00986426" w:rsidRPr="003A3B53" w:rsidRDefault="00A1403C" w:rsidP="00986426">
      <w:pPr>
        <w:autoSpaceDE w:val="0"/>
        <w:autoSpaceDN w:val="0"/>
        <w:adjustRightInd w:val="0"/>
        <w:ind w:right="4"/>
        <w:jc w:val="both"/>
        <w:rPr>
          <w:rFonts w:ascii="Times" w:hAnsi="Times" w:cs="Times New Roman"/>
          <w:b/>
          <w:bCs/>
          <w:sz w:val="21"/>
          <w:szCs w:val="21"/>
        </w:rPr>
      </w:pPr>
      <w:r w:rsidRPr="003A3B53">
        <w:rPr>
          <w:rFonts w:ascii="Times" w:hAnsi="Times"/>
          <w:b/>
          <w:bCs/>
          <w:sz w:val="22"/>
          <w:szCs w:val="22"/>
        </w:rPr>
        <w:lastRenderedPageBreak/>
        <w:t xml:space="preserve">Supplementary Table 2. </w:t>
      </w:r>
      <w:r w:rsidRPr="00752910">
        <w:rPr>
          <w:rFonts w:ascii="Times" w:hAnsi="Times"/>
          <w:bCs/>
          <w:sz w:val="22"/>
          <w:szCs w:val="22"/>
        </w:rPr>
        <w:t>Odds ratios</w:t>
      </w:r>
      <w:r w:rsidR="00D0761B" w:rsidRPr="00752910">
        <w:rPr>
          <w:rFonts w:ascii="Times" w:hAnsi="Times"/>
          <w:bCs/>
          <w:sz w:val="22"/>
          <w:szCs w:val="22"/>
        </w:rPr>
        <w:t xml:space="preserve"> (OR) and ratio of odds ratios (ROR)</w:t>
      </w:r>
      <w:r w:rsidRPr="00752910">
        <w:rPr>
          <w:rFonts w:ascii="Times" w:hAnsi="Times"/>
          <w:bCs/>
          <w:sz w:val="22"/>
          <w:szCs w:val="22"/>
        </w:rPr>
        <w:t xml:space="preserve"> between self-reported momentary loneliness scores </w:t>
      </w:r>
      <w:r w:rsidR="00D0761B" w:rsidRPr="00752910">
        <w:rPr>
          <w:rFonts w:ascii="Times" w:hAnsi="Times"/>
          <w:bCs/>
          <w:sz w:val="22"/>
          <w:szCs w:val="22"/>
        </w:rPr>
        <w:t>and exposures of interest.</w:t>
      </w:r>
    </w:p>
    <w:p w14:paraId="315E9679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11230" w:type="dxa"/>
        <w:tblInd w:w="-1106" w:type="dxa"/>
        <w:tblLook w:val="04A0" w:firstRow="1" w:lastRow="0" w:firstColumn="1" w:lastColumn="0" w:noHBand="0" w:noVBand="1"/>
      </w:tblPr>
      <w:tblGrid>
        <w:gridCol w:w="2831"/>
        <w:gridCol w:w="1398"/>
        <w:gridCol w:w="1401"/>
        <w:gridCol w:w="1398"/>
        <w:gridCol w:w="1401"/>
        <w:gridCol w:w="1398"/>
        <w:gridCol w:w="1403"/>
      </w:tblGrid>
      <w:tr w:rsidR="00A1403C" w14:paraId="76FF74A0" w14:textId="77777777" w:rsidTr="00A1403C">
        <w:trPr>
          <w:trHeight w:val="279"/>
        </w:trPr>
        <w:tc>
          <w:tcPr>
            <w:tcW w:w="2831" w:type="dxa"/>
            <w:tcBorders>
              <w:bottom w:val="nil"/>
              <w:right w:val="nil"/>
            </w:tcBorders>
          </w:tcPr>
          <w:p w14:paraId="44248221" w14:textId="77777777" w:rsidR="00A1403C" w:rsidRDefault="00A1403C" w:rsidP="00510297"/>
        </w:tc>
        <w:tc>
          <w:tcPr>
            <w:tcW w:w="2799" w:type="dxa"/>
            <w:gridSpan w:val="2"/>
            <w:tcBorders>
              <w:left w:val="nil"/>
              <w:bottom w:val="nil"/>
              <w:right w:val="nil"/>
            </w:tcBorders>
          </w:tcPr>
          <w:p w14:paraId="47A0F292" w14:textId="63E55E7F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 xml:space="preserve">25% </w:t>
            </w:r>
            <w:r w:rsidR="00B67A7F">
              <w:rPr>
                <w:b/>
                <w:bCs/>
              </w:rPr>
              <w:t xml:space="preserve">response rate </w:t>
            </w:r>
            <w:r w:rsidRPr="00A1403C">
              <w:rPr>
                <w:b/>
                <w:bCs/>
              </w:rPr>
              <w:t>(</w:t>
            </w:r>
            <w:r w:rsidRPr="00A1403C">
              <w:rPr>
                <w:b/>
                <w:bCs/>
                <w:i/>
                <w:iCs/>
              </w:rPr>
              <w:t xml:space="preserve">n </w:t>
            </w:r>
            <w:r w:rsidRPr="00A1403C">
              <w:rPr>
                <w:b/>
                <w:bCs/>
              </w:rPr>
              <w:t xml:space="preserve">= </w:t>
            </w:r>
            <w:r w:rsidR="008839A9">
              <w:rPr>
                <w:b/>
                <w:bCs/>
              </w:rPr>
              <w:t>756</w:t>
            </w:r>
            <w:r w:rsidRPr="00A1403C">
              <w:rPr>
                <w:b/>
                <w:bCs/>
              </w:rPr>
              <w:t>)</w:t>
            </w:r>
          </w:p>
        </w:tc>
        <w:tc>
          <w:tcPr>
            <w:tcW w:w="2799" w:type="dxa"/>
            <w:gridSpan w:val="2"/>
            <w:tcBorders>
              <w:left w:val="nil"/>
              <w:bottom w:val="nil"/>
              <w:right w:val="nil"/>
            </w:tcBorders>
          </w:tcPr>
          <w:p w14:paraId="0486A8EE" w14:textId="3CF7F095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50%</w:t>
            </w:r>
            <w:r w:rsidR="00B67A7F">
              <w:rPr>
                <w:b/>
                <w:bCs/>
              </w:rPr>
              <w:t xml:space="preserve"> response rate</w:t>
            </w:r>
            <w:r w:rsidRPr="00A1403C">
              <w:rPr>
                <w:b/>
                <w:bCs/>
              </w:rPr>
              <w:t xml:space="preserve"> (</w:t>
            </w:r>
            <w:r w:rsidRPr="00A1403C">
              <w:rPr>
                <w:b/>
                <w:bCs/>
                <w:i/>
                <w:iCs/>
              </w:rPr>
              <w:t>n</w:t>
            </w:r>
            <w:r w:rsidRPr="00A1403C">
              <w:rPr>
                <w:b/>
                <w:bCs/>
              </w:rPr>
              <w:t xml:space="preserve"> = </w:t>
            </w:r>
            <w:r w:rsidR="008839A9">
              <w:rPr>
                <w:b/>
                <w:bCs/>
              </w:rPr>
              <w:t>397</w:t>
            </w:r>
            <w:r w:rsidRPr="00A1403C">
              <w:rPr>
                <w:b/>
                <w:bCs/>
              </w:rPr>
              <w:t>)</w:t>
            </w:r>
          </w:p>
        </w:tc>
        <w:tc>
          <w:tcPr>
            <w:tcW w:w="2801" w:type="dxa"/>
            <w:gridSpan w:val="2"/>
            <w:tcBorders>
              <w:left w:val="nil"/>
              <w:bottom w:val="nil"/>
            </w:tcBorders>
          </w:tcPr>
          <w:p w14:paraId="3D0B566D" w14:textId="29F92C26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 xml:space="preserve">75% </w:t>
            </w:r>
            <w:r w:rsidR="00B67A7F">
              <w:rPr>
                <w:b/>
                <w:bCs/>
              </w:rPr>
              <w:t xml:space="preserve">response rate </w:t>
            </w:r>
            <w:r w:rsidRPr="00A1403C">
              <w:rPr>
                <w:b/>
                <w:bCs/>
              </w:rPr>
              <w:t>(</w:t>
            </w:r>
            <w:r w:rsidRPr="00A1403C">
              <w:rPr>
                <w:b/>
                <w:bCs/>
                <w:i/>
                <w:iCs/>
              </w:rPr>
              <w:t xml:space="preserve">n </w:t>
            </w:r>
            <w:r w:rsidRPr="00A1403C">
              <w:rPr>
                <w:b/>
                <w:bCs/>
              </w:rPr>
              <w:t xml:space="preserve">= </w:t>
            </w:r>
            <w:r w:rsidR="008839A9">
              <w:rPr>
                <w:b/>
                <w:bCs/>
              </w:rPr>
              <w:t>113</w:t>
            </w:r>
            <w:r w:rsidRPr="00A1403C">
              <w:rPr>
                <w:b/>
                <w:bCs/>
              </w:rPr>
              <w:t>)</w:t>
            </w:r>
          </w:p>
        </w:tc>
      </w:tr>
      <w:tr w:rsidR="00A1403C" w14:paraId="7DF4C4C2" w14:textId="77777777" w:rsidTr="00A1403C">
        <w:trPr>
          <w:trHeight w:val="279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412A26F2" w14:textId="77777777" w:rsidR="00A1403C" w:rsidRDefault="00A1403C" w:rsidP="00510297"/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4DF78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DB1FE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C24E57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443D1E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E975C0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</w:tcBorders>
          </w:tcPr>
          <w:p w14:paraId="4E571606" w14:textId="77777777" w:rsidR="00A1403C" w:rsidRDefault="00A1403C" w:rsidP="00510297">
            <w:pPr>
              <w:jc w:val="center"/>
            </w:pPr>
            <w:r>
              <w:t>Adjusted</w:t>
            </w:r>
          </w:p>
        </w:tc>
      </w:tr>
      <w:tr w:rsidR="00A1403C" w14:paraId="1329582B" w14:textId="77777777" w:rsidTr="00A1403C">
        <w:trPr>
          <w:trHeight w:val="579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322D4BDA" w14:textId="77777777" w:rsidR="00A1403C" w:rsidRDefault="00A1403C" w:rsidP="00510297"/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3A9F6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OR</w:t>
            </w:r>
          </w:p>
          <w:p w14:paraId="035C0BF3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32AFC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OR</w:t>
            </w:r>
          </w:p>
          <w:p w14:paraId="14D51137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234A2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OR</w:t>
            </w:r>
          </w:p>
          <w:p w14:paraId="68AA19E5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0475F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OR</w:t>
            </w:r>
          </w:p>
          <w:p w14:paraId="65AEF7E7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694472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OR</w:t>
            </w:r>
          </w:p>
          <w:p w14:paraId="55736FA0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8E3F64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OR</w:t>
            </w:r>
          </w:p>
          <w:p w14:paraId="1422B93F" w14:textId="77777777" w:rsidR="00A1403C" w:rsidRPr="00745288" w:rsidRDefault="00A1403C" w:rsidP="00510297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</w:tr>
      <w:tr w:rsidR="00D5457C" w14:paraId="0C508A93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34281887" w14:textId="77777777" w:rsidR="00D5457C" w:rsidRPr="00400EEE" w:rsidRDefault="00D5457C" w:rsidP="00D5457C">
            <w:r w:rsidRPr="00400EEE">
              <w:t>Social Inclusivity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11430" w14:textId="70DA750C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80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*</w:t>
            </w:r>
          </w:p>
          <w:p w14:paraId="52AE9F2C" w14:textId="1DC033DB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78, 0.83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F6A28" w14:textId="1E9A50E8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81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4C15D910" w14:textId="4C97B5C5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78, 0.83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0E72F" w14:textId="211E8D9B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9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7982AF89" w14:textId="1C51B28B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77, 0.82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FE917" w14:textId="4F1CE9D3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9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6083FEE1" w14:textId="7FBDFC21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77, 0.82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DF2F1" w14:textId="234315C7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*</w:t>
            </w:r>
          </w:p>
          <w:p w14:paraId="244B5171" w14:textId="3B6DBABA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74, 0.83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</w:tcBorders>
          </w:tcPr>
          <w:p w14:paraId="006DBBF7" w14:textId="462D966F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EE30BC" w:rsidRPr="00745288">
              <w:rPr>
                <w:b/>
                <w:bCs/>
              </w:rPr>
              <w:t>**</w:t>
            </w:r>
            <w:r w:rsidR="00745288" w:rsidRPr="00745288">
              <w:rPr>
                <w:b/>
                <w:bCs/>
              </w:rPr>
              <w:t>*</w:t>
            </w:r>
          </w:p>
          <w:p w14:paraId="694161C4" w14:textId="6CCE1C70" w:rsidR="008071EC" w:rsidRPr="00745288" w:rsidRDefault="008071EC" w:rsidP="00D5457C">
            <w:pPr>
              <w:jc w:val="center"/>
            </w:pPr>
            <w:r w:rsidRPr="00745288">
              <w:rPr>
                <w:b/>
                <w:bCs/>
              </w:rPr>
              <w:t>(0.74, 0.83)</w:t>
            </w:r>
          </w:p>
        </w:tc>
      </w:tr>
      <w:tr w:rsidR="00D5457C" w14:paraId="6B9F9682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08E0F23D" w14:textId="77777777" w:rsidR="00D5457C" w:rsidRPr="00400EEE" w:rsidRDefault="00D5457C" w:rsidP="00D5457C">
            <w:r>
              <w:t>Overcrowd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CA7D2A4" w14:textId="07C945B3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35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*</w:t>
            </w:r>
          </w:p>
          <w:p w14:paraId="46B6F95F" w14:textId="1D4895DA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20, 1.52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3468142" w14:textId="0ADEC0E2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35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5E76ED8D" w14:textId="100F8687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20, 1.52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E546876" w14:textId="2C2B2510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39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503E563D" w14:textId="17384BB0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20, 1.6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2F7F3B2B" w14:textId="5638763D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39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66785A4F" w14:textId="3F0DBF2E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20, 1.6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62FE8CE" w14:textId="5FA729C4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54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</w:p>
          <w:p w14:paraId="1349A3E1" w14:textId="27031A01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20, 2.00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574779F7" w14:textId="5FD69561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54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</w:p>
          <w:p w14:paraId="7E0A4901" w14:textId="040181E6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20, 1.99)</w:t>
            </w:r>
          </w:p>
        </w:tc>
      </w:tr>
      <w:tr w:rsidR="00D5457C" w14:paraId="636E0B59" w14:textId="77777777" w:rsidTr="00A1403C">
        <w:trPr>
          <w:trHeight w:val="579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645DEFD6" w14:textId="77777777" w:rsidR="00D5457C" w:rsidRPr="00400EEE" w:rsidRDefault="00D5457C" w:rsidP="00D5457C">
            <w:r>
              <w:t>Natur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F23FDE" w14:textId="4F838CB6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6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20A3881C" w14:textId="23890DDA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70, 0.8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7B38E" w14:textId="4281DBEC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7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*</w:t>
            </w:r>
          </w:p>
          <w:p w14:paraId="4808EB7A" w14:textId="5A6AFC84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70, 0.83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ED551" w14:textId="0E39A1AB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2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0E46EF90" w14:textId="6D8A398C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65, 0.8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320A3" w14:textId="09567E50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2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70567FAF" w14:textId="5227CCAE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65, 0.80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D7C9F" w14:textId="2AFA2011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6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</w:p>
          <w:p w14:paraId="1A53BE37" w14:textId="6562B567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64, 0.90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</w:tcBorders>
          </w:tcPr>
          <w:p w14:paraId="614F7B2A" w14:textId="2E3FC789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6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</w:p>
          <w:p w14:paraId="4EDF312B" w14:textId="142ED4E0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64, 0.90)</w:t>
            </w:r>
          </w:p>
        </w:tc>
      </w:tr>
      <w:tr w:rsidR="00A1403C" w14:paraId="34347750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5ECA7070" w14:textId="77777777" w:rsidR="00A1403C" w:rsidRDefault="00A1403C" w:rsidP="00A1403C"/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510E1" w14:textId="77777777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174869C2" w14:textId="519549E6" w:rsidR="00A1403C" w:rsidRPr="00745288" w:rsidRDefault="00A1403C" w:rsidP="00A1403C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40E54D" w14:textId="77777777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500DEEA0" w14:textId="3FA9B8A1" w:rsidR="00A1403C" w:rsidRPr="00745288" w:rsidRDefault="00A1403C" w:rsidP="00A1403C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CC36A" w14:textId="77777777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41883DFA" w14:textId="0381ABED" w:rsidR="00A1403C" w:rsidRPr="00745288" w:rsidRDefault="00A1403C" w:rsidP="00A1403C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D64AA" w14:textId="77777777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22BE6F19" w14:textId="36FB7EC3" w:rsidR="00A1403C" w:rsidRPr="00745288" w:rsidRDefault="00A1403C" w:rsidP="00A1403C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AD0BC" w14:textId="77777777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7EB8CC4C" w14:textId="1066AA98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DAB4B15" w14:textId="77777777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128284FC" w14:textId="3F6C3181" w:rsidR="00A1403C" w:rsidRPr="00745288" w:rsidRDefault="00A1403C" w:rsidP="00A1403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95% CI)</w:t>
            </w:r>
          </w:p>
        </w:tc>
      </w:tr>
      <w:tr w:rsidR="00D5457C" w14:paraId="49D19C4C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6A147659" w14:textId="77777777" w:rsidR="00D5457C" w:rsidRPr="00400EEE" w:rsidRDefault="00D5457C" w:rsidP="00D5457C">
            <w:r>
              <w:t xml:space="preserve">Social Inc * Natur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6E18627" w14:textId="04BA1429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13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4BC1FC26" w14:textId="34E460D5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07, 1.18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344E1F07" w14:textId="71A42DE7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13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67606C4D" w14:textId="0FA4AC90" w:rsidR="008071EC" w:rsidRPr="00745288" w:rsidRDefault="008071EC" w:rsidP="00D5457C">
            <w:pPr>
              <w:jc w:val="center"/>
            </w:pPr>
            <w:r w:rsidRPr="00745288">
              <w:rPr>
                <w:b/>
                <w:bCs/>
              </w:rPr>
              <w:t>(1.07, 1.18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64701542" w14:textId="53FBE234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18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*</w:t>
            </w:r>
          </w:p>
          <w:p w14:paraId="044C90A5" w14:textId="3AEC7A51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11, 1.25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8205EB3" w14:textId="0121D0DE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18</w:t>
            </w:r>
            <w:r w:rsidR="00EE30BC" w:rsidRPr="00745288">
              <w:rPr>
                <w:b/>
                <w:bCs/>
              </w:rPr>
              <w:t>*</w:t>
            </w:r>
            <w:r w:rsidR="00745288" w:rsidRPr="00745288">
              <w:rPr>
                <w:b/>
                <w:bCs/>
              </w:rPr>
              <w:t>*</w:t>
            </w:r>
            <w:r w:rsidR="00EE30BC" w:rsidRPr="00745288">
              <w:rPr>
                <w:b/>
                <w:bCs/>
              </w:rPr>
              <w:t>*</w:t>
            </w:r>
          </w:p>
          <w:p w14:paraId="5EF6E505" w14:textId="6CDDE0E0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11, 1.25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3707B3C" w14:textId="7F066D8E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20</w:t>
            </w:r>
            <w:r w:rsidR="00EE30BC" w:rsidRPr="00745288">
              <w:rPr>
                <w:b/>
                <w:bCs/>
              </w:rPr>
              <w:t>**</w:t>
            </w:r>
            <w:r w:rsidR="00745288" w:rsidRPr="00745288">
              <w:rPr>
                <w:b/>
                <w:bCs/>
              </w:rPr>
              <w:t>*</w:t>
            </w:r>
          </w:p>
          <w:p w14:paraId="2960768B" w14:textId="4D347D58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1.08, 1.3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7AC3E6BF" w14:textId="34A5DF4A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20</w:t>
            </w:r>
            <w:r w:rsidR="00EE30BC" w:rsidRPr="00745288">
              <w:rPr>
                <w:b/>
                <w:bCs/>
              </w:rPr>
              <w:t>**</w:t>
            </w:r>
            <w:r w:rsidR="00745288" w:rsidRPr="00745288">
              <w:rPr>
                <w:b/>
                <w:bCs/>
              </w:rPr>
              <w:t>*</w:t>
            </w:r>
          </w:p>
          <w:p w14:paraId="33D692FC" w14:textId="4A2C2443" w:rsidR="008071EC" w:rsidRPr="00745288" w:rsidRDefault="008071EC" w:rsidP="00D5457C">
            <w:pPr>
              <w:jc w:val="center"/>
            </w:pPr>
            <w:r w:rsidRPr="00745288">
              <w:rPr>
                <w:b/>
                <w:bCs/>
              </w:rPr>
              <w:t>(1.08, 1.33)</w:t>
            </w:r>
          </w:p>
        </w:tc>
      </w:tr>
      <w:tr w:rsidR="00D5457C" w14:paraId="63B4F113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0965E5C8" w14:textId="77777777" w:rsidR="00D5457C" w:rsidRPr="00400EEE" w:rsidRDefault="00D5457C" w:rsidP="00D5457C">
            <w:r>
              <w:t xml:space="preserve">Overcrowded * Natur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8639CFA" w14:textId="77777777" w:rsidR="00D5457C" w:rsidRDefault="00D5457C" w:rsidP="00D5457C">
            <w:pPr>
              <w:jc w:val="center"/>
            </w:pPr>
            <w:r>
              <w:t>0.95</w:t>
            </w:r>
          </w:p>
          <w:p w14:paraId="44857A86" w14:textId="6089F53D" w:rsidR="00D5457C" w:rsidRPr="00400EEE" w:rsidRDefault="00D5457C" w:rsidP="00D5457C">
            <w:pPr>
              <w:jc w:val="center"/>
            </w:pPr>
            <w:r>
              <w:t>(0.74, 1.2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56921EEF" w14:textId="77777777" w:rsidR="00D5457C" w:rsidRDefault="008071EC" w:rsidP="00D5457C">
            <w:pPr>
              <w:jc w:val="center"/>
            </w:pPr>
            <w:r>
              <w:t>0.94</w:t>
            </w:r>
          </w:p>
          <w:p w14:paraId="388BF181" w14:textId="7B9F87C9" w:rsidR="008071EC" w:rsidRPr="00400EEE" w:rsidRDefault="008071EC" w:rsidP="00D5457C">
            <w:pPr>
              <w:jc w:val="center"/>
            </w:pPr>
            <w:r>
              <w:t>(0.74, 1.2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D1D3A23" w14:textId="77777777" w:rsidR="00D5457C" w:rsidRDefault="00D5457C" w:rsidP="00D5457C">
            <w:pPr>
              <w:jc w:val="center"/>
            </w:pPr>
            <w:r>
              <w:t>0.90</w:t>
            </w:r>
          </w:p>
          <w:p w14:paraId="423A7CE8" w14:textId="054C19D9" w:rsidR="00D5457C" w:rsidRPr="00400EEE" w:rsidRDefault="00D5457C" w:rsidP="00D5457C">
            <w:pPr>
              <w:jc w:val="center"/>
            </w:pPr>
            <w:r>
              <w:t>(0.67, 1.2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1708E824" w14:textId="77777777" w:rsidR="00D5457C" w:rsidRDefault="00D5457C" w:rsidP="00D5457C">
            <w:pPr>
              <w:jc w:val="center"/>
            </w:pPr>
            <w:r>
              <w:t>0.90</w:t>
            </w:r>
          </w:p>
          <w:p w14:paraId="404EA1A8" w14:textId="229DC645" w:rsidR="00D5457C" w:rsidRPr="00400EEE" w:rsidRDefault="00D5457C" w:rsidP="00D5457C">
            <w:pPr>
              <w:jc w:val="center"/>
            </w:pPr>
            <w:r>
              <w:t>(0.67, 1.2</w:t>
            </w:r>
            <w:r w:rsidR="002B630C">
              <w:t>1</w:t>
            </w:r>
            <w:r>
              <w:t>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1B97CEC" w14:textId="77777777" w:rsidR="00D5457C" w:rsidRPr="009156D5" w:rsidRDefault="00D5457C" w:rsidP="00D5457C">
            <w:pPr>
              <w:jc w:val="center"/>
            </w:pPr>
            <w:r w:rsidRPr="009156D5">
              <w:t>0.</w:t>
            </w:r>
            <w:r>
              <w:t>73</w:t>
            </w:r>
          </w:p>
          <w:p w14:paraId="447C2AB4" w14:textId="73FA4F69" w:rsidR="00D5457C" w:rsidRPr="00400EEE" w:rsidRDefault="00D5457C" w:rsidP="00D5457C">
            <w:pPr>
              <w:jc w:val="center"/>
            </w:pPr>
            <w:r w:rsidRPr="009156D5">
              <w:t>(0.</w:t>
            </w:r>
            <w:r>
              <w:t>42</w:t>
            </w:r>
            <w:r w:rsidRPr="009156D5">
              <w:t>, 1.</w:t>
            </w:r>
            <w:r>
              <w:t>26</w:t>
            </w:r>
            <w:r w:rsidRPr="009156D5">
              <w:t>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1691A77C" w14:textId="77777777" w:rsidR="00D5457C" w:rsidRDefault="008071EC" w:rsidP="00D5457C">
            <w:pPr>
              <w:jc w:val="center"/>
            </w:pPr>
            <w:r>
              <w:t>0.73</w:t>
            </w:r>
          </w:p>
          <w:p w14:paraId="28FF42DD" w14:textId="06CFF02A" w:rsidR="008071EC" w:rsidRPr="00400EEE" w:rsidRDefault="008071EC" w:rsidP="00D5457C">
            <w:pPr>
              <w:jc w:val="center"/>
            </w:pPr>
            <w:r>
              <w:t>(0.43, 1.26)</w:t>
            </w:r>
          </w:p>
        </w:tc>
      </w:tr>
      <w:tr w:rsidR="00A1403C" w14:paraId="73AE7D87" w14:textId="77777777" w:rsidTr="00A1403C">
        <w:trPr>
          <w:trHeight w:val="713"/>
        </w:trPr>
        <w:tc>
          <w:tcPr>
            <w:tcW w:w="11230" w:type="dxa"/>
            <w:gridSpan w:val="7"/>
          </w:tcPr>
          <w:p w14:paraId="738CF847" w14:textId="442255E5" w:rsidR="009F3B9E" w:rsidRDefault="00A1403C" w:rsidP="00510297">
            <w:pPr>
              <w:rPr>
                <w:i/>
                <w:iCs/>
              </w:rPr>
            </w:pPr>
            <w:r>
              <w:rPr>
                <w:i/>
                <w:iCs/>
              </w:rPr>
              <w:t>Note: Odds ratio (OR) and 95% confidence intervals (CI) represent the odds of higher loneliness scores per category increase of exposure compared to the reference group</w:t>
            </w:r>
            <w:r w:rsidRPr="00D0761B">
              <w:rPr>
                <w:i/>
                <w:iCs/>
              </w:rPr>
              <w:t xml:space="preserve">. </w:t>
            </w:r>
            <w:r w:rsidR="00D0761B" w:rsidRPr="00D0761B">
              <w:rPr>
                <w:i/>
                <w:iCs/>
              </w:rPr>
              <w:t xml:space="preserve">Interaction ratio of odds ratios (ROR) between self-reported momentary loneliness scores </w:t>
            </w:r>
            <w:r w:rsidR="00BA2FC6" w:rsidRPr="00D0761B">
              <w:rPr>
                <w:i/>
                <w:iCs/>
              </w:rPr>
              <w:t xml:space="preserve">and 1) feelings of social inclusivity contact with nature; </w:t>
            </w:r>
            <w:r w:rsidR="00BA2FC6">
              <w:rPr>
                <w:i/>
                <w:iCs/>
              </w:rPr>
              <w:t xml:space="preserve">and </w:t>
            </w:r>
            <w:r w:rsidR="00BA2FC6" w:rsidRPr="00D0761B">
              <w:rPr>
                <w:i/>
                <w:iCs/>
              </w:rPr>
              <w:t>2) crowdedness by contact with nature at the 25%, 50%, and 75% response rates</w:t>
            </w:r>
            <w:r w:rsidR="00D0761B" w:rsidRPr="00D0761B">
              <w:rPr>
                <w:i/>
                <w:iCs/>
              </w:rPr>
              <w:t>.</w:t>
            </w:r>
            <w:r w:rsidR="00D0761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Statistically significant associations (p </w:t>
            </w:r>
            <w:r>
              <w:rPr>
                <w:iCs/>
              </w:rPr>
              <w:t xml:space="preserve">&lt; </w:t>
            </w:r>
            <w:r w:rsidR="00B7057A">
              <w:rPr>
                <w:iCs/>
              </w:rPr>
              <w:t>0</w:t>
            </w:r>
            <w:r>
              <w:rPr>
                <w:iCs/>
              </w:rPr>
              <w:t>.05</w:t>
            </w:r>
            <w:r>
              <w:rPr>
                <w:i/>
                <w:iCs/>
              </w:rPr>
              <w:t>) are highlighted in bold.</w:t>
            </w:r>
          </w:p>
          <w:p w14:paraId="1C198359" w14:textId="232AC12E" w:rsidR="00A1403C" w:rsidRDefault="009F3B9E" w:rsidP="00510297">
            <w:pPr>
              <w:rPr>
                <w:i/>
                <w:iCs/>
              </w:rPr>
            </w:pPr>
            <w:r w:rsidRPr="00D35798">
              <w:rPr>
                <w:i/>
                <w:iCs/>
              </w:rPr>
              <w:t xml:space="preserve">Analyses 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 w:rsidR="00915758">
              <w:rPr>
                <w:i/>
                <w:iCs/>
              </w:rPr>
              <w:t xml:space="preserve">, </w:t>
            </w:r>
            <w:r w:rsidR="002B630C">
              <w:rPr>
                <w:i/>
                <w:iCs/>
              </w:rPr>
              <w:t>education,</w:t>
            </w:r>
            <w:r w:rsidRPr="00CE6EB5">
              <w:rPr>
                <w:i/>
                <w:iCs/>
              </w:rPr>
              <w:t xml:space="preserve"> and occupation</w:t>
            </w:r>
            <w:r w:rsidRPr="00D35798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  <w:r w:rsidR="00A1403C">
              <w:rPr>
                <w:i/>
                <w:iCs/>
              </w:rPr>
              <w:t xml:space="preserve"> </w:t>
            </w:r>
          </w:p>
          <w:p w14:paraId="44BC2C3D" w14:textId="0AD7DA5E" w:rsidR="00745288" w:rsidRPr="00745288" w:rsidRDefault="00745288" w:rsidP="00510297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1335B46A" w14:textId="0B4DDA4B" w:rsidR="00EE30BC" w:rsidRDefault="00745288" w:rsidP="00510297">
            <w:r>
              <w:rPr>
                <w:i/>
                <w:iCs/>
              </w:rPr>
              <w:t>*</w:t>
            </w:r>
            <w:r w:rsidR="00EE30BC">
              <w:rPr>
                <w:i/>
                <w:iCs/>
              </w:rPr>
              <w:t xml:space="preserve">* p </w:t>
            </w:r>
            <w:r w:rsidR="00EE30BC">
              <w:t xml:space="preserve">&lt; </w:t>
            </w:r>
            <w:r w:rsidR="00B7057A">
              <w:t>0</w:t>
            </w:r>
            <w:r w:rsidR="00EE30BC">
              <w:t>.01</w:t>
            </w:r>
          </w:p>
          <w:p w14:paraId="2F91491C" w14:textId="15E0EC6B" w:rsidR="00EE30BC" w:rsidRPr="00EE30BC" w:rsidRDefault="00EE30BC" w:rsidP="00510297">
            <w:r>
              <w:rPr>
                <w:i/>
                <w:iCs/>
              </w:rPr>
              <w:t>**</w:t>
            </w:r>
            <w:r w:rsidR="00745288">
              <w:rPr>
                <w:i/>
                <w:iCs/>
              </w:rPr>
              <w:t>*</w:t>
            </w:r>
            <w:r>
              <w:rPr>
                <w:i/>
                <w:iCs/>
              </w:rPr>
              <w:t xml:space="preserve"> p</w:t>
            </w:r>
            <w:r>
              <w:t xml:space="preserve"> &lt; 0.001</w:t>
            </w:r>
          </w:p>
        </w:tc>
      </w:tr>
    </w:tbl>
    <w:p w14:paraId="0CEA843D" w14:textId="76A6FD23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7F4A11A9" w14:textId="264D6D0D" w:rsidR="00A1403C" w:rsidRPr="003A3B53" w:rsidRDefault="00A1403C" w:rsidP="00A1403C">
      <w:pPr>
        <w:rPr>
          <w:rFonts w:ascii="Times" w:hAnsi="Times"/>
          <w:sz w:val="22"/>
          <w:szCs w:val="22"/>
        </w:rPr>
      </w:pPr>
      <w:r w:rsidRPr="003A3B53">
        <w:rPr>
          <w:rFonts w:ascii="Times" w:hAnsi="Times"/>
          <w:b/>
          <w:bCs/>
          <w:sz w:val="22"/>
          <w:szCs w:val="22"/>
        </w:rPr>
        <w:t xml:space="preserve">Supplementary Table 3. </w:t>
      </w:r>
      <w:r w:rsidR="00D35798" w:rsidRPr="00752910">
        <w:rPr>
          <w:rFonts w:ascii="Times" w:hAnsi="Times"/>
          <w:bCs/>
          <w:sz w:val="22"/>
          <w:szCs w:val="22"/>
        </w:rPr>
        <w:t>Odds ratios (OR) and ratio of odds ratios (ROR) between self-reported momentary loneliness scores and exposures of interest using the Multiple Imputation with Chains Equations (MICE) procedure.</w:t>
      </w:r>
      <w:r w:rsidR="00D35798">
        <w:rPr>
          <w:rFonts w:ascii="Times" w:hAnsi="Times"/>
          <w:b/>
          <w:bCs/>
          <w:sz w:val="22"/>
          <w:szCs w:val="22"/>
        </w:rPr>
        <w:t xml:space="preserve"> </w:t>
      </w:r>
    </w:p>
    <w:p w14:paraId="763049AC" w14:textId="77777777" w:rsidR="00A1403C" w:rsidRPr="00A1403C" w:rsidRDefault="00A1403C" w:rsidP="00A1403C"/>
    <w:tbl>
      <w:tblPr>
        <w:tblStyle w:val="TableGrid"/>
        <w:tblW w:w="11230" w:type="dxa"/>
        <w:tblInd w:w="-1106" w:type="dxa"/>
        <w:tblLook w:val="04A0" w:firstRow="1" w:lastRow="0" w:firstColumn="1" w:lastColumn="0" w:noHBand="0" w:noVBand="1"/>
      </w:tblPr>
      <w:tblGrid>
        <w:gridCol w:w="2831"/>
        <w:gridCol w:w="1398"/>
        <w:gridCol w:w="1401"/>
        <w:gridCol w:w="1398"/>
        <w:gridCol w:w="1401"/>
        <w:gridCol w:w="1398"/>
        <w:gridCol w:w="1403"/>
      </w:tblGrid>
      <w:tr w:rsidR="00A1403C" w14:paraId="27E3A81B" w14:textId="77777777" w:rsidTr="00A1403C">
        <w:trPr>
          <w:trHeight w:val="279"/>
        </w:trPr>
        <w:tc>
          <w:tcPr>
            <w:tcW w:w="2831" w:type="dxa"/>
            <w:tcBorders>
              <w:bottom w:val="nil"/>
              <w:right w:val="nil"/>
            </w:tcBorders>
          </w:tcPr>
          <w:p w14:paraId="1DAD2357" w14:textId="77777777" w:rsidR="00A1403C" w:rsidRDefault="00A1403C" w:rsidP="00510297"/>
        </w:tc>
        <w:tc>
          <w:tcPr>
            <w:tcW w:w="2799" w:type="dxa"/>
            <w:gridSpan w:val="2"/>
            <w:tcBorders>
              <w:left w:val="nil"/>
              <w:bottom w:val="nil"/>
              <w:right w:val="nil"/>
            </w:tcBorders>
          </w:tcPr>
          <w:p w14:paraId="163191AE" w14:textId="4C1B5DC3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25%</w:t>
            </w:r>
            <w:r w:rsidR="00B67A7F">
              <w:rPr>
                <w:b/>
                <w:bCs/>
              </w:rPr>
              <w:t xml:space="preserve"> response rate</w:t>
            </w:r>
            <w:r w:rsidRPr="003A3B53">
              <w:rPr>
                <w:b/>
                <w:bCs/>
              </w:rPr>
              <w:t xml:space="preserve"> (</w:t>
            </w:r>
            <w:r w:rsidRPr="003A3B53">
              <w:rPr>
                <w:b/>
                <w:bCs/>
                <w:i/>
                <w:iCs/>
              </w:rPr>
              <w:t xml:space="preserve">n </w:t>
            </w:r>
            <w:r w:rsidRPr="003A3B53">
              <w:rPr>
                <w:b/>
                <w:bCs/>
              </w:rPr>
              <w:t xml:space="preserve">= </w:t>
            </w:r>
            <w:r w:rsidR="008839A9">
              <w:rPr>
                <w:b/>
                <w:bCs/>
              </w:rPr>
              <w:t>756</w:t>
            </w:r>
            <w:r w:rsidRPr="003A3B53">
              <w:rPr>
                <w:b/>
                <w:bCs/>
              </w:rPr>
              <w:t>)</w:t>
            </w:r>
          </w:p>
        </w:tc>
        <w:tc>
          <w:tcPr>
            <w:tcW w:w="2799" w:type="dxa"/>
            <w:gridSpan w:val="2"/>
            <w:tcBorders>
              <w:left w:val="nil"/>
              <w:bottom w:val="nil"/>
              <w:right w:val="nil"/>
            </w:tcBorders>
          </w:tcPr>
          <w:p w14:paraId="06AE8839" w14:textId="638297E0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 xml:space="preserve">50% </w:t>
            </w:r>
            <w:r w:rsidR="00B67A7F">
              <w:rPr>
                <w:b/>
                <w:bCs/>
              </w:rPr>
              <w:t xml:space="preserve">response rate </w:t>
            </w:r>
            <w:r w:rsidRPr="003A3B53">
              <w:rPr>
                <w:b/>
                <w:bCs/>
              </w:rPr>
              <w:t>(</w:t>
            </w:r>
            <w:r w:rsidRPr="003A3B53">
              <w:rPr>
                <w:b/>
                <w:bCs/>
                <w:i/>
                <w:iCs/>
              </w:rPr>
              <w:t>n</w:t>
            </w:r>
            <w:r w:rsidRPr="003A3B53">
              <w:rPr>
                <w:b/>
                <w:bCs/>
              </w:rPr>
              <w:t xml:space="preserve"> = </w:t>
            </w:r>
            <w:r w:rsidR="008839A9">
              <w:rPr>
                <w:b/>
                <w:bCs/>
              </w:rPr>
              <w:t>397</w:t>
            </w:r>
            <w:r w:rsidRPr="003A3B53">
              <w:rPr>
                <w:b/>
                <w:bCs/>
              </w:rPr>
              <w:t>)</w:t>
            </w:r>
          </w:p>
        </w:tc>
        <w:tc>
          <w:tcPr>
            <w:tcW w:w="2801" w:type="dxa"/>
            <w:gridSpan w:val="2"/>
            <w:tcBorders>
              <w:left w:val="nil"/>
              <w:bottom w:val="nil"/>
            </w:tcBorders>
          </w:tcPr>
          <w:p w14:paraId="70AC952C" w14:textId="5F033A03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75%</w:t>
            </w:r>
            <w:r w:rsidR="00B67A7F">
              <w:rPr>
                <w:b/>
                <w:bCs/>
              </w:rPr>
              <w:t xml:space="preserve"> response rate</w:t>
            </w:r>
            <w:r w:rsidRPr="003A3B53">
              <w:rPr>
                <w:b/>
                <w:bCs/>
              </w:rPr>
              <w:t xml:space="preserve"> (</w:t>
            </w:r>
            <w:r w:rsidRPr="003A3B53">
              <w:rPr>
                <w:b/>
                <w:bCs/>
                <w:i/>
                <w:iCs/>
              </w:rPr>
              <w:t xml:space="preserve">n </w:t>
            </w:r>
            <w:r w:rsidRPr="003A3B53">
              <w:rPr>
                <w:b/>
                <w:bCs/>
              </w:rPr>
              <w:t xml:space="preserve">= </w:t>
            </w:r>
            <w:r w:rsidR="008839A9">
              <w:rPr>
                <w:b/>
                <w:bCs/>
              </w:rPr>
              <w:t>113</w:t>
            </w:r>
            <w:r w:rsidRPr="003A3B53">
              <w:rPr>
                <w:b/>
                <w:bCs/>
              </w:rPr>
              <w:t>)</w:t>
            </w:r>
          </w:p>
        </w:tc>
      </w:tr>
      <w:tr w:rsidR="00A1403C" w14:paraId="7285BEA1" w14:textId="77777777" w:rsidTr="003A3B53">
        <w:trPr>
          <w:trHeight w:val="279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63B4D5AB" w14:textId="77777777" w:rsidR="00A1403C" w:rsidRDefault="00A1403C" w:rsidP="00510297"/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5F45D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C5532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CD4EF5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E725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23DA0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</w:tcBorders>
          </w:tcPr>
          <w:p w14:paraId="4EE2EC08" w14:textId="77777777" w:rsidR="00A1403C" w:rsidRDefault="00A1403C" w:rsidP="00510297">
            <w:pPr>
              <w:jc w:val="center"/>
            </w:pPr>
            <w:r>
              <w:t>Adjusted</w:t>
            </w:r>
          </w:p>
        </w:tc>
      </w:tr>
      <w:tr w:rsidR="00A1403C" w14:paraId="5FF18C0E" w14:textId="77777777" w:rsidTr="003A3B53">
        <w:trPr>
          <w:trHeight w:val="579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0FEF0A85" w14:textId="77777777" w:rsidR="00A1403C" w:rsidRDefault="00A1403C" w:rsidP="00510297"/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356AC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43D0F3D4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6E2B5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68D419A9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9556B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317EA85D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0DBDFE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213E9AAF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C0E424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77FD3E99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95767CC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3935CC76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</w:tr>
      <w:tr w:rsidR="00D5457C" w14:paraId="2E0724D1" w14:textId="77777777" w:rsidTr="003A3B53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5096CFF9" w14:textId="77777777" w:rsidR="00D5457C" w:rsidRPr="00745288" w:rsidRDefault="00D5457C" w:rsidP="00D5457C">
            <w:r w:rsidRPr="00745288">
              <w:t>Social Inclusivity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07DB7" w14:textId="52996F8F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8839A9" w:rsidRPr="00745288">
              <w:rPr>
                <w:b/>
                <w:bCs/>
              </w:rPr>
              <w:t>***</w:t>
            </w:r>
          </w:p>
          <w:p w14:paraId="7EAEC86C" w14:textId="2F97702A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76, 0.80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75A080" w14:textId="6DA37F05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8839A9" w:rsidRPr="00745288">
              <w:rPr>
                <w:b/>
                <w:bCs/>
              </w:rPr>
              <w:t>***</w:t>
            </w:r>
          </w:p>
          <w:p w14:paraId="01A06082" w14:textId="3D58465F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76, 0.80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E3FA3" w14:textId="344CD070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8839A9" w:rsidRPr="00745288">
              <w:rPr>
                <w:b/>
                <w:bCs/>
              </w:rPr>
              <w:t>***</w:t>
            </w:r>
          </w:p>
          <w:p w14:paraId="077E2357" w14:textId="304AE40E" w:rsidR="00621345" w:rsidRPr="00745288" w:rsidRDefault="00621345" w:rsidP="00621345">
            <w:pPr>
              <w:jc w:val="center"/>
            </w:pPr>
            <w:r w:rsidRPr="00745288">
              <w:rPr>
                <w:b/>
                <w:bCs/>
              </w:rPr>
              <w:t>(0.76, 0.81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9B4DC" w14:textId="69A93996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8839A9" w:rsidRPr="00745288">
              <w:rPr>
                <w:b/>
                <w:bCs/>
              </w:rPr>
              <w:t>***</w:t>
            </w:r>
          </w:p>
          <w:p w14:paraId="62EF4489" w14:textId="581C0AE7" w:rsidR="00D5457C" w:rsidRPr="00745288" w:rsidRDefault="00D5457C" w:rsidP="00D5457C">
            <w:pPr>
              <w:jc w:val="center"/>
            </w:pPr>
            <w:r w:rsidRPr="00745288">
              <w:rPr>
                <w:b/>
                <w:bCs/>
              </w:rPr>
              <w:t>(0.76, 0.81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051DA1" w14:textId="1C13146C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8839A9" w:rsidRPr="00745288">
              <w:rPr>
                <w:b/>
                <w:bCs/>
              </w:rPr>
              <w:t>***</w:t>
            </w:r>
          </w:p>
          <w:p w14:paraId="7D336764" w14:textId="4DBB5DC1" w:rsidR="00621345" w:rsidRPr="00745288" w:rsidRDefault="00621345" w:rsidP="00621345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74, 0.82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nil"/>
            </w:tcBorders>
          </w:tcPr>
          <w:p w14:paraId="3AC0E7BA" w14:textId="57043045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8</w:t>
            </w:r>
            <w:r w:rsidR="008839A9" w:rsidRPr="00745288">
              <w:rPr>
                <w:b/>
                <w:bCs/>
              </w:rPr>
              <w:t>***</w:t>
            </w:r>
          </w:p>
          <w:p w14:paraId="343D4830" w14:textId="4EDFC06C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74, 0.82)</w:t>
            </w:r>
          </w:p>
        </w:tc>
      </w:tr>
      <w:tr w:rsidR="00D5457C" w14:paraId="631BF7EF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631C356C" w14:textId="77777777" w:rsidR="00D5457C" w:rsidRPr="00745288" w:rsidRDefault="00D5457C" w:rsidP="00D5457C">
            <w:r w:rsidRPr="00745288">
              <w:t>Overcrowde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CE591D1" w14:textId="0ACB9A66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53</w:t>
            </w:r>
            <w:r w:rsidR="008839A9" w:rsidRPr="00745288">
              <w:rPr>
                <w:b/>
                <w:bCs/>
              </w:rPr>
              <w:t>***</w:t>
            </w:r>
          </w:p>
          <w:p w14:paraId="775D3CDA" w14:textId="241C4EB3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37, 1.71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90138CD" w14:textId="6A4ED738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53</w:t>
            </w:r>
            <w:r w:rsidR="008839A9" w:rsidRPr="00745288">
              <w:rPr>
                <w:b/>
                <w:bCs/>
              </w:rPr>
              <w:t>***</w:t>
            </w:r>
          </w:p>
          <w:p w14:paraId="0FD820F2" w14:textId="041C90DF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37, 1.7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4C2C30B" w14:textId="01E528A4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51</w:t>
            </w:r>
            <w:r w:rsidR="008839A9" w:rsidRPr="00745288">
              <w:rPr>
                <w:b/>
                <w:bCs/>
              </w:rPr>
              <w:t>**</w:t>
            </w:r>
          </w:p>
          <w:p w14:paraId="2195C0DB" w14:textId="3D237D55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24, 1.8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6DB157D" w14:textId="781F73C5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51</w:t>
            </w:r>
            <w:r w:rsidR="008839A9" w:rsidRPr="00745288">
              <w:rPr>
                <w:b/>
                <w:bCs/>
              </w:rPr>
              <w:t>**</w:t>
            </w:r>
          </w:p>
          <w:p w14:paraId="6AF0ED32" w14:textId="5DD42BFC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23, 1.83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11E744FC" w14:textId="2303406A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61</w:t>
            </w:r>
            <w:r w:rsidR="008839A9" w:rsidRPr="00745288">
              <w:rPr>
                <w:b/>
                <w:bCs/>
              </w:rPr>
              <w:t>***</w:t>
            </w:r>
          </w:p>
          <w:p w14:paraId="23E853F8" w14:textId="3B00F84A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28, 2.03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40A1CFDF" w14:textId="56BCA2B4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61</w:t>
            </w:r>
            <w:r w:rsidR="008839A9" w:rsidRPr="00745288">
              <w:rPr>
                <w:b/>
                <w:bCs/>
              </w:rPr>
              <w:t>***</w:t>
            </w:r>
          </w:p>
          <w:p w14:paraId="08C0AF91" w14:textId="55B41BD7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28, 2.03)</w:t>
            </w:r>
          </w:p>
        </w:tc>
      </w:tr>
      <w:tr w:rsidR="00D5457C" w14:paraId="1C2AC666" w14:textId="77777777" w:rsidTr="003A3B53">
        <w:trPr>
          <w:trHeight w:val="579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430376BF" w14:textId="77777777" w:rsidR="00D5457C" w:rsidRPr="00745288" w:rsidRDefault="00D5457C" w:rsidP="00D5457C">
            <w:r w:rsidRPr="00745288">
              <w:t>Nature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6F0BD" w14:textId="3FEEF86C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0</w:t>
            </w:r>
            <w:r w:rsidR="008839A9" w:rsidRPr="00745288">
              <w:rPr>
                <w:b/>
                <w:bCs/>
              </w:rPr>
              <w:t>***</w:t>
            </w:r>
          </w:p>
          <w:p w14:paraId="581A306C" w14:textId="2E1D98F6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65, 0.7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44B93" w14:textId="4DBD1802" w:rsidR="00D5457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0</w:t>
            </w:r>
            <w:r w:rsidR="008839A9" w:rsidRPr="00745288">
              <w:rPr>
                <w:b/>
                <w:bCs/>
              </w:rPr>
              <w:t>***</w:t>
            </w:r>
          </w:p>
          <w:p w14:paraId="1584647E" w14:textId="5AEDDEBB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66, 0.75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04AE8" w14:textId="4F54C7C9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69</w:t>
            </w:r>
            <w:r w:rsidR="008839A9" w:rsidRPr="00745288">
              <w:rPr>
                <w:b/>
                <w:bCs/>
              </w:rPr>
              <w:t>***</w:t>
            </w:r>
          </w:p>
          <w:p w14:paraId="64DB8944" w14:textId="005160A8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61, 0.78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38A4" w14:textId="38AA4B81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69</w:t>
            </w:r>
            <w:r w:rsidR="008839A9" w:rsidRPr="00745288">
              <w:rPr>
                <w:b/>
                <w:bCs/>
              </w:rPr>
              <w:t>***</w:t>
            </w:r>
          </w:p>
          <w:p w14:paraId="5A321126" w14:textId="6391BA1A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61, 0.78)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CD18F" w14:textId="4ECAD96E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0</w:t>
            </w:r>
            <w:r w:rsidR="008839A9" w:rsidRPr="00745288">
              <w:rPr>
                <w:b/>
                <w:bCs/>
              </w:rPr>
              <w:t>**</w:t>
            </w:r>
          </w:p>
          <w:p w14:paraId="2A434DE3" w14:textId="68B518F2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59, 0.85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</w:tcBorders>
          </w:tcPr>
          <w:p w14:paraId="1106BA69" w14:textId="1DBAB2DA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0.71</w:t>
            </w:r>
            <w:r w:rsidR="008839A9" w:rsidRPr="00745288">
              <w:rPr>
                <w:b/>
                <w:bCs/>
              </w:rPr>
              <w:t>**</w:t>
            </w:r>
          </w:p>
          <w:p w14:paraId="416D60E3" w14:textId="3E862851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0.59, 0.85)</w:t>
            </w:r>
          </w:p>
        </w:tc>
      </w:tr>
      <w:tr w:rsidR="003A3B53" w14:paraId="44FE4807" w14:textId="77777777" w:rsidTr="003A3B53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033627F4" w14:textId="77777777" w:rsidR="003A3B53" w:rsidRPr="00745288" w:rsidRDefault="003A3B53" w:rsidP="003A3B53"/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97110" w14:textId="77777777" w:rsidR="003A3B53" w:rsidRPr="00745288" w:rsidRDefault="003A3B53" w:rsidP="003A3B53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4FA75A96" w14:textId="13B31702" w:rsidR="003A3B53" w:rsidRPr="00745288" w:rsidRDefault="003A3B53" w:rsidP="003A3B53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8650F0" w14:textId="77777777" w:rsidR="003A3B53" w:rsidRPr="00745288" w:rsidRDefault="003A3B53" w:rsidP="003A3B53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624B0702" w14:textId="33DBE8C8" w:rsidR="003A3B53" w:rsidRPr="00745288" w:rsidRDefault="003A3B53" w:rsidP="003A3B53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7E1DDF" w14:textId="77777777" w:rsidR="003A3B53" w:rsidRPr="00745288" w:rsidRDefault="003A3B53" w:rsidP="003A3B53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7358B263" w14:textId="7F4CA5FC" w:rsidR="003A3B53" w:rsidRPr="00745288" w:rsidRDefault="003A3B53" w:rsidP="003A3B53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88BAAB" w14:textId="77777777" w:rsidR="003A3B53" w:rsidRPr="00745288" w:rsidRDefault="003A3B53" w:rsidP="003A3B53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2CC077ED" w14:textId="2A6E115B" w:rsidR="003A3B53" w:rsidRPr="00745288" w:rsidRDefault="003A3B53" w:rsidP="003A3B53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CA4BA" w14:textId="77777777" w:rsidR="003A3B53" w:rsidRPr="00745288" w:rsidRDefault="003A3B53" w:rsidP="003A3B53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6EC59197" w14:textId="23685727" w:rsidR="003A3B53" w:rsidRPr="00745288" w:rsidRDefault="003A3B53" w:rsidP="003A3B53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E43600" w14:textId="77777777" w:rsidR="003A3B53" w:rsidRPr="00745288" w:rsidRDefault="003A3B53" w:rsidP="003A3B53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ROR</w:t>
            </w:r>
          </w:p>
          <w:p w14:paraId="2C6F4D89" w14:textId="71F89F19" w:rsidR="003A3B53" w:rsidRPr="00745288" w:rsidRDefault="003A3B53" w:rsidP="003A3B53">
            <w:pPr>
              <w:jc w:val="center"/>
            </w:pPr>
            <w:r w:rsidRPr="00745288">
              <w:rPr>
                <w:b/>
                <w:bCs/>
              </w:rPr>
              <w:t>(95% CI)</w:t>
            </w:r>
          </w:p>
        </w:tc>
      </w:tr>
      <w:tr w:rsidR="00D5457C" w14:paraId="776EDDE3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74EE8E62" w14:textId="77777777" w:rsidR="00D5457C" w:rsidRPr="00745288" w:rsidRDefault="00D5457C" w:rsidP="00D5457C">
            <w:r w:rsidRPr="00745288">
              <w:t xml:space="preserve">Social Inc * Natur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20759CA0" w14:textId="77777777" w:rsidR="00D5457C" w:rsidRPr="00745288" w:rsidRDefault="008071EC" w:rsidP="00D5457C">
            <w:pPr>
              <w:jc w:val="center"/>
            </w:pPr>
            <w:r w:rsidRPr="00745288">
              <w:t>1.05</w:t>
            </w:r>
          </w:p>
          <w:p w14:paraId="704C4219" w14:textId="7E6C3AC4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t>(1.00, 1.1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668F181" w14:textId="77777777" w:rsidR="00D5457C" w:rsidRPr="00745288" w:rsidRDefault="008071EC" w:rsidP="00D5457C">
            <w:pPr>
              <w:jc w:val="center"/>
            </w:pPr>
            <w:r w:rsidRPr="00745288">
              <w:t>1.05</w:t>
            </w:r>
          </w:p>
          <w:p w14:paraId="20D691A7" w14:textId="0B8ADD6E" w:rsidR="008071EC" w:rsidRPr="00745288" w:rsidRDefault="008071EC" w:rsidP="00D5457C">
            <w:pPr>
              <w:jc w:val="center"/>
              <w:rPr>
                <w:b/>
                <w:bCs/>
              </w:rPr>
            </w:pPr>
            <w:r w:rsidRPr="00745288">
              <w:t>(1.00, 1.11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3C842E45" w14:textId="02814A4F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09</w:t>
            </w:r>
            <w:r w:rsidR="008839A9" w:rsidRPr="00745288">
              <w:rPr>
                <w:b/>
                <w:bCs/>
              </w:rPr>
              <w:t>***</w:t>
            </w:r>
          </w:p>
          <w:p w14:paraId="7263628D" w14:textId="7322BB83" w:rsidR="00621345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04, 1.14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69FFB633" w14:textId="350C6C7A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09</w:t>
            </w:r>
            <w:r w:rsidR="008839A9" w:rsidRPr="00745288">
              <w:rPr>
                <w:b/>
                <w:bCs/>
              </w:rPr>
              <w:t>***</w:t>
            </w:r>
          </w:p>
          <w:p w14:paraId="512AA00B" w14:textId="11FDBCAA" w:rsidR="00D5457C" w:rsidRPr="00745288" w:rsidRDefault="00D5457C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(1.04, 1.14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556036FA" w14:textId="1E6C1869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13</w:t>
            </w:r>
            <w:r w:rsidR="008839A9" w:rsidRPr="00745288">
              <w:rPr>
                <w:b/>
                <w:bCs/>
              </w:rPr>
              <w:t>*</w:t>
            </w:r>
          </w:p>
          <w:p w14:paraId="2713DB3D" w14:textId="439E5583" w:rsidR="00621345" w:rsidRPr="00745288" w:rsidRDefault="00621345" w:rsidP="00D5457C">
            <w:pPr>
              <w:jc w:val="center"/>
            </w:pPr>
            <w:r w:rsidRPr="00745288">
              <w:rPr>
                <w:b/>
                <w:bCs/>
              </w:rPr>
              <w:t>(1.03, 1.2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3194A95C" w14:textId="33F12500" w:rsidR="00D5457C" w:rsidRPr="00745288" w:rsidRDefault="00621345" w:rsidP="00D5457C">
            <w:pPr>
              <w:jc w:val="center"/>
              <w:rPr>
                <w:b/>
                <w:bCs/>
              </w:rPr>
            </w:pPr>
            <w:r w:rsidRPr="00745288">
              <w:rPr>
                <w:b/>
                <w:bCs/>
              </w:rPr>
              <w:t>1.13</w:t>
            </w:r>
            <w:r w:rsidR="008839A9" w:rsidRPr="00745288">
              <w:rPr>
                <w:b/>
                <w:bCs/>
              </w:rPr>
              <w:t>*</w:t>
            </w:r>
          </w:p>
          <w:p w14:paraId="6DE7FA01" w14:textId="113ABD06" w:rsidR="00621345" w:rsidRPr="00745288" w:rsidRDefault="00621345" w:rsidP="00D5457C">
            <w:pPr>
              <w:jc w:val="center"/>
            </w:pPr>
            <w:r w:rsidRPr="00745288">
              <w:rPr>
                <w:b/>
                <w:bCs/>
              </w:rPr>
              <w:t>(1.03, 1.25)</w:t>
            </w:r>
          </w:p>
        </w:tc>
      </w:tr>
      <w:tr w:rsidR="00D5457C" w14:paraId="331F6ADE" w14:textId="77777777" w:rsidTr="00A1403C">
        <w:trPr>
          <w:trHeight w:val="560"/>
        </w:trPr>
        <w:tc>
          <w:tcPr>
            <w:tcW w:w="2831" w:type="dxa"/>
            <w:tcBorders>
              <w:top w:val="nil"/>
              <w:bottom w:val="nil"/>
              <w:right w:val="nil"/>
            </w:tcBorders>
          </w:tcPr>
          <w:p w14:paraId="73435276" w14:textId="77777777" w:rsidR="00D5457C" w:rsidRPr="00400EEE" w:rsidRDefault="00D5457C" w:rsidP="00D5457C">
            <w:r>
              <w:t xml:space="preserve">Overcrowded * Nature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0B2063A0" w14:textId="77777777" w:rsidR="00D5457C" w:rsidRDefault="008071EC" w:rsidP="00D5457C">
            <w:pPr>
              <w:jc w:val="center"/>
            </w:pPr>
            <w:r>
              <w:t>1.00</w:t>
            </w:r>
          </w:p>
          <w:p w14:paraId="61362015" w14:textId="1C465E8B" w:rsidR="008071EC" w:rsidRPr="00400EEE" w:rsidRDefault="008071EC" w:rsidP="00D5457C">
            <w:pPr>
              <w:jc w:val="center"/>
            </w:pPr>
            <w:r>
              <w:t>(0.84, 1.19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76260DF8" w14:textId="77777777" w:rsidR="00D5457C" w:rsidRDefault="008071EC" w:rsidP="00D5457C">
            <w:pPr>
              <w:jc w:val="center"/>
            </w:pPr>
            <w:r>
              <w:t>1.00</w:t>
            </w:r>
          </w:p>
          <w:p w14:paraId="7B31F5E1" w14:textId="35C88460" w:rsidR="008071EC" w:rsidRPr="00400EEE" w:rsidRDefault="008071EC" w:rsidP="00D5457C">
            <w:pPr>
              <w:jc w:val="center"/>
            </w:pPr>
            <w:r>
              <w:t>(0.83, 1.19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71C15DE4" w14:textId="77777777" w:rsidR="00D5457C" w:rsidRDefault="00621345" w:rsidP="00D5457C">
            <w:pPr>
              <w:jc w:val="center"/>
            </w:pPr>
            <w:r>
              <w:t>1.05</w:t>
            </w:r>
          </w:p>
          <w:p w14:paraId="51E0C220" w14:textId="238A3415" w:rsidR="00621345" w:rsidRPr="00400EEE" w:rsidRDefault="00621345" w:rsidP="00D5457C">
            <w:pPr>
              <w:jc w:val="center"/>
            </w:pPr>
            <w:r>
              <w:t>(0.79, 1.40)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</w:tcPr>
          <w:p w14:paraId="4E3B7C15" w14:textId="77777777" w:rsidR="00D5457C" w:rsidRDefault="00D5457C" w:rsidP="00D5457C">
            <w:pPr>
              <w:jc w:val="center"/>
            </w:pPr>
            <w:r>
              <w:t>1.05</w:t>
            </w:r>
          </w:p>
          <w:p w14:paraId="04FD1250" w14:textId="5B13FF8E" w:rsidR="00D5457C" w:rsidRPr="00400EEE" w:rsidRDefault="00D5457C" w:rsidP="00D5457C">
            <w:pPr>
              <w:jc w:val="center"/>
            </w:pPr>
            <w:r>
              <w:t>(0.79, 1.40)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</w:tcPr>
          <w:p w14:paraId="43DCBC63" w14:textId="77777777" w:rsidR="00D5457C" w:rsidRDefault="00621345" w:rsidP="00D5457C">
            <w:pPr>
              <w:jc w:val="center"/>
            </w:pPr>
            <w:r>
              <w:t>0.87</w:t>
            </w:r>
          </w:p>
          <w:p w14:paraId="4C0B73BE" w14:textId="49C5B5BD" w:rsidR="00621345" w:rsidRPr="00400EEE" w:rsidRDefault="00621345" w:rsidP="00D5457C">
            <w:pPr>
              <w:jc w:val="center"/>
            </w:pPr>
            <w:r>
              <w:t>(0.52, 1.45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</w:tcBorders>
          </w:tcPr>
          <w:p w14:paraId="0C0ECA4F" w14:textId="77777777" w:rsidR="00D5457C" w:rsidRDefault="00621345" w:rsidP="00D5457C">
            <w:pPr>
              <w:jc w:val="center"/>
            </w:pPr>
            <w:r>
              <w:t>0.87</w:t>
            </w:r>
          </w:p>
          <w:p w14:paraId="14B65D21" w14:textId="3E4EE7EB" w:rsidR="00621345" w:rsidRPr="00400EEE" w:rsidRDefault="00621345" w:rsidP="00D5457C">
            <w:pPr>
              <w:jc w:val="center"/>
            </w:pPr>
            <w:r>
              <w:t>(0.52, 1.45)</w:t>
            </w:r>
          </w:p>
        </w:tc>
      </w:tr>
      <w:tr w:rsidR="00A1403C" w14:paraId="3EA5488E" w14:textId="77777777" w:rsidTr="00A1403C">
        <w:trPr>
          <w:trHeight w:val="713"/>
        </w:trPr>
        <w:tc>
          <w:tcPr>
            <w:tcW w:w="11230" w:type="dxa"/>
            <w:gridSpan w:val="7"/>
          </w:tcPr>
          <w:p w14:paraId="60950A4B" w14:textId="55F6C929" w:rsidR="008839A9" w:rsidRDefault="00D0761B" w:rsidP="00D0761B">
            <w:pPr>
              <w:rPr>
                <w:i/>
                <w:iCs/>
              </w:rPr>
            </w:pPr>
            <w:r>
              <w:rPr>
                <w:i/>
                <w:iCs/>
              </w:rPr>
              <w:lastRenderedPageBreak/>
              <w:t>Note: Odds ratio (OR) and 95% confidence intervals (CI) represent the odds of higher loneliness scores per category increase of exposure compared to the reference group</w:t>
            </w:r>
            <w:r w:rsidRPr="00D0761B">
              <w:rPr>
                <w:i/>
                <w:iCs/>
              </w:rPr>
              <w:t xml:space="preserve">. Interaction ratio of odds ratios (ROR) between self-reported momentary loneliness scores and 1) feelings of social inclusivity by contact with nature; </w:t>
            </w:r>
            <w:r w:rsidR="00AB00C4">
              <w:rPr>
                <w:i/>
                <w:iCs/>
              </w:rPr>
              <w:t xml:space="preserve">and </w:t>
            </w:r>
            <w:r w:rsidRPr="00D0761B">
              <w:rPr>
                <w:i/>
                <w:iCs/>
              </w:rPr>
              <w:t>2) crowdedness by contact with nature at the 25%, 50%, and 75% response rates.</w:t>
            </w:r>
            <w:r>
              <w:rPr>
                <w:i/>
                <w:iCs/>
              </w:rPr>
              <w:t xml:space="preserve"> </w:t>
            </w:r>
          </w:p>
          <w:p w14:paraId="779140D1" w14:textId="2CAA00AA" w:rsidR="00D0761B" w:rsidRDefault="00D35798" w:rsidP="00D0761B">
            <w:pPr>
              <w:rPr>
                <w:i/>
                <w:iCs/>
              </w:rPr>
            </w:pPr>
            <w:r w:rsidRPr="00D35798">
              <w:rPr>
                <w:i/>
                <w:iCs/>
              </w:rPr>
              <w:t xml:space="preserve">All models employed the Multiple Imputation with Chained Equations (MICE) procedure. Analyses were explored as crude associations and after adjusting for </w:t>
            </w:r>
            <w:r w:rsidR="009F3B9E">
              <w:rPr>
                <w:i/>
                <w:iCs/>
              </w:rPr>
              <w:t>age, gender, ethnicity</w:t>
            </w:r>
            <w:r w:rsidR="00915758">
              <w:rPr>
                <w:i/>
                <w:iCs/>
              </w:rPr>
              <w:t xml:space="preserve">, </w:t>
            </w:r>
            <w:r w:rsidR="002B630C">
              <w:rPr>
                <w:i/>
                <w:iCs/>
              </w:rPr>
              <w:t>education,</w:t>
            </w:r>
            <w:r w:rsidR="009F3B9E">
              <w:rPr>
                <w:i/>
                <w:iCs/>
              </w:rPr>
              <w:t xml:space="preserve"> and occupation</w:t>
            </w:r>
            <w:r w:rsidRPr="00D35798">
              <w:rPr>
                <w:i/>
                <w:iCs/>
              </w:rPr>
              <w:t>.</w:t>
            </w:r>
            <w:r w:rsidR="00D0761B">
              <w:rPr>
                <w:i/>
                <w:iCs/>
              </w:rPr>
              <w:t xml:space="preserve"> </w:t>
            </w:r>
          </w:p>
          <w:p w14:paraId="3917085A" w14:textId="0FA68DA9" w:rsidR="008839A9" w:rsidRPr="008839A9" w:rsidRDefault="008839A9" w:rsidP="00D0761B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1A7080E6" w14:textId="03954186" w:rsidR="00D0761B" w:rsidRDefault="00D0761B" w:rsidP="00D0761B">
            <w:r>
              <w:rPr>
                <w:i/>
                <w:iCs/>
              </w:rPr>
              <w:t>*</w:t>
            </w:r>
            <w:r w:rsidR="008839A9">
              <w:rPr>
                <w:i/>
                <w:iCs/>
              </w:rPr>
              <w:t>*</w:t>
            </w:r>
            <w:r>
              <w:rPr>
                <w:i/>
                <w:iCs/>
              </w:rPr>
              <w:t xml:space="preserve"> p </w:t>
            </w:r>
            <w:r>
              <w:t>&lt; 0.01</w:t>
            </w:r>
          </w:p>
          <w:p w14:paraId="5753A31C" w14:textId="0FFF5CD7" w:rsidR="00A1403C" w:rsidRPr="00DB1CB9" w:rsidRDefault="00D0761B" w:rsidP="00D0761B">
            <w:pPr>
              <w:rPr>
                <w:i/>
                <w:iCs/>
              </w:rPr>
            </w:pPr>
            <w:r>
              <w:rPr>
                <w:i/>
                <w:iCs/>
              </w:rPr>
              <w:t>**</w:t>
            </w:r>
            <w:r w:rsidR="008839A9">
              <w:rPr>
                <w:i/>
                <w:iCs/>
              </w:rPr>
              <w:t>*</w:t>
            </w:r>
            <w:r>
              <w:rPr>
                <w:i/>
                <w:iCs/>
              </w:rPr>
              <w:t xml:space="preserve"> p</w:t>
            </w:r>
            <w:r>
              <w:t xml:space="preserve"> &lt; 0.001</w:t>
            </w:r>
          </w:p>
        </w:tc>
      </w:tr>
    </w:tbl>
    <w:p w14:paraId="15473DA3" w14:textId="69145168" w:rsidR="00A1403C" w:rsidRDefault="00A1403C" w:rsidP="00A1403C"/>
    <w:p w14:paraId="4B83EFA7" w14:textId="1DD8677C" w:rsidR="00A1403C" w:rsidRDefault="00A1403C" w:rsidP="00A1403C">
      <w:pPr>
        <w:rPr>
          <w:rFonts w:ascii="Times" w:hAnsi="Times"/>
          <w:b/>
          <w:bCs/>
          <w:sz w:val="22"/>
          <w:szCs w:val="22"/>
        </w:rPr>
      </w:pPr>
      <w:r w:rsidRPr="003A3B53">
        <w:rPr>
          <w:rFonts w:ascii="Times" w:hAnsi="Times"/>
          <w:b/>
          <w:bCs/>
          <w:sz w:val="22"/>
          <w:szCs w:val="22"/>
        </w:rPr>
        <w:t xml:space="preserve">Supplementary Table 4. </w:t>
      </w:r>
      <w:r w:rsidRPr="00752910">
        <w:rPr>
          <w:rFonts w:ascii="Times" w:hAnsi="Times"/>
          <w:bCs/>
          <w:sz w:val="22"/>
          <w:szCs w:val="22"/>
        </w:rPr>
        <w:t xml:space="preserve">England and Wales sample </w:t>
      </w:r>
      <w:r w:rsidR="00745288" w:rsidRPr="00752910">
        <w:rPr>
          <w:rFonts w:ascii="Times" w:hAnsi="Times"/>
          <w:bCs/>
          <w:sz w:val="22"/>
          <w:szCs w:val="22"/>
        </w:rPr>
        <w:t>odds ratios (OR) and interaction ratio of odds ratios (ROR) between self-reported momentary loneliness scores and population density with exposures of interest.</w:t>
      </w:r>
    </w:p>
    <w:p w14:paraId="40B8BBDC" w14:textId="77777777" w:rsidR="003A3B53" w:rsidRPr="003A3B53" w:rsidRDefault="003A3B53" w:rsidP="00A1403C">
      <w:pPr>
        <w:rPr>
          <w:rFonts w:ascii="Times" w:hAnsi="Times"/>
          <w:sz w:val="22"/>
          <w:szCs w:val="22"/>
        </w:rPr>
      </w:pPr>
    </w:p>
    <w:tbl>
      <w:tblPr>
        <w:tblStyle w:val="TableGrid"/>
        <w:tblW w:w="11230" w:type="dxa"/>
        <w:tblInd w:w="-1106" w:type="dxa"/>
        <w:tblLook w:val="04A0" w:firstRow="1" w:lastRow="0" w:firstColumn="1" w:lastColumn="0" w:noHBand="0" w:noVBand="1"/>
      </w:tblPr>
      <w:tblGrid>
        <w:gridCol w:w="1450"/>
        <w:gridCol w:w="1630"/>
        <w:gridCol w:w="1630"/>
        <w:gridCol w:w="1630"/>
        <w:gridCol w:w="1630"/>
        <w:gridCol w:w="1630"/>
        <w:gridCol w:w="1630"/>
      </w:tblGrid>
      <w:tr w:rsidR="00A1403C" w14:paraId="27EE0C76" w14:textId="77777777" w:rsidTr="000C6931">
        <w:trPr>
          <w:trHeight w:val="279"/>
        </w:trPr>
        <w:tc>
          <w:tcPr>
            <w:tcW w:w="1450" w:type="dxa"/>
            <w:tcBorders>
              <w:bottom w:val="nil"/>
              <w:right w:val="nil"/>
            </w:tcBorders>
          </w:tcPr>
          <w:p w14:paraId="7639E335" w14:textId="77777777" w:rsidR="00A1403C" w:rsidRDefault="00A1403C" w:rsidP="00510297"/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</w:tcPr>
          <w:p w14:paraId="25CE701A" w14:textId="062C534E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 xml:space="preserve">25% </w:t>
            </w:r>
            <w:r w:rsidR="00B67A7F">
              <w:rPr>
                <w:b/>
                <w:bCs/>
              </w:rPr>
              <w:t xml:space="preserve">response rate </w:t>
            </w:r>
            <w:r w:rsidRPr="00A1403C">
              <w:rPr>
                <w:b/>
                <w:bCs/>
              </w:rPr>
              <w:t>(</w:t>
            </w:r>
            <w:r w:rsidRPr="00A1403C">
              <w:rPr>
                <w:b/>
                <w:bCs/>
                <w:i/>
                <w:iCs/>
              </w:rPr>
              <w:t xml:space="preserve">n </w:t>
            </w:r>
            <w:r w:rsidRPr="00A1403C">
              <w:rPr>
                <w:b/>
                <w:bCs/>
              </w:rPr>
              <w:t xml:space="preserve">= </w:t>
            </w:r>
            <w:r w:rsidR="00B461E6">
              <w:rPr>
                <w:b/>
                <w:bCs/>
              </w:rPr>
              <w:t>274</w:t>
            </w:r>
            <w:r w:rsidRPr="00A1403C">
              <w:rPr>
                <w:b/>
                <w:bCs/>
              </w:rPr>
              <w:t>)</w:t>
            </w:r>
          </w:p>
        </w:tc>
        <w:tc>
          <w:tcPr>
            <w:tcW w:w="3260" w:type="dxa"/>
            <w:gridSpan w:val="2"/>
            <w:tcBorders>
              <w:left w:val="nil"/>
              <w:bottom w:val="nil"/>
              <w:right w:val="nil"/>
            </w:tcBorders>
          </w:tcPr>
          <w:p w14:paraId="7BAF550E" w14:textId="3B9C6070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 xml:space="preserve">50% </w:t>
            </w:r>
            <w:r w:rsidR="00B67A7F">
              <w:rPr>
                <w:b/>
                <w:bCs/>
              </w:rPr>
              <w:t xml:space="preserve">response rate </w:t>
            </w:r>
            <w:r w:rsidRPr="00A1403C">
              <w:rPr>
                <w:b/>
                <w:bCs/>
              </w:rPr>
              <w:t>(</w:t>
            </w:r>
            <w:r w:rsidRPr="00A1403C">
              <w:rPr>
                <w:b/>
                <w:bCs/>
                <w:i/>
                <w:iCs/>
              </w:rPr>
              <w:t>n</w:t>
            </w:r>
            <w:r w:rsidRPr="00A1403C">
              <w:rPr>
                <w:b/>
                <w:bCs/>
              </w:rPr>
              <w:t xml:space="preserve"> = </w:t>
            </w:r>
            <w:r w:rsidR="00B461E6">
              <w:rPr>
                <w:b/>
                <w:bCs/>
              </w:rPr>
              <w:t>138</w:t>
            </w:r>
            <w:r w:rsidRPr="00A1403C">
              <w:rPr>
                <w:b/>
                <w:bCs/>
              </w:rPr>
              <w:t>)</w:t>
            </w:r>
          </w:p>
        </w:tc>
        <w:tc>
          <w:tcPr>
            <w:tcW w:w="3260" w:type="dxa"/>
            <w:gridSpan w:val="2"/>
            <w:tcBorders>
              <w:left w:val="nil"/>
              <w:bottom w:val="nil"/>
            </w:tcBorders>
          </w:tcPr>
          <w:p w14:paraId="105F0275" w14:textId="74953261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75%</w:t>
            </w:r>
            <w:r w:rsidR="00B67A7F">
              <w:rPr>
                <w:b/>
                <w:bCs/>
              </w:rPr>
              <w:t xml:space="preserve"> response rate</w:t>
            </w:r>
            <w:r w:rsidRPr="00A1403C">
              <w:rPr>
                <w:b/>
                <w:bCs/>
              </w:rPr>
              <w:t xml:space="preserve"> (</w:t>
            </w:r>
            <w:r w:rsidRPr="00A1403C">
              <w:rPr>
                <w:b/>
                <w:bCs/>
                <w:i/>
                <w:iCs/>
              </w:rPr>
              <w:t xml:space="preserve">n </w:t>
            </w:r>
            <w:r w:rsidRPr="00A1403C">
              <w:rPr>
                <w:b/>
                <w:bCs/>
              </w:rPr>
              <w:t>= 3</w:t>
            </w:r>
            <w:r w:rsidR="00B461E6">
              <w:rPr>
                <w:b/>
                <w:bCs/>
              </w:rPr>
              <w:t>2</w:t>
            </w:r>
            <w:r w:rsidRPr="00A1403C">
              <w:rPr>
                <w:b/>
                <w:bCs/>
              </w:rPr>
              <w:t>)</w:t>
            </w:r>
          </w:p>
        </w:tc>
      </w:tr>
      <w:tr w:rsidR="00A1403C" w14:paraId="127C99E7" w14:textId="77777777" w:rsidTr="000C6931">
        <w:trPr>
          <w:trHeight w:val="279"/>
        </w:trPr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7260C90E" w14:textId="77777777" w:rsidR="00A1403C" w:rsidRDefault="00A1403C" w:rsidP="00510297"/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E1527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E1E68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16030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3D433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07C4C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</w:tcBorders>
          </w:tcPr>
          <w:p w14:paraId="3CDD57C3" w14:textId="77777777" w:rsidR="00A1403C" w:rsidRDefault="00A1403C" w:rsidP="00510297">
            <w:pPr>
              <w:jc w:val="center"/>
            </w:pPr>
            <w:r>
              <w:t>Adjusted</w:t>
            </w:r>
          </w:p>
        </w:tc>
      </w:tr>
      <w:tr w:rsidR="00A1403C" w14:paraId="0BA9A3E2" w14:textId="77777777" w:rsidTr="000C6931">
        <w:trPr>
          <w:trHeight w:val="579"/>
        </w:trPr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5128E006" w14:textId="77777777" w:rsidR="00A1403C" w:rsidRDefault="00A1403C" w:rsidP="00510297"/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72D5C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OR</w:t>
            </w:r>
          </w:p>
          <w:p w14:paraId="0203DA79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10256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OR</w:t>
            </w:r>
          </w:p>
          <w:p w14:paraId="1B2387CC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D4C77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OR</w:t>
            </w:r>
          </w:p>
          <w:p w14:paraId="280B4347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20D0A9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OR</w:t>
            </w:r>
          </w:p>
          <w:p w14:paraId="2CF1C361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12DDD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OR</w:t>
            </w:r>
          </w:p>
          <w:p w14:paraId="46A95804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A27E66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OR</w:t>
            </w:r>
          </w:p>
          <w:p w14:paraId="19D7ECF1" w14:textId="77777777" w:rsidR="00A1403C" w:rsidRPr="00A1403C" w:rsidRDefault="00A1403C" w:rsidP="00510297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</w:tr>
      <w:tr w:rsidR="00A1403C" w:rsidRPr="005A16C2" w14:paraId="5AECB9A6" w14:textId="77777777" w:rsidTr="000C6931">
        <w:trPr>
          <w:trHeight w:val="279"/>
        </w:trPr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3A00F605" w14:textId="77777777" w:rsidR="00A1403C" w:rsidRDefault="00A1403C" w:rsidP="00510297">
            <w:r>
              <w:t>Population Density Decile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CAC3D" w14:textId="28858530" w:rsidR="00A1403C" w:rsidRPr="0053274C" w:rsidRDefault="00145273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1.05</w:t>
            </w:r>
            <w:r w:rsidR="00857365" w:rsidRPr="0053274C">
              <w:rPr>
                <w:b/>
                <w:bCs/>
              </w:rPr>
              <w:t>***</w:t>
            </w:r>
          </w:p>
          <w:p w14:paraId="3E037B84" w14:textId="0C1F635C" w:rsidR="00D5457C" w:rsidRPr="0053274C" w:rsidRDefault="00145273" w:rsidP="00145273">
            <w:pPr>
              <w:jc w:val="center"/>
            </w:pPr>
            <w:r w:rsidRPr="0053274C">
              <w:rPr>
                <w:b/>
                <w:bCs/>
              </w:rPr>
              <w:t>(1.02, 1.0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EAF8A" w14:textId="447DCE98" w:rsidR="00A1403C" w:rsidRPr="0053274C" w:rsidRDefault="00145273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1.05</w:t>
            </w:r>
            <w:r w:rsidR="00857365" w:rsidRPr="0053274C">
              <w:rPr>
                <w:b/>
                <w:bCs/>
              </w:rPr>
              <w:t>***</w:t>
            </w:r>
          </w:p>
          <w:p w14:paraId="528AEF0B" w14:textId="40E3B049" w:rsidR="00145273" w:rsidRPr="0053274C" w:rsidRDefault="00145273" w:rsidP="00510297">
            <w:pPr>
              <w:jc w:val="center"/>
            </w:pPr>
            <w:r w:rsidRPr="0053274C">
              <w:rPr>
                <w:b/>
                <w:bCs/>
              </w:rPr>
              <w:t>(1.02, 1.07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C5907" w14:textId="19CC188A" w:rsidR="00A1403C" w:rsidRPr="0053274C" w:rsidRDefault="00B461E6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1.</w:t>
            </w:r>
            <w:r w:rsidR="00544800">
              <w:rPr>
                <w:b/>
                <w:bCs/>
              </w:rPr>
              <w:t>08</w:t>
            </w:r>
            <w:r w:rsidR="00857365" w:rsidRPr="0053274C">
              <w:rPr>
                <w:b/>
                <w:bCs/>
              </w:rPr>
              <w:t>***</w:t>
            </w:r>
          </w:p>
          <w:p w14:paraId="485AF2D8" w14:textId="43A0F053" w:rsidR="00B461E6" w:rsidRPr="0053274C" w:rsidRDefault="00B461E6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(1.0</w:t>
            </w:r>
            <w:r w:rsidR="00544800">
              <w:rPr>
                <w:b/>
                <w:bCs/>
              </w:rPr>
              <w:t>5</w:t>
            </w:r>
            <w:r w:rsidRPr="0053274C">
              <w:rPr>
                <w:b/>
                <w:bCs/>
              </w:rPr>
              <w:t>, 1.1</w:t>
            </w:r>
            <w:r w:rsidR="00544800">
              <w:rPr>
                <w:b/>
                <w:bCs/>
              </w:rPr>
              <w:t>1</w:t>
            </w:r>
            <w:r w:rsidRPr="0053274C">
              <w:rPr>
                <w:b/>
                <w:bCs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603A40" w14:textId="103074E6" w:rsidR="00A1403C" w:rsidRPr="0053274C" w:rsidRDefault="00B461E6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1.</w:t>
            </w:r>
            <w:r w:rsidR="00544800">
              <w:rPr>
                <w:b/>
                <w:bCs/>
              </w:rPr>
              <w:t>08</w:t>
            </w:r>
            <w:r w:rsidR="00857365" w:rsidRPr="0053274C">
              <w:rPr>
                <w:b/>
                <w:bCs/>
              </w:rPr>
              <w:t>***</w:t>
            </w:r>
          </w:p>
          <w:p w14:paraId="35C7E144" w14:textId="05C2BABE" w:rsidR="00B461E6" w:rsidRPr="0053274C" w:rsidRDefault="00B461E6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(1.0</w:t>
            </w:r>
            <w:r w:rsidR="00544800">
              <w:rPr>
                <w:b/>
                <w:bCs/>
              </w:rPr>
              <w:t>5</w:t>
            </w:r>
            <w:r w:rsidRPr="0053274C">
              <w:rPr>
                <w:b/>
                <w:bCs/>
              </w:rPr>
              <w:t>, 1.1</w:t>
            </w:r>
            <w:r w:rsidR="00544800">
              <w:rPr>
                <w:b/>
                <w:bCs/>
              </w:rPr>
              <w:t>1</w:t>
            </w:r>
            <w:r w:rsidRPr="0053274C">
              <w:rPr>
                <w:b/>
                <w:bCs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191E3C" w14:textId="43722612" w:rsidR="00A1403C" w:rsidRPr="0053274C" w:rsidRDefault="00145273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1.10</w:t>
            </w:r>
            <w:r w:rsidR="00857365" w:rsidRPr="0053274C">
              <w:rPr>
                <w:b/>
                <w:bCs/>
              </w:rPr>
              <w:t>**</w:t>
            </w:r>
          </w:p>
          <w:p w14:paraId="0517D30E" w14:textId="0E030BE4" w:rsidR="00145273" w:rsidRPr="0053274C" w:rsidRDefault="00145273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(1.04, 1.16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</w:tcBorders>
          </w:tcPr>
          <w:p w14:paraId="334F2925" w14:textId="54DABA07" w:rsidR="00A1403C" w:rsidRPr="0053274C" w:rsidRDefault="00145273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1.10</w:t>
            </w:r>
            <w:r w:rsidR="00857365" w:rsidRPr="0053274C">
              <w:rPr>
                <w:b/>
                <w:bCs/>
              </w:rPr>
              <w:t>**</w:t>
            </w:r>
          </w:p>
          <w:p w14:paraId="2609A431" w14:textId="0B95D114" w:rsidR="00145273" w:rsidRPr="0053274C" w:rsidRDefault="00145273" w:rsidP="00510297">
            <w:pPr>
              <w:jc w:val="center"/>
              <w:rPr>
                <w:b/>
                <w:bCs/>
              </w:rPr>
            </w:pPr>
            <w:r w:rsidRPr="0053274C">
              <w:rPr>
                <w:b/>
                <w:bCs/>
              </w:rPr>
              <w:t>(1.04, 1.16)</w:t>
            </w:r>
          </w:p>
        </w:tc>
      </w:tr>
      <w:tr w:rsidR="00A1403C" w:rsidRPr="005A16C2" w14:paraId="44142A81" w14:textId="77777777" w:rsidTr="000C6931">
        <w:trPr>
          <w:trHeight w:val="279"/>
        </w:trPr>
        <w:tc>
          <w:tcPr>
            <w:tcW w:w="1450" w:type="dxa"/>
            <w:tcBorders>
              <w:top w:val="nil"/>
              <w:bottom w:val="nil"/>
              <w:right w:val="nil"/>
            </w:tcBorders>
          </w:tcPr>
          <w:p w14:paraId="15789BED" w14:textId="77777777" w:rsidR="00A1403C" w:rsidRDefault="00A1403C" w:rsidP="00A1403C"/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509B0" w14:textId="72AB9B20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4F028D51" w14:textId="1FB18047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2E760" w14:textId="3C6B00E7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2FF43B70" w14:textId="59C347EF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AB719E" w14:textId="700E7582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4798F774" w14:textId="5332936A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E1B41" w14:textId="75BEE306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5259E6B8" w14:textId="0D786CF9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9568F" w14:textId="3718657A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5DF508EB" w14:textId="7B7A9E70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1D1D82" w14:textId="3DF9BC62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1C6404AD" w14:textId="3A01D094" w:rsidR="00A1403C" w:rsidRPr="00A1403C" w:rsidRDefault="00A1403C" w:rsidP="00A1403C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(95% CI)</w:t>
            </w:r>
          </w:p>
        </w:tc>
      </w:tr>
      <w:tr w:rsidR="00A1403C" w:rsidRPr="005A16C2" w14:paraId="1B574CB4" w14:textId="77777777" w:rsidTr="000C6931">
        <w:trPr>
          <w:trHeight w:val="279"/>
        </w:trPr>
        <w:tc>
          <w:tcPr>
            <w:tcW w:w="1450" w:type="dxa"/>
            <w:tcBorders>
              <w:top w:val="nil"/>
              <w:right w:val="nil"/>
            </w:tcBorders>
          </w:tcPr>
          <w:p w14:paraId="36D3D699" w14:textId="77777777" w:rsidR="00A1403C" w:rsidRDefault="00A1403C" w:rsidP="00510297">
            <w:r>
              <w:t>Nature * Pop. Den Dec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65C95309" w14:textId="513AB145" w:rsidR="00A1403C" w:rsidRDefault="00B461E6" w:rsidP="00510297">
            <w:pPr>
              <w:jc w:val="center"/>
            </w:pPr>
            <w:r>
              <w:t>1.03</w:t>
            </w:r>
          </w:p>
          <w:p w14:paraId="620B7100" w14:textId="79FD424C" w:rsidR="00D5457C" w:rsidRPr="00A76D9E" w:rsidRDefault="00B461E6" w:rsidP="00B461E6">
            <w:pPr>
              <w:jc w:val="center"/>
            </w:pPr>
            <w:r>
              <w:t>(0.98, 1.08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4E9C5767" w14:textId="77777777" w:rsidR="00A1403C" w:rsidRDefault="00B461E6" w:rsidP="00510297">
            <w:pPr>
              <w:jc w:val="center"/>
            </w:pPr>
            <w:r>
              <w:t>1.03</w:t>
            </w:r>
          </w:p>
          <w:p w14:paraId="14D54801" w14:textId="1A82BFC7" w:rsidR="00B461E6" w:rsidRPr="00A76D9E" w:rsidRDefault="00B461E6" w:rsidP="00510297">
            <w:pPr>
              <w:jc w:val="center"/>
            </w:pPr>
            <w:r>
              <w:t>(0.9</w:t>
            </w:r>
            <w:r w:rsidR="00544800">
              <w:t>8</w:t>
            </w:r>
            <w:r>
              <w:t>, 1.08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259B4535" w14:textId="2503E3FA" w:rsidR="00A1403C" w:rsidRDefault="00B461E6" w:rsidP="00510297">
            <w:pPr>
              <w:jc w:val="center"/>
            </w:pPr>
            <w:r>
              <w:t>1.0</w:t>
            </w:r>
            <w:r w:rsidR="00544800">
              <w:t>2</w:t>
            </w:r>
          </w:p>
          <w:p w14:paraId="5FFEEE89" w14:textId="3B20478C" w:rsidR="00B461E6" w:rsidRPr="007811E0" w:rsidRDefault="00B461E6" w:rsidP="00510297">
            <w:pPr>
              <w:jc w:val="center"/>
            </w:pPr>
            <w:r>
              <w:t>(0.9</w:t>
            </w:r>
            <w:r w:rsidR="00544800">
              <w:t>6</w:t>
            </w:r>
            <w:r>
              <w:t>, 1.</w:t>
            </w:r>
            <w:r w:rsidR="00544800">
              <w:t>08</w:t>
            </w:r>
            <w:r>
              <w:t>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67656306" w14:textId="6065A278" w:rsidR="00A1403C" w:rsidRDefault="00B461E6" w:rsidP="00510297">
            <w:pPr>
              <w:jc w:val="center"/>
            </w:pPr>
            <w:r>
              <w:t>1.0</w:t>
            </w:r>
            <w:r w:rsidR="00544800">
              <w:t>2</w:t>
            </w:r>
          </w:p>
          <w:p w14:paraId="140770A3" w14:textId="22406560" w:rsidR="00B461E6" w:rsidRPr="007811E0" w:rsidRDefault="00B461E6" w:rsidP="00510297">
            <w:pPr>
              <w:jc w:val="center"/>
            </w:pPr>
            <w:r>
              <w:t>(0.9</w:t>
            </w:r>
            <w:r w:rsidR="00544800">
              <w:t>6</w:t>
            </w:r>
            <w:r>
              <w:t>, 1.0</w:t>
            </w:r>
            <w:r w:rsidR="00544800">
              <w:t>8</w:t>
            </w:r>
            <w:r>
              <w:t>)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</w:tcPr>
          <w:p w14:paraId="263F6997" w14:textId="77777777" w:rsidR="00A1403C" w:rsidRDefault="00145273" w:rsidP="00510297">
            <w:pPr>
              <w:jc w:val="center"/>
            </w:pPr>
            <w:r>
              <w:t>1.07</w:t>
            </w:r>
          </w:p>
          <w:p w14:paraId="42B9DEA9" w14:textId="0C6BB5FC" w:rsidR="00145273" w:rsidRPr="007811E0" w:rsidRDefault="00145273" w:rsidP="00510297">
            <w:pPr>
              <w:jc w:val="center"/>
            </w:pPr>
            <w:r>
              <w:t>(0.97, 1.19)</w:t>
            </w:r>
          </w:p>
        </w:tc>
        <w:tc>
          <w:tcPr>
            <w:tcW w:w="1630" w:type="dxa"/>
            <w:tcBorders>
              <w:top w:val="nil"/>
              <w:left w:val="nil"/>
            </w:tcBorders>
          </w:tcPr>
          <w:p w14:paraId="64247897" w14:textId="77777777" w:rsidR="00A1403C" w:rsidRDefault="00145273" w:rsidP="00510297">
            <w:pPr>
              <w:jc w:val="center"/>
            </w:pPr>
            <w:r>
              <w:t>1.08</w:t>
            </w:r>
          </w:p>
          <w:p w14:paraId="62F2E565" w14:textId="1B7DC99A" w:rsidR="00145273" w:rsidRPr="007811E0" w:rsidRDefault="00145273" w:rsidP="00510297">
            <w:pPr>
              <w:jc w:val="center"/>
            </w:pPr>
            <w:r>
              <w:t>(0.97, 1.</w:t>
            </w:r>
            <w:r w:rsidR="00544800">
              <w:t>19</w:t>
            </w:r>
            <w:r>
              <w:t>)</w:t>
            </w:r>
          </w:p>
        </w:tc>
      </w:tr>
      <w:tr w:rsidR="00A1403C" w14:paraId="7CC8C72B" w14:textId="77777777" w:rsidTr="000C6931">
        <w:trPr>
          <w:trHeight w:val="713"/>
        </w:trPr>
        <w:tc>
          <w:tcPr>
            <w:tcW w:w="11230" w:type="dxa"/>
            <w:gridSpan w:val="7"/>
          </w:tcPr>
          <w:p w14:paraId="1CA9B151" w14:textId="2E4685EC" w:rsidR="00A1403C" w:rsidRDefault="00A1403C" w:rsidP="0051029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: </w:t>
            </w:r>
            <w:r w:rsidR="00745288">
              <w:rPr>
                <w:i/>
                <w:iCs/>
              </w:rPr>
              <w:t>England and Wales sample odds ratio (OR) and 95% confidence intervals (CI) represent the odds of higher loneliness scores per decile increase of population density compared to the reference group</w:t>
            </w:r>
            <w:r w:rsidR="00745288" w:rsidRPr="00D0761B">
              <w:rPr>
                <w:i/>
                <w:iCs/>
              </w:rPr>
              <w:t>. Interaction ratio of odds ratios (ROR) between self-reported momentary loneliness scores and</w:t>
            </w:r>
            <w:r w:rsidR="00745288">
              <w:rPr>
                <w:i/>
                <w:iCs/>
              </w:rPr>
              <w:t xml:space="preserve"> population density by</w:t>
            </w:r>
            <w:r w:rsidR="00745288" w:rsidRPr="00D0761B">
              <w:rPr>
                <w:i/>
                <w:iCs/>
              </w:rPr>
              <w:t xml:space="preserve"> </w:t>
            </w:r>
            <w:r w:rsidR="00745288">
              <w:rPr>
                <w:i/>
                <w:iCs/>
              </w:rPr>
              <w:t>contact with nature</w:t>
            </w:r>
            <w:r w:rsidR="00745288" w:rsidRPr="00D0761B">
              <w:rPr>
                <w:i/>
                <w:iCs/>
              </w:rPr>
              <w:t xml:space="preserve"> </w:t>
            </w:r>
            <w:r w:rsidR="00745288">
              <w:rPr>
                <w:i/>
                <w:iCs/>
              </w:rPr>
              <w:t xml:space="preserve">at </w:t>
            </w:r>
            <w:r w:rsidR="00745288" w:rsidRPr="00D0761B">
              <w:rPr>
                <w:i/>
                <w:iCs/>
              </w:rPr>
              <w:t>the 25%, 50%, and 75% response rates</w:t>
            </w:r>
            <w:r w:rsidR="00745288">
              <w:rPr>
                <w:i/>
                <w:iCs/>
              </w:rPr>
              <w:t xml:space="preserve"> within England and Wales</w:t>
            </w:r>
            <w:r w:rsidR="00745288" w:rsidRPr="00D0761B">
              <w:rPr>
                <w:i/>
                <w:iCs/>
              </w:rPr>
              <w:t>.</w:t>
            </w:r>
          </w:p>
          <w:p w14:paraId="0C33AC25" w14:textId="514E0580" w:rsidR="009F3B9E" w:rsidRDefault="009F3B9E" w:rsidP="00510297">
            <w:pPr>
              <w:rPr>
                <w:i/>
                <w:iCs/>
              </w:rPr>
            </w:pPr>
            <w:r w:rsidRPr="00D35798">
              <w:rPr>
                <w:i/>
                <w:iCs/>
              </w:rPr>
              <w:t xml:space="preserve">Analyses 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 w:rsidR="00915758">
              <w:rPr>
                <w:i/>
                <w:iCs/>
              </w:rPr>
              <w:t xml:space="preserve">, </w:t>
            </w:r>
            <w:r w:rsidR="002B630C">
              <w:rPr>
                <w:i/>
                <w:iCs/>
              </w:rPr>
              <w:t>education,</w:t>
            </w:r>
            <w:r w:rsidRPr="00CE6EB5">
              <w:rPr>
                <w:i/>
                <w:iCs/>
              </w:rPr>
              <w:t xml:space="preserve"> and occupation</w:t>
            </w:r>
            <w:r w:rsidRPr="00D35798">
              <w:rPr>
                <w:i/>
                <w:iCs/>
              </w:rPr>
              <w:t>.</w:t>
            </w:r>
          </w:p>
          <w:p w14:paraId="35043EBA" w14:textId="77777777" w:rsidR="00745288" w:rsidRPr="008839A9" w:rsidRDefault="00745288" w:rsidP="00745288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7EE7384A" w14:textId="77777777" w:rsidR="00745288" w:rsidRDefault="00745288" w:rsidP="00745288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7F265646" w14:textId="07675D1B" w:rsidR="00745288" w:rsidRPr="00DB1CB9" w:rsidRDefault="00745288" w:rsidP="00745288">
            <w:pPr>
              <w:rPr>
                <w:i/>
                <w:iCs/>
              </w:rPr>
            </w:pPr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3E81B660" w14:textId="5C1C1C96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3D818DD2" w14:textId="58A97413" w:rsidR="00A1403C" w:rsidRDefault="00A1403C" w:rsidP="00A1403C">
      <w:pPr>
        <w:rPr>
          <w:rFonts w:ascii="Times" w:hAnsi="Times"/>
          <w:b/>
          <w:bCs/>
          <w:sz w:val="22"/>
          <w:szCs w:val="22"/>
        </w:rPr>
      </w:pPr>
      <w:r w:rsidRPr="003A3B53">
        <w:rPr>
          <w:rFonts w:ascii="Times" w:hAnsi="Times"/>
          <w:b/>
          <w:bCs/>
          <w:sz w:val="22"/>
          <w:szCs w:val="22"/>
        </w:rPr>
        <w:t xml:space="preserve">Supplementary Table 5. </w:t>
      </w:r>
      <w:r w:rsidRPr="00752910">
        <w:rPr>
          <w:rFonts w:ascii="Times" w:hAnsi="Times"/>
          <w:bCs/>
          <w:sz w:val="22"/>
          <w:szCs w:val="22"/>
        </w:rPr>
        <w:t xml:space="preserve">England and Wales sample odds ratios (OR) and ratio of odds ratios (ROR) between </w:t>
      </w:r>
      <w:r w:rsidR="00145E48" w:rsidRPr="00752910">
        <w:rPr>
          <w:rFonts w:ascii="Times" w:hAnsi="Times"/>
          <w:bCs/>
          <w:sz w:val="22"/>
          <w:szCs w:val="22"/>
        </w:rPr>
        <w:t>self-reported momentary loneliness scores and exposures of interest using the Multiple Imputation with Chains Equations (MICE) procedure.</w:t>
      </w:r>
    </w:p>
    <w:p w14:paraId="009B42C2" w14:textId="77777777" w:rsidR="003A3B53" w:rsidRPr="003A3B53" w:rsidRDefault="003A3B53" w:rsidP="00A1403C">
      <w:pPr>
        <w:rPr>
          <w:rFonts w:ascii="Times" w:hAnsi="Times"/>
          <w:sz w:val="22"/>
          <w:szCs w:val="22"/>
        </w:rPr>
      </w:pPr>
    </w:p>
    <w:tbl>
      <w:tblPr>
        <w:tblStyle w:val="TableGrid"/>
        <w:tblW w:w="11230" w:type="dxa"/>
        <w:tblInd w:w="-1106" w:type="dxa"/>
        <w:tblLook w:val="04A0" w:firstRow="1" w:lastRow="0" w:firstColumn="1" w:lastColumn="0" w:noHBand="0" w:noVBand="1"/>
      </w:tblPr>
      <w:tblGrid>
        <w:gridCol w:w="2377"/>
        <w:gridCol w:w="1475"/>
        <w:gridCol w:w="1476"/>
        <w:gridCol w:w="1475"/>
        <w:gridCol w:w="1476"/>
        <w:gridCol w:w="1475"/>
        <w:gridCol w:w="1476"/>
      </w:tblGrid>
      <w:tr w:rsidR="00A1403C" w14:paraId="58698C29" w14:textId="77777777" w:rsidTr="000C6931">
        <w:trPr>
          <w:trHeight w:val="279"/>
        </w:trPr>
        <w:tc>
          <w:tcPr>
            <w:tcW w:w="2377" w:type="dxa"/>
            <w:tcBorders>
              <w:bottom w:val="nil"/>
              <w:right w:val="nil"/>
            </w:tcBorders>
          </w:tcPr>
          <w:p w14:paraId="09F16504" w14:textId="77777777" w:rsidR="00A1403C" w:rsidRDefault="00A1403C" w:rsidP="00510297"/>
        </w:tc>
        <w:tc>
          <w:tcPr>
            <w:tcW w:w="2951" w:type="dxa"/>
            <w:gridSpan w:val="2"/>
            <w:tcBorders>
              <w:left w:val="nil"/>
              <w:bottom w:val="nil"/>
              <w:right w:val="nil"/>
            </w:tcBorders>
          </w:tcPr>
          <w:p w14:paraId="0CBCF624" w14:textId="77DBF894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25%</w:t>
            </w:r>
            <w:r w:rsidR="00B67A7F">
              <w:rPr>
                <w:b/>
                <w:bCs/>
              </w:rPr>
              <w:t xml:space="preserve"> response rate</w:t>
            </w:r>
            <w:r w:rsidRPr="003A3B53">
              <w:rPr>
                <w:b/>
                <w:bCs/>
              </w:rPr>
              <w:t xml:space="preserve"> (</w:t>
            </w:r>
            <w:r w:rsidRPr="003A3B53">
              <w:rPr>
                <w:b/>
                <w:bCs/>
                <w:i/>
                <w:iCs/>
              </w:rPr>
              <w:t xml:space="preserve">n </w:t>
            </w:r>
            <w:r w:rsidRPr="003A3B53">
              <w:rPr>
                <w:b/>
                <w:bCs/>
              </w:rPr>
              <w:t xml:space="preserve">= </w:t>
            </w:r>
            <w:r w:rsidR="00B461E6">
              <w:rPr>
                <w:b/>
                <w:bCs/>
              </w:rPr>
              <w:t>274</w:t>
            </w:r>
            <w:r w:rsidRPr="003A3B53">
              <w:rPr>
                <w:b/>
                <w:bCs/>
              </w:rPr>
              <w:t>)</w:t>
            </w:r>
          </w:p>
        </w:tc>
        <w:tc>
          <w:tcPr>
            <w:tcW w:w="2951" w:type="dxa"/>
            <w:gridSpan w:val="2"/>
            <w:tcBorders>
              <w:left w:val="nil"/>
              <w:bottom w:val="nil"/>
              <w:right w:val="nil"/>
            </w:tcBorders>
          </w:tcPr>
          <w:p w14:paraId="483B7295" w14:textId="6E1B8748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50%</w:t>
            </w:r>
            <w:r w:rsidR="00B67A7F">
              <w:rPr>
                <w:b/>
                <w:bCs/>
              </w:rPr>
              <w:t xml:space="preserve"> response rate</w:t>
            </w:r>
            <w:r w:rsidRPr="003A3B53">
              <w:rPr>
                <w:b/>
                <w:bCs/>
              </w:rPr>
              <w:t xml:space="preserve"> (</w:t>
            </w:r>
            <w:r w:rsidRPr="003A3B53">
              <w:rPr>
                <w:b/>
                <w:bCs/>
                <w:i/>
                <w:iCs/>
              </w:rPr>
              <w:t>n</w:t>
            </w:r>
            <w:r w:rsidRPr="003A3B53">
              <w:rPr>
                <w:b/>
                <w:bCs/>
              </w:rPr>
              <w:t xml:space="preserve"> = </w:t>
            </w:r>
            <w:r w:rsidR="00B461E6">
              <w:rPr>
                <w:b/>
                <w:bCs/>
              </w:rPr>
              <w:t>138</w:t>
            </w:r>
            <w:r w:rsidRPr="003A3B53">
              <w:rPr>
                <w:b/>
                <w:bCs/>
              </w:rPr>
              <w:t>)</w:t>
            </w:r>
          </w:p>
        </w:tc>
        <w:tc>
          <w:tcPr>
            <w:tcW w:w="2951" w:type="dxa"/>
            <w:gridSpan w:val="2"/>
            <w:tcBorders>
              <w:left w:val="nil"/>
              <w:bottom w:val="nil"/>
            </w:tcBorders>
          </w:tcPr>
          <w:p w14:paraId="2BA79E1D" w14:textId="15D4F473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 xml:space="preserve">75% </w:t>
            </w:r>
            <w:r w:rsidR="00B67A7F">
              <w:rPr>
                <w:b/>
                <w:bCs/>
              </w:rPr>
              <w:t xml:space="preserve">response rate </w:t>
            </w:r>
            <w:r w:rsidRPr="003A3B53">
              <w:rPr>
                <w:b/>
                <w:bCs/>
              </w:rPr>
              <w:t>(</w:t>
            </w:r>
            <w:r w:rsidRPr="003A3B53">
              <w:rPr>
                <w:b/>
                <w:bCs/>
                <w:i/>
                <w:iCs/>
              </w:rPr>
              <w:t xml:space="preserve">n </w:t>
            </w:r>
            <w:r w:rsidRPr="003A3B53">
              <w:rPr>
                <w:b/>
                <w:bCs/>
              </w:rPr>
              <w:t>= 3</w:t>
            </w:r>
            <w:r w:rsidR="00B461E6">
              <w:rPr>
                <w:b/>
                <w:bCs/>
              </w:rPr>
              <w:t>2</w:t>
            </w:r>
            <w:r w:rsidRPr="003A3B53">
              <w:rPr>
                <w:b/>
                <w:bCs/>
              </w:rPr>
              <w:t>)</w:t>
            </w:r>
          </w:p>
        </w:tc>
      </w:tr>
      <w:tr w:rsidR="00A1403C" w14:paraId="373E47C1" w14:textId="77777777" w:rsidTr="000C6931">
        <w:trPr>
          <w:trHeight w:val="279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6432E1A0" w14:textId="77777777" w:rsidR="00A1403C" w:rsidRDefault="00A1403C" w:rsidP="00510297"/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6A413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1246D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6F33ED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7EC22" w14:textId="77777777" w:rsidR="00A1403C" w:rsidRDefault="00A1403C" w:rsidP="00510297">
            <w:pPr>
              <w:jc w:val="center"/>
            </w:pPr>
            <w:r>
              <w:t>Adjusted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A9071" w14:textId="77777777" w:rsidR="00A1403C" w:rsidRDefault="00A1403C" w:rsidP="00510297">
            <w:pPr>
              <w:jc w:val="center"/>
            </w:pPr>
            <w:r>
              <w:t>Unadjus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</w:tcPr>
          <w:p w14:paraId="75A432D0" w14:textId="77777777" w:rsidR="00A1403C" w:rsidRDefault="00A1403C" w:rsidP="00510297">
            <w:pPr>
              <w:jc w:val="center"/>
            </w:pPr>
            <w:r>
              <w:t>Adjusted</w:t>
            </w:r>
          </w:p>
        </w:tc>
      </w:tr>
      <w:tr w:rsidR="00A1403C" w14:paraId="51775A34" w14:textId="77777777" w:rsidTr="000C6931">
        <w:trPr>
          <w:trHeight w:val="579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6B538A0E" w14:textId="77777777" w:rsidR="00A1403C" w:rsidRDefault="00A1403C" w:rsidP="00510297"/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E43E35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153372AA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C29D86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52221F9B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355F4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20A5208C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DE6975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6480B319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3C131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65F738FC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5200A0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OR</w:t>
            </w:r>
          </w:p>
          <w:p w14:paraId="5CEED53D" w14:textId="77777777" w:rsidR="00A1403C" w:rsidRPr="003A3B53" w:rsidRDefault="00A1403C" w:rsidP="00510297">
            <w:pPr>
              <w:jc w:val="center"/>
              <w:rPr>
                <w:b/>
                <w:bCs/>
              </w:rPr>
            </w:pPr>
            <w:r w:rsidRPr="003A3B53">
              <w:rPr>
                <w:b/>
                <w:bCs/>
              </w:rPr>
              <w:t>(95% CI)</w:t>
            </w:r>
          </w:p>
        </w:tc>
      </w:tr>
      <w:tr w:rsidR="00A1403C" w:rsidRPr="005A16C2" w14:paraId="6C979A26" w14:textId="77777777" w:rsidTr="000C6931">
        <w:trPr>
          <w:trHeight w:val="279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15253B93" w14:textId="77777777" w:rsidR="00A1403C" w:rsidRDefault="00A1403C" w:rsidP="00510297">
            <w:r>
              <w:t>Population Density Decile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62776" w14:textId="2E70F2C4" w:rsidR="00A1403C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1.04</w:t>
            </w:r>
            <w:r w:rsidR="00857365" w:rsidRPr="00857365">
              <w:rPr>
                <w:b/>
                <w:bCs/>
              </w:rPr>
              <w:t>***</w:t>
            </w:r>
          </w:p>
          <w:p w14:paraId="3DBBE5AC" w14:textId="6C9AA270" w:rsidR="00D5457C" w:rsidRPr="00857365" w:rsidRDefault="00B461E6" w:rsidP="00B461E6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(1.02, 1.07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81874" w14:textId="20B84245" w:rsidR="00A1403C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1.04</w:t>
            </w:r>
            <w:r w:rsidR="00857365" w:rsidRPr="00857365">
              <w:rPr>
                <w:b/>
                <w:bCs/>
              </w:rPr>
              <w:t>**</w:t>
            </w:r>
          </w:p>
          <w:p w14:paraId="405684DE" w14:textId="6BCEF9B7" w:rsidR="00B461E6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(1.02, 1.07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A786C" w14:textId="1138AB74" w:rsidR="00A1403C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1.08</w:t>
            </w:r>
            <w:r w:rsidR="00857365" w:rsidRPr="00857365">
              <w:rPr>
                <w:b/>
                <w:bCs/>
              </w:rPr>
              <w:t>***</w:t>
            </w:r>
          </w:p>
          <w:p w14:paraId="311829B5" w14:textId="0FAB3CA7" w:rsidR="00B461E6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(1.05, 1.11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95C2F" w14:textId="0A4AEDFE" w:rsidR="00A1403C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1.07</w:t>
            </w:r>
            <w:r w:rsidR="00857365" w:rsidRPr="00857365">
              <w:rPr>
                <w:b/>
                <w:bCs/>
              </w:rPr>
              <w:t>***</w:t>
            </w:r>
          </w:p>
          <w:p w14:paraId="5DBD22D7" w14:textId="1ACEEBC4" w:rsidR="00B461E6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(1.04, 1.11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DD6BA1" w14:textId="40C9475C" w:rsidR="00A1403C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1.10</w:t>
            </w:r>
            <w:r w:rsidR="00857365" w:rsidRPr="00857365">
              <w:rPr>
                <w:b/>
                <w:bCs/>
              </w:rPr>
              <w:t>**</w:t>
            </w:r>
          </w:p>
          <w:p w14:paraId="49953C33" w14:textId="2C4A50F4" w:rsidR="00B461E6" w:rsidRPr="00857365" w:rsidRDefault="00B461E6" w:rsidP="00B461E6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(1.04, 1.1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</w:tcBorders>
          </w:tcPr>
          <w:p w14:paraId="332A7AD8" w14:textId="56926738" w:rsidR="00A1403C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1.10</w:t>
            </w:r>
            <w:r w:rsidR="00857365" w:rsidRPr="00857365">
              <w:rPr>
                <w:b/>
                <w:bCs/>
              </w:rPr>
              <w:t>**</w:t>
            </w:r>
          </w:p>
          <w:p w14:paraId="3498FFBC" w14:textId="68C14D68" w:rsidR="00B461E6" w:rsidRPr="00857365" w:rsidRDefault="00B461E6" w:rsidP="00510297">
            <w:pPr>
              <w:jc w:val="center"/>
              <w:rPr>
                <w:b/>
                <w:bCs/>
              </w:rPr>
            </w:pPr>
            <w:r w:rsidRPr="00857365">
              <w:rPr>
                <w:b/>
                <w:bCs/>
              </w:rPr>
              <w:t>(1.04, 1.16)</w:t>
            </w:r>
          </w:p>
        </w:tc>
      </w:tr>
      <w:tr w:rsidR="003A3B53" w:rsidRPr="005A16C2" w14:paraId="4FDEBFA6" w14:textId="77777777" w:rsidTr="000C6931">
        <w:trPr>
          <w:trHeight w:val="279"/>
        </w:trPr>
        <w:tc>
          <w:tcPr>
            <w:tcW w:w="2377" w:type="dxa"/>
            <w:tcBorders>
              <w:top w:val="nil"/>
              <w:bottom w:val="nil"/>
              <w:right w:val="nil"/>
            </w:tcBorders>
          </w:tcPr>
          <w:p w14:paraId="177555C9" w14:textId="77777777" w:rsidR="003A3B53" w:rsidRDefault="003A3B53" w:rsidP="003A3B53"/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BAAB5" w14:textId="77777777" w:rsidR="003A3B53" w:rsidRPr="00A1403C" w:rsidRDefault="003A3B53" w:rsidP="003A3B53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0B68B380" w14:textId="7300AF01" w:rsidR="003A3B53" w:rsidRDefault="003A3B53" w:rsidP="003A3B53">
            <w:pPr>
              <w:jc w:val="center"/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469D9D" w14:textId="77777777" w:rsidR="003A3B53" w:rsidRPr="00A1403C" w:rsidRDefault="003A3B53" w:rsidP="003A3B53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4ABAE0CF" w14:textId="3C1991BD" w:rsidR="003A3B53" w:rsidRDefault="003A3B53" w:rsidP="003A3B53">
            <w:pPr>
              <w:jc w:val="center"/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F8C352" w14:textId="77777777" w:rsidR="003A3B53" w:rsidRPr="00A1403C" w:rsidRDefault="003A3B53" w:rsidP="003A3B53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7E4F3E96" w14:textId="5169FB74" w:rsidR="003A3B53" w:rsidRDefault="003A3B53" w:rsidP="003A3B53">
            <w:pPr>
              <w:jc w:val="center"/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E062BC" w14:textId="77777777" w:rsidR="003A3B53" w:rsidRPr="00A1403C" w:rsidRDefault="003A3B53" w:rsidP="003A3B53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4120F515" w14:textId="6038BF14" w:rsidR="003A3B53" w:rsidRDefault="003A3B53" w:rsidP="003A3B53">
            <w:pPr>
              <w:jc w:val="center"/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75AF9" w14:textId="77777777" w:rsidR="003A3B53" w:rsidRPr="00A1403C" w:rsidRDefault="003A3B53" w:rsidP="003A3B53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2866F262" w14:textId="4139F433" w:rsidR="003A3B53" w:rsidRDefault="003A3B53" w:rsidP="003A3B53">
            <w:pPr>
              <w:jc w:val="center"/>
            </w:pPr>
            <w:r w:rsidRPr="00A1403C">
              <w:rPr>
                <w:b/>
                <w:bCs/>
              </w:rPr>
              <w:t>(95% CI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5A182D" w14:textId="77777777" w:rsidR="003A3B53" w:rsidRPr="00A1403C" w:rsidRDefault="003A3B53" w:rsidP="003A3B53">
            <w:pPr>
              <w:jc w:val="center"/>
              <w:rPr>
                <w:b/>
                <w:bCs/>
              </w:rPr>
            </w:pPr>
            <w:r w:rsidRPr="00A1403C">
              <w:rPr>
                <w:b/>
                <w:bCs/>
              </w:rPr>
              <w:t>ROR</w:t>
            </w:r>
          </w:p>
          <w:p w14:paraId="106D6595" w14:textId="065E536A" w:rsidR="003A3B53" w:rsidRDefault="003A3B53" w:rsidP="003A3B53">
            <w:pPr>
              <w:jc w:val="center"/>
            </w:pPr>
            <w:r w:rsidRPr="00A1403C">
              <w:rPr>
                <w:b/>
                <w:bCs/>
              </w:rPr>
              <w:t>(95% CI)</w:t>
            </w:r>
          </w:p>
        </w:tc>
      </w:tr>
      <w:tr w:rsidR="00A1403C" w:rsidRPr="005A16C2" w14:paraId="1BF86C34" w14:textId="77777777" w:rsidTr="000C6931">
        <w:trPr>
          <w:trHeight w:val="279"/>
        </w:trPr>
        <w:tc>
          <w:tcPr>
            <w:tcW w:w="2377" w:type="dxa"/>
            <w:tcBorders>
              <w:top w:val="nil"/>
              <w:right w:val="nil"/>
            </w:tcBorders>
          </w:tcPr>
          <w:p w14:paraId="7219ACB0" w14:textId="77777777" w:rsidR="00A1403C" w:rsidRDefault="00A1403C" w:rsidP="00510297">
            <w:r>
              <w:t>Nature * Pop. Den Dec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706E796F" w14:textId="07474239" w:rsidR="00A1403C" w:rsidRDefault="00B461E6" w:rsidP="00510297">
            <w:pPr>
              <w:jc w:val="center"/>
            </w:pPr>
            <w:r>
              <w:t>1.03</w:t>
            </w:r>
          </w:p>
          <w:p w14:paraId="2E8205BA" w14:textId="67F4F4A8" w:rsidR="00D5457C" w:rsidRPr="00A76D9E" w:rsidRDefault="00B461E6" w:rsidP="00B461E6">
            <w:pPr>
              <w:jc w:val="center"/>
            </w:pPr>
            <w:r>
              <w:t>(0.98, 1.08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4DCABFF2" w14:textId="77777777" w:rsidR="00A1403C" w:rsidRDefault="00B461E6" w:rsidP="00510297">
            <w:pPr>
              <w:jc w:val="center"/>
            </w:pPr>
            <w:r>
              <w:t>1.03</w:t>
            </w:r>
          </w:p>
          <w:p w14:paraId="3E0873A4" w14:textId="05B4CE23" w:rsidR="00B461E6" w:rsidRPr="00A76D9E" w:rsidRDefault="00B461E6" w:rsidP="00510297">
            <w:pPr>
              <w:jc w:val="center"/>
            </w:pPr>
            <w:r>
              <w:t>(0.98, 1.08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0D71593E" w14:textId="77777777" w:rsidR="00A1403C" w:rsidRDefault="00B461E6" w:rsidP="00510297">
            <w:pPr>
              <w:jc w:val="center"/>
            </w:pPr>
            <w:r>
              <w:t>1.02</w:t>
            </w:r>
          </w:p>
          <w:p w14:paraId="42F42F7C" w14:textId="0CD7CA63" w:rsidR="00B461E6" w:rsidRPr="007811E0" w:rsidRDefault="00B461E6" w:rsidP="00510297">
            <w:pPr>
              <w:jc w:val="center"/>
            </w:pPr>
            <w:r>
              <w:t>(0.96, 1.08)</w:t>
            </w:r>
          </w:p>
        </w:tc>
        <w:tc>
          <w:tcPr>
            <w:tcW w:w="1476" w:type="dxa"/>
            <w:tcBorders>
              <w:top w:val="nil"/>
              <w:left w:val="nil"/>
              <w:right w:val="nil"/>
            </w:tcBorders>
          </w:tcPr>
          <w:p w14:paraId="42E9483D" w14:textId="77777777" w:rsidR="00A1403C" w:rsidRDefault="00B461E6" w:rsidP="00510297">
            <w:pPr>
              <w:jc w:val="center"/>
            </w:pPr>
            <w:r>
              <w:t>1.02</w:t>
            </w:r>
          </w:p>
          <w:p w14:paraId="09B2CF22" w14:textId="5908E185" w:rsidR="00B461E6" w:rsidRPr="007811E0" w:rsidRDefault="00B461E6" w:rsidP="00510297">
            <w:pPr>
              <w:jc w:val="center"/>
            </w:pPr>
            <w:r>
              <w:t>(0.96, 1.08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</w:tcPr>
          <w:p w14:paraId="1388E567" w14:textId="77777777" w:rsidR="00A1403C" w:rsidRDefault="00CF75A7" w:rsidP="00510297">
            <w:pPr>
              <w:jc w:val="center"/>
            </w:pPr>
            <w:r>
              <w:t>1.08</w:t>
            </w:r>
          </w:p>
          <w:p w14:paraId="2405D352" w14:textId="05639B04" w:rsidR="00CF75A7" w:rsidRPr="007811E0" w:rsidRDefault="00CF75A7" w:rsidP="00510297">
            <w:pPr>
              <w:jc w:val="center"/>
            </w:pPr>
            <w:r>
              <w:t>(0.97, 1.20)</w:t>
            </w:r>
          </w:p>
        </w:tc>
        <w:tc>
          <w:tcPr>
            <w:tcW w:w="1476" w:type="dxa"/>
            <w:tcBorders>
              <w:top w:val="nil"/>
              <w:left w:val="nil"/>
            </w:tcBorders>
          </w:tcPr>
          <w:p w14:paraId="61C91B56" w14:textId="77777777" w:rsidR="00A1403C" w:rsidRDefault="00CF75A7" w:rsidP="00510297">
            <w:pPr>
              <w:jc w:val="center"/>
            </w:pPr>
            <w:r>
              <w:t>1.08</w:t>
            </w:r>
          </w:p>
          <w:p w14:paraId="2F990242" w14:textId="2198D1B0" w:rsidR="00CF75A7" w:rsidRPr="007811E0" w:rsidRDefault="00CF75A7" w:rsidP="00510297">
            <w:pPr>
              <w:jc w:val="center"/>
            </w:pPr>
            <w:r>
              <w:t>(0.98, 1.20)</w:t>
            </w:r>
          </w:p>
        </w:tc>
      </w:tr>
      <w:tr w:rsidR="00A1403C" w14:paraId="71ACCFEA" w14:textId="77777777" w:rsidTr="00A1403C">
        <w:trPr>
          <w:trHeight w:val="713"/>
        </w:trPr>
        <w:tc>
          <w:tcPr>
            <w:tcW w:w="11230" w:type="dxa"/>
            <w:gridSpan w:val="7"/>
          </w:tcPr>
          <w:p w14:paraId="0C9899F0" w14:textId="322FBF79" w:rsidR="00857365" w:rsidRDefault="00857365" w:rsidP="00857365">
            <w:pPr>
              <w:rPr>
                <w:i/>
                <w:iCs/>
              </w:rPr>
            </w:pPr>
            <w:r>
              <w:rPr>
                <w:i/>
                <w:iCs/>
              </w:rPr>
              <w:t>Note: England and Wales sample odds ratio (OR) and 95% confidence intervals (CI) represent the odds of higher loneliness scores per decile increase of population density compared to the reference group</w:t>
            </w:r>
            <w:r w:rsidRPr="00D0761B">
              <w:rPr>
                <w:i/>
                <w:iCs/>
              </w:rPr>
              <w:t xml:space="preserve">. Interaction ratio of odds ratios (ROR) </w:t>
            </w:r>
            <w:r w:rsidRPr="00D0761B">
              <w:rPr>
                <w:i/>
                <w:iCs/>
              </w:rPr>
              <w:lastRenderedPageBreak/>
              <w:t>between self-reported momentary loneliness scores and</w:t>
            </w:r>
            <w:r>
              <w:rPr>
                <w:i/>
                <w:iCs/>
              </w:rPr>
              <w:t xml:space="preserve"> population density by</w:t>
            </w:r>
            <w:r w:rsidRPr="00D0761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ontact with nature</w:t>
            </w:r>
            <w:r w:rsidRPr="00D0761B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at </w:t>
            </w:r>
            <w:r w:rsidRPr="00D0761B">
              <w:rPr>
                <w:i/>
                <w:iCs/>
              </w:rPr>
              <w:t>the 25%, 50%, and 75% response rates</w:t>
            </w:r>
            <w:r>
              <w:rPr>
                <w:i/>
                <w:iCs/>
              </w:rPr>
              <w:t xml:space="preserve"> within England and Wales</w:t>
            </w:r>
            <w:r w:rsidRPr="00D0761B">
              <w:rPr>
                <w:i/>
                <w:iCs/>
              </w:rPr>
              <w:t>.</w:t>
            </w:r>
          </w:p>
          <w:p w14:paraId="3F7FE105" w14:textId="33B7033D" w:rsidR="00857365" w:rsidRDefault="00857365" w:rsidP="00857365">
            <w:pPr>
              <w:rPr>
                <w:i/>
                <w:iCs/>
              </w:rPr>
            </w:pPr>
            <w:r w:rsidRPr="00D35798">
              <w:rPr>
                <w:i/>
                <w:iCs/>
              </w:rPr>
              <w:t xml:space="preserve">All models employed the Multiple Imputation with Chained Equations (MICE) procedure. Analyses were explored as crude associations and after adjusting for </w:t>
            </w:r>
            <w:r w:rsidR="00CE6EB5" w:rsidRPr="00CE6EB5">
              <w:rPr>
                <w:i/>
                <w:iCs/>
              </w:rPr>
              <w:t>age, gender, ethnicity</w:t>
            </w:r>
            <w:r w:rsidR="00915758">
              <w:rPr>
                <w:i/>
                <w:iCs/>
              </w:rPr>
              <w:t xml:space="preserve">, </w:t>
            </w:r>
            <w:r w:rsidR="002B630C">
              <w:rPr>
                <w:i/>
                <w:iCs/>
              </w:rPr>
              <w:t>education,</w:t>
            </w:r>
            <w:r w:rsidR="00CE6EB5" w:rsidRPr="00CE6EB5">
              <w:rPr>
                <w:i/>
                <w:iCs/>
              </w:rPr>
              <w:t xml:space="preserve"> and occupation</w:t>
            </w:r>
            <w:r w:rsidRPr="00D35798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</w:t>
            </w:r>
          </w:p>
          <w:p w14:paraId="55564A74" w14:textId="77777777" w:rsidR="00857365" w:rsidRPr="008839A9" w:rsidRDefault="00857365" w:rsidP="00857365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6A731BCE" w14:textId="77777777" w:rsidR="00857365" w:rsidRDefault="00857365" w:rsidP="00857365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245BD2A5" w14:textId="5CFE9B9B" w:rsidR="00A1403C" w:rsidRPr="00DB1CB9" w:rsidRDefault="00857365" w:rsidP="00857365">
            <w:pPr>
              <w:rPr>
                <w:i/>
                <w:iCs/>
              </w:rPr>
            </w:pPr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1FEE92DF" w14:textId="252D9E82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527D13D2" w14:textId="08ABA1CF" w:rsidR="000C6931" w:rsidRDefault="000C6931" w:rsidP="000C6931">
      <w:pPr>
        <w:rPr>
          <w:rFonts w:ascii="Times" w:hAnsi="Times"/>
          <w:bCs/>
          <w:sz w:val="22"/>
          <w:szCs w:val="22"/>
        </w:rPr>
      </w:pPr>
      <w:r w:rsidRPr="003A3B53">
        <w:rPr>
          <w:rFonts w:ascii="Times" w:hAnsi="Times"/>
          <w:b/>
          <w:bCs/>
          <w:sz w:val="22"/>
          <w:szCs w:val="22"/>
        </w:rPr>
        <w:t xml:space="preserve">Supplementary Table </w:t>
      </w:r>
      <w:r>
        <w:rPr>
          <w:rFonts w:ascii="Times" w:hAnsi="Times"/>
          <w:b/>
          <w:bCs/>
          <w:sz w:val="22"/>
          <w:szCs w:val="22"/>
        </w:rPr>
        <w:t>6</w:t>
      </w:r>
      <w:r w:rsidRPr="003A3B53">
        <w:rPr>
          <w:rFonts w:ascii="Times" w:hAnsi="Times"/>
          <w:b/>
          <w:bCs/>
          <w:sz w:val="22"/>
          <w:szCs w:val="22"/>
        </w:rPr>
        <w:t xml:space="preserve">. </w:t>
      </w:r>
      <w:r w:rsidRPr="00752910">
        <w:rPr>
          <w:rFonts w:ascii="Times" w:hAnsi="Times"/>
          <w:bCs/>
          <w:sz w:val="22"/>
          <w:szCs w:val="22"/>
        </w:rPr>
        <w:t>England and Wales sample odds ratios (OR) and ratio of odds ratios (ROR) between self-reported</w:t>
      </w:r>
      <w:r>
        <w:rPr>
          <w:rFonts w:ascii="Times" w:hAnsi="Times"/>
          <w:bCs/>
          <w:sz w:val="22"/>
          <w:szCs w:val="22"/>
        </w:rPr>
        <w:t xml:space="preserve"> </w:t>
      </w:r>
      <w:r w:rsidR="00671966">
        <w:rPr>
          <w:rFonts w:ascii="Times" w:hAnsi="Times"/>
          <w:bCs/>
          <w:sz w:val="22"/>
          <w:szCs w:val="22"/>
        </w:rPr>
        <w:t>perception</w:t>
      </w:r>
      <w:r>
        <w:rPr>
          <w:rFonts w:ascii="Times" w:hAnsi="Times"/>
          <w:bCs/>
          <w:sz w:val="22"/>
          <w:szCs w:val="22"/>
        </w:rPr>
        <w:t xml:space="preserve"> of overcrowding</w:t>
      </w:r>
      <w:r w:rsidRPr="00752910">
        <w:rPr>
          <w:rFonts w:ascii="Times" w:hAnsi="Times"/>
          <w:bCs/>
          <w:sz w:val="22"/>
          <w:szCs w:val="22"/>
        </w:rPr>
        <w:t xml:space="preserve"> and </w:t>
      </w:r>
      <w:r>
        <w:rPr>
          <w:rFonts w:ascii="Times" w:hAnsi="Times"/>
          <w:bCs/>
          <w:sz w:val="22"/>
          <w:szCs w:val="22"/>
        </w:rPr>
        <w:t xml:space="preserve">objective </w:t>
      </w:r>
      <w:r w:rsidR="00A47DDC">
        <w:rPr>
          <w:rFonts w:ascii="Times" w:hAnsi="Times"/>
          <w:bCs/>
          <w:sz w:val="22"/>
          <w:szCs w:val="22"/>
        </w:rPr>
        <w:t>population density</w:t>
      </w:r>
      <w:r w:rsidRPr="00752910">
        <w:rPr>
          <w:rFonts w:ascii="Times" w:hAnsi="Times"/>
          <w:bCs/>
          <w:sz w:val="22"/>
          <w:szCs w:val="22"/>
        </w:rPr>
        <w:t>.</w:t>
      </w:r>
    </w:p>
    <w:p w14:paraId="788D383A" w14:textId="5CB2FDE2" w:rsidR="00A47DDC" w:rsidRDefault="00A47DDC" w:rsidP="000C6931">
      <w:pPr>
        <w:rPr>
          <w:rFonts w:ascii="Times" w:hAnsi="Times"/>
          <w:bCs/>
          <w:sz w:val="22"/>
          <w:szCs w:val="22"/>
        </w:rPr>
      </w:pPr>
    </w:p>
    <w:tbl>
      <w:tblPr>
        <w:tblStyle w:val="TableGrid"/>
        <w:tblW w:w="10611" w:type="dxa"/>
        <w:tblInd w:w="-1139" w:type="dxa"/>
        <w:tblLook w:val="04A0" w:firstRow="1" w:lastRow="0" w:firstColumn="1" w:lastColumn="0" w:noHBand="0" w:noVBand="1"/>
      </w:tblPr>
      <w:tblGrid>
        <w:gridCol w:w="1560"/>
        <w:gridCol w:w="1508"/>
        <w:gridCol w:w="1509"/>
        <w:gridCol w:w="1508"/>
        <w:gridCol w:w="1509"/>
        <w:gridCol w:w="1508"/>
        <w:gridCol w:w="1509"/>
      </w:tblGrid>
      <w:tr w:rsidR="00A47DDC" w14:paraId="7E49FB82" w14:textId="77777777" w:rsidTr="00671966">
        <w:trPr>
          <w:trHeight w:val="241"/>
        </w:trPr>
        <w:tc>
          <w:tcPr>
            <w:tcW w:w="1560" w:type="dxa"/>
            <w:tcBorders>
              <w:bottom w:val="nil"/>
              <w:right w:val="nil"/>
            </w:tcBorders>
          </w:tcPr>
          <w:p w14:paraId="1BAD8354" w14:textId="77777777" w:rsidR="00A47DDC" w:rsidRDefault="00A47DDC" w:rsidP="00283B1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0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93E509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25% Response Rate</w:t>
            </w:r>
          </w:p>
        </w:tc>
        <w:tc>
          <w:tcPr>
            <w:tcW w:w="30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C67AF6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50% Response Rate</w:t>
            </w:r>
          </w:p>
        </w:tc>
        <w:tc>
          <w:tcPr>
            <w:tcW w:w="3017" w:type="dxa"/>
            <w:gridSpan w:val="2"/>
            <w:tcBorders>
              <w:left w:val="nil"/>
              <w:bottom w:val="single" w:sz="4" w:space="0" w:color="auto"/>
            </w:tcBorders>
          </w:tcPr>
          <w:p w14:paraId="47681066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75% Response Rate</w:t>
            </w:r>
          </w:p>
        </w:tc>
      </w:tr>
      <w:tr w:rsidR="00A47DDC" w14:paraId="2150FC42" w14:textId="77777777" w:rsidTr="00671966">
        <w:trPr>
          <w:trHeight w:val="241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77429DFD" w14:textId="77777777" w:rsidR="00A47DDC" w:rsidRDefault="00A47DDC" w:rsidP="00283B1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3E52D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adjuste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BC955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juste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17C7DA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adjuste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AC758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justed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E49F2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Unadjusted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E878DA0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justed</w:t>
            </w:r>
          </w:p>
        </w:tc>
      </w:tr>
      <w:tr w:rsidR="00A47DDC" w14:paraId="01C185CF" w14:textId="77777777" w:rsidTr="00671966">
        <w:trPr>
          <w:trHeight w:val="327"/>
        </w:trPr>
        <w:tc>
          <w:tcPr>
            <w:tcW w:w="1560" w:type="dxa"/>
            <w:tcBorders>
              <w:top w:val="nil"/>
              <w:bottom w:val="nil"/>
              <w:right w:val="nil"/>
            </w:tcBorders>
          </w:tcPr>
          <w:p w14:paraId="3AEA2E3E" w14:textId="77777777" w:rsidR="00A47DDC" w:rsidRDefault="00A47DDC" w:rsidP="00283B1F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CD831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  <w:p w14:paraId="32FE9735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BAA10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  <w:p w14:paraId="30B8118A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59A00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  <w:p w14:paraId="4071B4B0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D90BD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  <w:p w14:paraId="20168378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BE6026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  <w:p w14:paraId="147B4535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81ACCF5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R</w:t>
            </w:r>
          </w:p>
          <w:p w14:paraId="1735B084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95% CI)</w:t>
            </w:r>
          </w:p>
        </w:tc>
      </w:tr>
      <w:tr w:rsidR="00A47DDC" w14:paraId="3EC7C483" w14:textId="77777777" w:rsidTr="00671966">
        <w:trPr>
          <w:trHeight w:val="1639"/>
        </w:trPr>
        <w:tc>
          <w:tcPr>
            <w:tcW w:w="1560" w:type="dxa"/>
            <w:tcBorders>
              <w:top w:val="nil"/>
              <w:right w:val="nil"/>
            </w:tcBorders>
            <w:vAlign w:val="center"/>
          </w:tcPr>
          <w:p w14:paraId="7836FF1B" w14:textId="77777777" w:rsidR="00A47DDC" w:rsidRDefault="00A47DDC" w:rsidP="00283B1F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opulation density and overcrowding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0E5B5C1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5**</w:t>
            </w:r>
          </w:p>
          <w:p w14:paraId="377AA320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.01, 1.09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6D0DFC2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5*</w:t>
            </w:r>
          </w:p>
          <w:p w14:paraId="46250D36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.01, 1.09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78B4A6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7**</w:t>
            </w:r>
          </w:p>
          <w:p w14:paraId="2FB70A97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.02, 1.12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1E04DF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06*</w:t>
            </w:r>
          </w:p>
          <w:p w14:paraId="46AD9376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.01, 1.12)</w:t>
            </w:r>
          </w:p>
        </w:tc>
        <w:tc>
          <w:tcPr>
            <w:tcW w:w="15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FEF567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3**</w:t>
            </w:r>
          </w:p>
          <w:p w14:paraId="4F193A99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.03, 1.24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</w:tcBorders>
            <w:vAlign w:val="center"/>
          </w:tcPr>
          <w:p w14:paraId="15E9D2AE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1.14**</w:t>
            </w:r>
          </w:p>
          <w:p w14:paraId="4644218C" w14:textId="77777777" w:rsidR="00A47DDC" w:rsidRDefault="00A47DDC" w:rsidP="00283B1F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(1.03, 1.25)</w:t>
            </w:r>
          </w:p>
        </w:tc>
      </w:tr>
      <w:tr w:rsidR="00A47DDC" w14:paraId="1F72D78B" w14:textId="77777777" w:rsidTr="00671966">
        <w:trPr>
          <w:trHeight w:val="1960"/>
        </w:trPr>
        <w:tc>
          <w:tcPr>
            <w:tcW w:w="10611" w:type="dxa"/>
            <w:gridSpan w:val="7"/>
          </w:tcPr>
          <w:p w14:paraId="10CAA877" w14:textId="77777777" w:rsidR="00A47DDC" w:rsidRDefault="00A47DDC" w:rsidP="00283B1F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Note: Odds ratio (OR) and 95% confidence intervals (CI) represent the odds of higher overcrowding per increase of population density. Statistically significant associations (p </w:t>
            </w:r>
            <w:r>
              <w:rPr>
                <w:iCs/>
              </w:rPr>
              <w:t>&lt; 0.05</w:t>
            </w:r>
            <w:r>
              <w:rPr>
                <w:i/>
                <w:iCs/>
              </w:rPr>
              <w:t>) are highlighted in bold.</w:t>
            </w:r>
          </w:p>
          <w:p w14:paraId="49AD8CA9" w14:textId="77777777" w:rsidR="00A47DDC" w:rsidRDefault="00A47DDC" w:rsidP="00283B1F">
            <w:pPr>
              <w:rPr>
                <w:i/>
                <w:iCs/>
              </w:rPr>
            </w:pPr>
            <w:r w:rsidRPr="00D35798">
              <w:rPr>
                <w:i/>
                <w:iCs/>
              </w:rPr>
              <w:t xml:space="preserve">Analyses were explored as crude associations and after adjusting for </w:t>
            </w:r>
            <w:r w:rsidRPr="00CE6EB5">
              <w:rPr>
                <w:i/>
                <w:iCs/>
              </w:rPr>
              <w:t>age, gender, ethnicity</w:t>
            </w:r>
            <w:r>
              <w:rPr>
                <w:i/>
                <w:iCs/>
              </w:rPr>
              <w:t>, education,</w:t>
            </w:r>
            <w:r w:rsidRPr="00CE6EB5">
              <w:rPr>
                <w:i/>
                <w:iCs/>
              </w:rPr>
              <w:t xml:space="preserve"> and occupation</w:t>
            </w:r>
            <w:r w:rsidRPr="00D35798">
              <w:rPr>
                <w:i/>
                <w:iCs/>
              </w:rPr>
              <w:t>.</w:t>
            </w:r>
            <w:r>
              <w:rPr>
                <w:i/>
                <w:iCs/>
              </w:rPr>
              <w:t xml:space="preserve">  </w:t>
            </w:r>
          </w:p>
          <w:p w14:paraId="21FA0869" w14:textId="77777777" w:rsidR="00A47DDC" w:rsidRPr="00745288" w:rsidRDefault="00A47DDC" w:rsidP="00283B1F">
            <w:r>
              <w:rPr>
                <w:i/>
                <w:iCs/>
              </w:rPr>
              <w:t>* p</w:t>
            </w:r>
            <w:r>
              <w:t xml:space="preserve"> &lt; 0.05</w:t>
            </w:r>
          </w:p>
          <w:p w14:paraId="102175E5" w14:textId="77777777" w:rsidR="00A47DDC" w:rsidRDefault="00A47DDC" w:rsidP="00283B1F">
            <w:r>
              <w:rPr>
                <w:i/>
                <w:iCs/>
              </w:rPr>
              <w:t xml:space="preserve">** p </w:t>
            </w:r>
            <w:r>
              <w:t>&lt; 0.01</w:t>
            </w:r>
          </w:p>
          <w:p w14:paraId="6EB48C2F" w14:textId="77777777" w:rsidR="00A47DDC" w:rsidRDefault="00A47DDC" w:rsidP="00283B1F">
            <w:pPr>
              <w:rPr>
                <w:rFonts w:cstheme="minorHAnsi"/>
                <w:b/>
                <w:bCs/>
              </w:rPr>
            </w:pPr>
            <w:r>
              <w:rPr>
                <w:i/>
                <w:iCs/>
              </w:rPr>
              <w:t>*** p</w:t>
            </w:r>
            <w:r>
              <w:t xml:space="preserve"> &lt; 0.001</w:t>
            </w:r>
          </w:p>
        </w:tc>
      </w:tr>
    </w:tbl>
    <w:p w14:paraId="59C2A7D5" w14:textId="77777777" w:rsidR="00A47DDC" w:rsidRDefault="00A47DDC" w:rsidP="000C6931">
      <w:pPr>
        <w:rPr>
          <w:rFonts w:ascii="Times" w:hAnsi="Times"/>
          <w:b/>
          <w:bCs/>
          <w:sz w:val="22"/>
          <w:szCs w:val="22"/>
        </w:rPr>
      </w:pPr>
    </w:p>
    <w:p w14:paraId="09464064" w14:textId="70149CD8" w:rsidR="002066FB" w:rsidRPr="002066FB" w:rsidRDefault="002066FB" w:rsidP="002066FB">
      <w:pPr>
        <w:rPr>
          <w:b/>
          <w:bCs/>
        </w:rPr>
      </w:pPr>
    </w:p>
    <w:p w14:paraId="76D664EA" w14:textId="23739BD2" w:rsidR="00050FE1" w:rsidRPr="002066FB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</w:rPr>
      </w:pPr>
    </w:p>
    <w:p w14:paraId="4DB2D789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60CFBBD0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69C430C9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0DC8A973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7606E4AB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10C10FEF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138D18E5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62EB16F0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60541DAF" w14:textId="3CCFF15C" w:rsidR="003A3B53" w:rsidRDefault="003A3B53">
      <w:pPr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  <w:r>
        <w:rPr>
          <w:rFonts w:ascii="Times New Roman" w:hAnsi="Times New Roman" w:cs="Times New Roman"/>
        </w:rPr>
        <w:br w:type="page"/>
      </w:r>
    </w:p>
    <w:p w14:paraId="2800ED3A" w14:textId="77777777" w:rsid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</w:rPr>
      </w:pPr>
    </w:p>
    <w:p w14:paraId="26BA4279" w14:textId="500DCFBB" w:rsidR="00050FE1" w:rsidRPr="00050FE1" w:rsidRDefault="00050FE1" w:rsidP="00050FE1">
      <w:pPr>
        <w:pStyle w:val="Caption"/>
        <w:spacing w:after="0"/>
        <w:contextualSpacing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 w:rsidRPr="00050FE1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Supplementary Figure 1. </w:t>
      </w:r>
      <w:r w:rsidRPr="00752910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Population density deciles and loneliness scores recorded by participants within England and Wales over 14 days of using the Urban Mind smartphone app</w:t>
      </w:r>
      <w:r w:rsidR="007775C6" w:rsidRPr="00752910">
        <w:rPr>
          <w:rFonts w:ascii="Times New Roman" w:hAnsi="Times New Roman" w:cs="Times New Roman"/>
          <w:bCs/>
          <w:i w:val="0"/>
          <w:iCs w:val="0"/>
          <w:color w:val="auto"/>
          <w:sz w:val="22"/>
          <w:szCs w:val="22"/>
        </w:rPr>
        <w:t>.</w:t>
      </w:r>
    </w:p>
    <w:p w14:paraId="2377CDCB" w14:textId="1B5C465D" w:rsidR="00986426" w:rsidRDefault="00986426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156D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2BF0678" wp14:editId="1567FDD1">
            <wp:extent cx="5943600" cy="4378098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 final 1.em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77" r="2457" b="4131"/>
                    <a:stretch/>
                  </pic:blipFill>
                  <pic:spPr bwMode="auto">
                    <a:xfrm>
                      <a:off x="0" y="0"/>
                      <a:ext cx="5943600" cy="43780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42B7C" w14:textId="41051BBF" w:rsidR="002066FB" w:rsidRDefault="002066FB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p w14:paraId="7C065735" w14:textId="56BBE369" w:rsidR="002066FB" w:rsidRPr="002066FB" w:rsidRDefault="002066FB" w:rsidP="00986426">
      <w:pPr>
        <w:autoSpaceDE w:val="0"/>
        <w:autoSpaceDN w:val="0"/>
        <w:adjustRightInd w:val="0"/>
        <w:ind w:right="4"/>
        <w:jc w:val="both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2066FB" w:rsidRPr="002066FB" w:rsidSect="002243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426"/>
    <w:rsid w:val="00050FE1"/>
    <w:rsid w:val="000C6931"/>
    <w:rsid w:val="000E65F3"/>
    <w:rsid w:val="00110F7D"/>
    <w:rsid w:val="00145273"/>
    <w:rsid w:val="00145E48"/>
    <w:rsid w:val="001460CE"/>
    <w:rsid w:val="00167D0F"/>
    <w:rsid w:val="001701C6"/>
    <w:rsid w:val="00171563"/>
    <w:rsid w:val="001F70A7"/>
    <w:rsid w:val="002066FB"/>
    <w:rsid w:val="00217CD9"/>
    <w:rsid w:val="00224386"/>
    <w:rsid w:val="00266B0F"/>
    <w:rsid w:val="00293BAE"/>
    <w:rsid w:val="002B630C"/>
    <w:rsid w:val="00344FE2"/>
    <w:rsid w:val="003742FB"/>
    <w:rsid w:val="003A3B53"/>
    <w:rsid w:val="003D0A43"/>
    <w:rsid w:val="0050429A"/>
    <w:rsid w:val="00510297"/>
    <w:rsid w:val="00520D60"/>
    <w:rsid w:val="0052282D"/>
    <w:rsid w:val="0053274C"/>
    <w:rsid w:val="00536D87"/>
    <w:rsid w:val="00544800"/>
    <w:rsid w:val="00621345"/>
    <w:rsid w:val="00645180"/>
    <w:rsid w:val="00671966"/>
    <w:rsid w:val="006A0045"/>
    <w:rsid w:val="00734F2E"/>
    <w:rsid w:val="00745288"/>
    <w:rsid w:val="00752910"/>
    <w:rsid w:val="007775C6"/>
    <w:rsid w:val="007859EA"/>
    <w:rsid w:val="007C03D7"/>
    <w:rsid w:val="007D3C6A"/>
    <w:rsid w:val="008071EC"/>
    <w:rsid w:val="00857365"/>
    <w:rsid w:val="008839A9"/>
    <w:rsid w:val="00915758"/>
    <w:rsid w:val="0095265F"/>
    <w:rsid w:val="00986426"/>
    <w:rsid w:val="009D3F58"/>
    <w:rsid w:val="009F3B9E"/>
    <w:rsid w:val="00A1403C"/>
    <w:rsid w:val="00A47DDC"/>
    <w:rsid w:val="00AB00C4"/>
    <w:rsid w:val="00AF2BFB"/>
    <w:rsid w:val="00B461E6"/>
    <w:rsid w:val="00B67A7F"/>
    <w:rsid w:val="00B7057A"/>
    <w:rsid w:val="00BA2FC6"/>
    <w:rsid w:val="00BA71E7"/>
    <w:rsid w:val="00CE6EB5"/>
    <w:rsid w:val="00CF2537"/>
    <w:rsid w:val="00CF75A7"/>
    <w:rsid w:val="00D0761B"/>
    <w:rsid w:val="00D35798"/>
    <w:rsid w:val="00D471DF"/>
    <w:rsid w:val="00D51D96"/>
    <w:rsid w:val="00D5457C"/>
    <w:rsid w:val="00D5721B"/>
    <w:rsid w:val="00D72242"/>
    <w:rsid w:val="00EE30BC"/>
    <w:rsid w:val="00F77662"/>
    <w:rsid w:val="00FA0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BF779"/>
  <w15:chartTrackingRefBased/>
  <w15:docId w15:val="{BD668EB7-CA01-9C44-B1D3-829BF2726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864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426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86426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03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03C"/>
    <w:rPr>
      <w:rFonts w:ascii="Times New Roman" w:hAnsi="Times New Roman" w:cs="Times New Roman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E30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6</Pages>
  <Words>1553</Words>
  <Characters>8857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nin, Stefania</dc:creator>
  <cp:keywords/>
  <dc:description/>
  <cp:lastModifiedBy>Ryan Hammoud</cp:lastModifiedBy>
  <cp:revision>14</cp:revision>
  <dcterms:created xsi:type="dcterms:W3CDTF">2021-05-15T12:38:00Z</dcterms:created>
  <dcterms:modified xsi:type="dcterms:W3CDTF">2021-10-20T10:59:00Z</dcterms:modified>
</cp:coreProperties>
</file>